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6A442D" w14:textId="77777777" w:rsidR="004337E3" w:rsidRPr="00E856FF" w:rsidRDefault="004337E3" w:rsidP="004337E3">
      <w:pPr>
        <w:widowControl/>
        <w:jc w:val="left"/>
        <w:rPr>
          <w:rFonts w:ascii="Times New Roman" w:hAnsi="Times New Roman"/>
          <w:color w:val="000000" w:themeColor="text1"/>
          <w:sz w:val="20"/>
          <w:lang w:val="en-GB"/>
        </w:rPr>
      </w:pPr>
      <w:r w:rsidRPr="00E856FF">
        <w:rPr>
          <w:rFonts w:ascii="Times New Roman" w:hAnsi="Times New Roman"/>
          <w:color w:val="000000" w:themeColor="text1"/>
          <w:sz w:val="20"/>
          <w:lang w:val="en-GB"/>
        </w:rPr>
        <w:t xml:space="preserve">Table </w:t>
      </w:r>
      <w:r>
        <w:rPr>
          <w:rFonts w:ascii="Times New Roman" w:hAnsi="Times New Roman"/>
          <w:color w:val="000000" w:themeColor="text1"/>
          <w:sz w:val="20"/>
          <w:lang w:val="en-GB"/>
        </w:rPr>
        <w:t>S.1</w:t>
      </w:r>
      <w:r w:rsidRPr="00E856FF">
        <w:rPr>
          <w:rFonts w:ascii="Times New Roman" w:hAnsi="Times New Roman"/>
          <w:color w:val="000000" w:themeColor="text1"/>
          <w:sz w:val="20"/>
          <w:lang w:val="en-GB"/>
        </w:rPr>
        <w:t xml:space="preserve"> rmANOVA of HR in experiments 1, 2 and 3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1"/>
        <w:gridCol w:w="2118"/>
        <w:gridCol w:w="2143"/>
        <w:gridCol w:w="2112"/>
      </w:tblGrid>
      <w:tr w:rsidR="004337E3" w:rsidRPr="00E856FF" w14:paraId="54679C0D" w14:textId="77777777" w:rsidTr="0089507D"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</w:tcPr>
          <w:p w14:paraId="63C638EE" w14:textId="77777777" w:rsidR="004337E3" w:rsidRPr="00E856FF" w:rsidRDefault="004337E3" w:rsidP="0089507D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</w:tcPr>
          <w:p w14:paraId="4682E059" w14:textId="77777777" w:rsidR="004337E3" w:rsidRPr="00E856FF" w:rsidRDefault="004337E3" w:rsidP="0089507D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14:paraId="25E580AA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F value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14:paraId="7085B46D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p value</w:t>
            </w:r>
          </w:p>
        </w:tc>
      </w:tr>
      <w:tr w:rsidR="004337E3" w:rsidRPr="00E856FF" w14:paraId="4AD770AC" w14:textId="77777777" w:rsidTr="0089507D">
        <w:tc>
          <w:tcPr>
            <w:tcW w:w="2175" w:type="dxa"/>
          </w:tcPr>
          <w:p w14:paraId="25DA92A3" w14:textId="77777777" w:rsidR="004337E3" w:rsidRPr="00E856FF" w:rsidRDefault="004337E3" w:rsidP="0089507D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Experiment 1 - A</w:t>
            </w:r>
          </w:p>
        </w:tc>
        <w:tc>
          <w:tcPr>
            <w:tcW w:w="2175" w:type="dxa"/>
          </w:tcPr>
          <w:p w14:paraId="4D3850FA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Session</w:t>
            </w:r>
          </w:p>
        </w:tc>
        <w:tc>
          <w:tcPr>
            <w:tcW w:w="2176" w:type="dxa"/>
          </w:tcPr>
          <w:p w14:paraId="048777E4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7.506 (1,14)</w:t>
            </w:r>
          </w:p>
        </w:tc>
        <w:tc>
          <w:tcPr>
            <w:tcW w:w="2176" w:type="dxa"/>
          </w:tcPr>
          <w:p w14:paraId="5C0F1CF9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&lt; 0.001</w:t>
            </w:r>
          </w:p>
        </w:tc>
      </w:tr>
      <w:tr w:rsidR="004337E3" w:rsidRPr="00E856FF" w14:paraId="4A5AA86E" w14:textId="77777777" w:rsidTr="0089507D">
        <w:tc>
          <w:tcPr>
            <w:tcW w:w="2175" w:type="dxa"/>
          </w:tcPr>
          <w:p w14:paraId="460A45C2" w14:textId="77777777" w:rsidR="004337E3" w:rsidRPr="00E856FF" w:rsidRDefault="004337E3" w:rsidP="0089507D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75" w:type="dxa"/>
          </w:tcPr>
          <w:p w14:paraId="13230410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Time</w:t>
            </w:r>
          </w:p>
        </w:tc>
        <w:tc>
          <w:tcPr>
            <w:tcW w:w="2176" w:type="dxa"/>
          </w:tcPr>
          <w:p w14:paraId="415F9275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14.990 (2.423,33.922)</w:t>
            </w:r>
          </w:p>
        </w:tc>
        <w:tc>
          <w:tcPr>
            <w:tcW w:w="2176" w:type="dxa"/>
          </w:tcPr>
          <w:p w14:paraId="0A8278A2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&lt; 0.001</w:t>
            </w:r>
          </w:p>
        </w:tc>
      </w:tr>
      <w:tr w:rsidR="004337E3" w:rsidRPr="00E856FF" w14:paraId="6D9D160A" w14:textId="77777777" w:rsidTr="0089507D">
        <w:tc>
          <w:tcPr>
            <w:tcW w:w="2175" w:type="dxa"/>
          </w:tcPr>
          <w:p w14:paraId="12FC6C0A" w14:textId="77777777" w:rsidR="004337E3" w:rsidRPr="00E856FF" w:rsidRDefault="004337E3" w:rsidP="0089507D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75" w:type="dxa"/>
          </w:tcPr>
          <w:p w14:paraId="78C97A92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Session </w:t>
            </w:r>
            <w:r w:rsidRPr="00E856FF">
              <w:rPr>
                <w:rFonts w:ascii="Times New Roman" w:eastAsia="ＭＳ 明朝" w:hAnsi="Times New Roman"/>
                <w:color w:val="000000" w:themeColor="text1"/>
                <w:sz w:val="20"/>
                <w:lang w:val="en-GB"/>
              </w:rPr>
              <w:t>×</w:t>
            </w: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 time</w:t>
            </w:r>
          </w:p>
        </w:tc>
        <w:tc>
          <w:tcPr>
            <w:tcW w:w="2176" w:type="dxa"/>
          </w:tcPr>
          <w:p w14:paraId="6470230E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20.300 (2.013,28.175)</w:t>
            </w:r>
          </w:p>
        </w:tc>
        <w:tc>
          <w:tcPr>
            <w:tcW w:w="2176" w:type="dxa"/>
          </w:tcPr>
          <w:p w14:paraId="3CFDBF35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&lt; 0.001</w:t>
            </w:r>
          </w:p>
        </w:tc>
      </w:tr>
      <w:tr w:rsidR="004337E3" w:rsidRPr="00E856FF" w14:paraId="6D1BAC75" w14:textId="77777777" w:rsidTr="0089507D">
        <w:tc>
          <w:tcPr>
            <w:tcW w:w="2175" w:type="dxa"/>
          </w:tcPr>
          <w:p w14:paraId="3E6369E8" w14:textId="77777777" w:rsidR="004337E3" w:rsidRPr="00E856FF" w:rsidRDefault="004337E3" w:rsidP="0089507D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Experiment 1 - B</w:t>
            </w:r>
          </w:p>
        </w:tc>
        <w:tc>
          <w:tcPr>
            <w:tcW w:w="2175" w:type="dxa"/>
          </w:tcPr>
          <w:p w14:paraId="06E2AEE5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Session</w:t>
            </w:r>
          </w:p>
        </w:tc>
        <w:tc>
          <w:tcPr>
            <w:tcW w:w="2176" w:type="dxa"/>
          </w:tcPr>
          <w:p w14:paraId="415C30DA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31.395 (1,14)</w:t>
            </w:r>
          </w:p>
        </w:tc>
        <w:tc>
          <w:tcPr>
            <w:tcW w:w="2176" w:type="dxa"/>
          </w:tcPr>
          <w:p w14:paraId="08CAF4BD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&lt; 0.001</w:t>
            </w:r>
          </w:p>
        </w:tc>
      </w:tr>
      <w:tr w:rsidR="004337E3" w:rsidRPr="00E856FF" w14:paraId="7F6295B5" w14:textId="77777777" w:rsidTr="0089507D">
        <w:tc>
          <w:tcPr>
            <w:tcW w:w="2175" w:type="dxa"/>
          </w:tcPr>
          <w:p w14:paraId="59B3EE60" w14:textId="77777777" w:rsidR="004337E3" w:rsidRPr="00E856FF" w:rsidRDefault="004337E3" w:rsidP="0089507D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75" w:type="dxa"/>
          </w:tcPr>
          <w:p w14:paraId="66CCCC0A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Time</w:t>
            </w:r>
          </w:p>
        </w:tc>
        <w:tc>
          <w:tcPr>
            <w:tcW w:w="2176" w:type="dxa"/>
          </w:tcPr>
          <w:p w14:paraId="59BC7C70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95.589 (2.280,31.925)</w:t>
            </w:r>
          </w:p>
        </w:tc>
        <w:tc>
          <w:tcPr>
            <w:tcW w:w="2176" w:type="dxa"/>
          </w:tcPr>
          <w:p w14:paraId="2EFEC89A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&lt; 0.001</w:t>
            </w:r>
          </w:p>
        </w:tc>
      </w:tr>
      <w:tr w:rsidR="004337E3" w:rsidRPr="00E856FF" w14:paraId="44244962" w14:textId="77777777" w:rsidTr="0089507D">
        <w:tc>
          <w:tcPr>
            <w:tcW w:w="2175" w:type="dxa"/>
          </w:tcPr>
          <w:p w14:paraId="041631D3" w14:textId="77777777" w:rsidR="004337E3" w:rsidRPr="00E856FF" w:rsidRDefault="004337E3" w:rsidP="0089507D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75" w:type="dxa"/>
          </w:tcPr>
          <w:p w14:paraId="628222DF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Session </w:t>
            </w:r>
            <w:r w:rsidRPr="00E856FF">
              <w:rPr>
                <w:rFonts w:ascii="Times New Roman" w:eastAsia="ＭＳ 明朝" w:hAnsi="Times New Roman"/>
                <w:color w:val="000000" w:themeColor="text1"/>
                <w:sz w:val="20"/>
                <w:lang w:val="en-GB"/>
              </w:rPr>
              <w:t>×</w:t>
            </w: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 time</w:t>
            </w:r>
          </w:p>
        </w:tc>
        <w:tc>
          <w:tcPr>
            <w:tcW w:w="2176" w:type="dxa"/>
          </w:tcPr>
          <w:p w14:paraId="3580C032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26.274 (2.290,32.056)</w:t>
            </w:r>
          </w:p>
        </w:tc>
        <w:tc>
          <w:tcPr>
            <w:tcW w:w="2176" w:type="dxa"/>
          </w:tcPr>
          <w:p w14:paraId="275A0952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&lt; 0.001</w:t>
            </w:r>
          </w:p>
        </w:tc>
      </w:tr>
      <w:tr w:rsidR="004337E3" w:rsidRPr="00E856FF" w14:paraId="3FC21212" w14:textId="77777777" w:rsidTr="0089507D">
        <w:tc>
          <w:tcPr>
            <w:tcW w:w="2175" w:type="dxa"/>
          </w:tcPr>
          <w:p w14:paraId="3F201017" w14:textId="77777777" w:rsidR="004337E3" w:rsidRPr="00E856FF" w:rsidRDefault="004337E3" w:rsidP="0089507D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Experiment 2 - A</w:t>
            </w:r>
          </w:p>
        </w:tc>
        <w:tc>
          <w:tcPr>
            <w:tcW w:w="2175" w:type="dxa"/>
          </w:tcPr>
          <w:p w14:paraId="4C1613E1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Session</w:t>
            </w:r>
          </w:p>
        </w:tc>
        <w:tc>
          <w:tcPr>
            <w:tcW w:w="2176" w:type="dxa"/>
          </w:tcPr>
          <w:p w14:paraId="06056A32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2.783 (1,13)</w:t>
            </w:r>
          </w:p>
        </w:tc>
        <w:tc>
          <w:tcPr>
            <w:tcW w:w="2176" w:type="dxa"/>
          </w:tcPr>
          <w:p w14:paraId="18C7B045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&lt; 0.001</w:t>
            </w:r>
          </w:p>
        </w:tc>
      </w:tr>
      <w:tr w:rsidR="004337E3" w:rsidRPr="00E856FF" w14:paraId="3AD72350" w14:textId="77777777" w:rsidTr="0089507D">
        <w:tc>
          <w:tcPr>
            <w:tcW w:w="2175" w:type="dxa"/>
          </w:tcPr>
          <w:p w14:paraId="133C0F90" w14:textId="77777777" w:rsidR="004337E3" w:rsidRPr="00E856FF" w:rsidRDefault="004337E3" w:rsidP="0089507D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75" w:type="dxa"/>
          </w:tcPr>
          <w:p w14:paraId="022DC4AF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Time</w:t>
            </w:r>
          </w:p>
        </w:tc>
        <w:tc>
          <w:tcPr>
            <w:tcW w:w="2176" w:type="dxa"/>
          </w:tcPr>
          <w:p w14:paraId="30DF17FC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68.852 (4,52)</w:t>
            </w:r>
          </w:p>
        </w:tc>
        <w:tc>
          <w:tcPr>
            <w:tcW w:w="2176" w:type="dxa"/>
          </w:tcPr>
          <w:p w14:paraId="79A7F10B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&lt; 0.001</w:t>
            </w:r>
          </w:p>
        </w:tc>
      </w:tr>
      <w:tr w:rsidR="004337E3" w:rsidRPr="00E856FF" w14:paraId="31CB3E6D" w14:textId="77777777" w:rsidTr="0089507D">
        <w:tc>
          <w:tcPr>
            <w:tcW w:w="2175" w:type="dxa"/>
          </w:tcPr>
          <w:p w14:paraId="6A7298B0" w14:textId="77777777" w:rsidR="004337E3" w:rsidRPr="00E856FF" w:rsidRDefault="004337E3" w:rsidP="0089507D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75" w:type="dxa"/>
          </w:tcPr>
          <w:p w14:paraId="495895F7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Session </w:t>
            </w:r>
            <w:r w:rsidRPr="00E856FF">
              <w:rPr>
                <w:rFonts w:ascii="Times New Roman" w:eastAsia="ＭＳ 明朝" w:hAnsi="Times New Roman"/>
                <w:color w:val="000000" w:themeColor="text1"/>
                <w:sz w:val="20"/>
                <w:lang w:val="en-GB"/>
              </w:rPr>
              <w:t>×</w:t>
            </w: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 time</w:t>
            </w:r>
          </w:p>
        </w:tc>
        <w:tc>
          <w:tcPr>
            <w:tcW w:w="2176" w:type="dxa"/>
          </w:tcPr>
          <w:p w14:paraId="667E1280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48.055 (4,52)</w:t>
            </w:r>
          </w:p>
        </w:tc>
        <w:tc>
          <w:tcPr>
            <w:tcW w:w="2176" w:type="dxa"/>
          </w:tcPr>
          <w:p w14:paraId="0D989650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&lt; 0.001</w:t>
            </w:r>
          </w:p>
        </w:tc>
      </w:tr>
      <w:tr w:rsidR="004337E3" w:rsidRPr="00E856FF" w14:paraId="4D1ECAED" w14:textId="77777777" w:rsidTr="0089507D">
        <w:tc>
          <w:tcPr>
            <w:tcW w:w="2175" w:type="dxa"/>
          </w:tcPr>
          <w:p w14:paraId="5D269A63" w14:textId="77777777" w:rsidR="004337E3" w:rsidRPr="00E856FF" w:rsidRDefault="004337E3" w:rsidP="0089507D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Experiment 2 - B</w:t>
            </w:r>
          </w:p>
        </w:tc>
        <w:tc>
          <w:tcPr>
            <w:tcW w:w="2175" w:type="dxa"/>
          </w:tcPr>
          <w:p w14:paraId="2CFDAA0C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Session</w:t>
            </w:r>
          </w:p>
        </w:tc>
        <w:tc>
          <w:tcPr>
            <w:tcW w:w="2176" w:type="dxa"/>
          </w:tcPr>
          <w:p w14:paraId="1A715F49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5.357 (1,13)</w:t>
            </w:r>
          </w:p>
        </w:tc>
        <w:tc>
          <w:tcPr>
            <w:tcW w:w="2176" w:type="dxa"/>
          </w:tcPr>
          <w:p w14:paraId="0A612D98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&lt; 0.001</w:t>
            </w:r>
          </w:p>
        </w:tc>
      </w:tr>
      <w:tr w:rsidR="004337E3" w:rsidRPr="00E856FF" w14:paraId="649C14BD" w14:textId="77777777" w:rsidTr="0089507D">
        <w:tc>
          <w:tcPr>
            <w:tcW w:w="2175" w:type="dxa"/>
          </w:tcPr>
          <w:p w14:paraId="315BD478" w14:textId="77777777" w:rsidR="004337E3" w:rsidRPr="00E856FF" w:rsidRDefault="004337E3" w:rsidP="0089507D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75" w:type="dxa"/>
          </w:tcPr>
          <w:p w14:paraId="2AF2C86D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Time</w:t>
            </w:r>
          </w:p>
        </w:tc>
        <w:tc>
          <w:tcPr>
            <w:tcW w:w="2176" w:type="dxa"/>
          </w:tcPr>
          <w:p w14:paraId="3EFFC65A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96.114 (4,52)</w:t>
            </w:r>
          </w:p>
        </w:tc>
        <w:tc>
          <w:tcPr>
            <w:tcW w:w="2176" w:type="dxa"/>
          </w:tcPr>
          <w:p w14:paraId="756952D8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&lt; 0.001</w:t>
            </w:r>
          </w:p>
        </w:tc>
      </w:tr>
      <w:tr w:rsidR="004337E3" w:rsidRPr="00E856FF" w14:paraId="4D133E7F" w14:textId="77777777" w:rsidTr="0089507D">
        <w:tc>
          <w:tcPr>
            <w:tcW w:w="2175" w:type="dxa"/>
          </w:tcPr>
          <w:p w14:paraId="52D482A2" w14:textId="77777777" w:rsidR="004337E3" w:rsidRPr="00E856FF" w:rsidRDefault="004337E3" w:rsidP="0089507D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75" w:type="dxa"/>
          </w:tcPr>
          <w:p w14:paraId="3DA450E0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Session </w:t>
            </w:r>
            <w:r w:rsidRPr="00E856FF">
              <w:rPr>
                <w:rFonts w:ascii="Times New Roman" w:eastAsia="ＭＳ 明朝" w:hAnsi="Times New Roman"/>
                <w:color w:val="000000" w:themeColor="text1"/>
                <w:sz w:val="20"/>
                <w:lang w:val="en-GB"/>
              </w:rPr>
              <w:t>×</w:t>
            </w: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 time</w:t>
            </w:r>
          </w:p>
        </w:tc>
        <w:tc>
          <w:tcPr>
            <w:tcW w:w="2176" w:type="dxa"/>
          </w:tcPr>
          <w:p w14:paraId="63BF7AEA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95.363 (2.071,26.920)</w:t>
            </w:r>
          </w:p>
        </w:tc>
        <w:tc>
          <w:tcPr>
            <w:tcW w:w="2176" w:type="dxa"/>
          </w:tcPr>
          <w:p w14:paraId="43DB3F2B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&lt; 0.001</w:t>
            </w:r>
          </w:p>
        </w:tc>
      </w:tr>
      <w:tr w:rsidR="004337E3" w:rsidRPr="00E856FF" w14:paraId="4C32F81E" w14:textId="77777777" w:rsidTr="0089507D">
        <w:tc>
          <w:tcPr>
            <w:tcW w:w="2175" w:type="dxa"/>
          </w:tcPr>
          <w:p w14:paraId="76515ADC" w14:textId="77777777" w:rsidR="004337E3" w:rsidRPr="00E856FF" w:rsidRDefault="004337E3" w:rsidP="0089507D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Experiment 3</w:t>
            </w:r>
          </w:p>
        </w:tc>
        <w:tc>
          <w:tcPr>
            <w:tcW w:w="2175" w:type="dxa"/>
          </w:tcPr>
          <w:p w14:paraId="2A17AA20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Session</w:t>
            </w:r>
          </w:p>
        </w:tc>
        <w:tc>
          <w:tcPr>
            <w:tcW w:w="2176" w:type="dxa"/>
          </w:tcPr>
          <w:p w14:paraId="68E65F5F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35.930 (1,14)</w:t>
            </w:r>
          </w:p>
        </w:tc>
        <w:tc>
          <w:tcPr>
            <w:tcW w:w="2176" w:type="dxa"/>
          </w:tcPr>
          <w:p w14:paraId="68E59FDE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&lt; 0.001</w:t>
            </w:r>
          </w:p>
        </w:tc>
      </w:tr>
      <w:tr w:rsidR="004337E3" w:rsidRPr="00E856FF" w14:paraId="2EAD2F37" w14:textId="77777777" w:rsidTr="0089507D">
        <w:tc>
          <w:tcPr>
            <w:tcW w:w="2175" w:type="dxa"/>
          </w:tcPr>
          <w:p w14:paraId="5A656306" w14:textId="77777777" w:rsidR="004337E3" w:rsidRPr="00E856FF" w:rsidRDefault="004337E3" w:rsidP="0089507D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75" w:type="dxa"/>
          </w:tcPr>
          <w:p w14:paraId="7E94CBFF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Time</w:t>
            </w:r>
          </w:p>
        </w:tc>
        <w:tc>
          <w:tcPr>
            <w:tcW w:w="2176" w:type="dxa"/>
          </w:tcPr>
          <w:p w14:paraId="2D62E847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86.424 (4,56)</w:t>
            </w:r>
          </w:p>
        </w:tc>
        <w:tc>
          <w:tcPr>
            <w:tcW w:w="2176" w:type="dxa"/>
          </w:tcPr>
          <w:p w14:paraId="4675C256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&lt; 0.001</w:t>
            </w:r>
          </w:p>
        </w:tc>
      </w:tr>
      <w:tr w:rsidR="004337E3" w:rsidRPr="00E856FF" w14:paraId="5B7FEE45" w14:textId="77777777" w:rsidTr="0089507D">
        <w:tc>
          <w:tcPr>
            <w:tcW w:w="2175" w:type="dxa"/>
          </w:tcPr>
          <w:p w14:paraId="44F91FE1" w14:textId="77777777" w:rsidR="004337E3" w:rsidRPr="00E856FF" w:rsidRDefault="004337E3" w:rsidP="0089507D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75" w:type="dxa"/>
          </w:tcPr>
          <w:p w14:paraId="2448DED8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Session </w:t>
            </w:r>
            <w:r w:rsidRPr="00E856FF">
              <w:rPr>
                <w:rFonts w:ascii="Times New Roman" w:eastAsia="ＭＳ 明朝" w:hAnsi="Times New Roman"/>
                <w:color w:val="000000" w:themeColor="text1"/>
                <w:sz w:val="20"/>
                <w:lang w:val="en-GB"/>
              </w:rPr>
              <w:t>×</w:t>
            </w: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 time</w:t>
            </w:r>
          </w:p>
        </w:tc>
        <w:tc>
          <w:tcPr>
            <w:tcW w:w="2176" w:type="dxa"/>
          </w:tcPr>
          <w:p w14:paraId="1A99D1B9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65.622 (4,56)</w:t>
            </w:r>
          </w:p>
        </w:tc>
        <w:tc>
          <w:tcPr>
            <w:tcW w:w="2176" w:type="dxa"/>
          </w:tcPr>
          <w:p w14:paraId="1A0F641A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&lt; 0.001</w:t>
            </w:r>
          </w:p>
        </w:tc>
      </w:tr>
    </w:tbl>
    <w:p w14:paraId="55E4A914" w14:textId="77777777" w:rsidR="004337E3" w:rsidRDefault="004337E3"/>
    <w:p w14:paraId="40374034" w14:textId="77777777" w:rsidR="004337E3" w:rsidRDefault="004337E3">
      <w:pPr>
        <w:widowControl/>
        <w:jc w:val="left"/>
      </w:pPr>
      <w:r>
        <w:br w:type="page"/>
      </w:r>
    </w:p>
    <w:p w14:paraId="22A6DFDD" w14:textId="77777777" w:rsidR="004337E3" w:rsidRDefault="004337E3">
      <w:pPr>
        <w:sectPr w:rsidR="004337E3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63FDB2C8" w14:textId="5B1F3EA0" w:rsidR="00C250FA" w:rsidRPr="00E01830" w:rsidRDefault="00C250FA" w:rsidP="00C250FA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lang w:val="en-GB"/>
        </w:rPr>
      </w:pPr>
      <w:r>
        <w:rPr>
          <w:rFonts w:ascii="Times New Roman" w:hAnsi="Times New Roman" w:cs="Times New Roman" w:hint="eastAsia"/>
          <w:color w:val="000000" w:themeColor="text1"/>
          <w:sz w:val="20"/>
          <w:lang w:val="en-GB"/>
        </w:rPr>
        <w:lastRenderedPageBreak/>
        <w:t>T</w:t>
      </w:r>
      <w:r>
        <w:rPr>
          <w:rFonts w:ascii="Times New Roman" w:hAnsi="Times New Roman" w:cs="Times New Roman"/>
          <w:color w:val="000000" w:themeColor="text1"/>
          <w:sz w:val="20"/>
          <w:lang w:val="en-GB"/>
        </w:rPr>
        <w:t>able S.</w:t>
      </w:r>
      <w:r w:rsidR="002C5237">
        <w:rPr>
          <w:rFonts w:ascii="Times New Roman" w:hAnsi="Times New Roman" w:cs="Times New Roman"/>
          <w:color w:val="000000" w:themeColor="text1"/>
          <w:sz w:val="20"/>
          <w:lang w:val="en-GB"/>
        </w:rPr>
        <w:t>2</w:t>
      </w:r>
      <w:r>
        <w:rPr>
          <w:rFonts w:ascii="Times New Roman" w:hAnsi="Times New Roman" w:cs="Times New Roman"/>
          <w:color w:val="000000" w:themeColor="text1"/>
          <w:sz w:val="20"/>
          <w:lang w:val="en-GB"/>
        </w:rPr>
        <w:t xml:space="preserve"> Changes in single pulse MEP amplitude</w:t>
      </w:r>
      <w:r w:rsidR="0089507D">
        <w:rPr>
          <w:rFonts w:ascii="Times New Roman" w:hAnsi="Times New Roman" w:cs="Times New Roman"/>
          <w:color w:val="000000" w:themeColor="text1"/>
          <w:sz w:val="20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lang w:val="en-GB"/>
        </w:rPr>
        <w:t>in experiment 1 and 2.</w:t>
      </w:r>
    </w:p>
    <w:tbl>
      <w:tblPr>
        <w:tblStyle w:val="1"/>
        <w:tblpPr w:leftFromText="142" w:rightFromText="142" w:vertAnchor="text" w:tblpY="1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538"/>
        <w:gridCol w:w="1163"/>
        <w:gridCol w:w="708"/>
        <w:gridCol w:w="1418"/>
        <w:gridCol w:w="852"/>
        <w:gridCol w:w="284"/>
        <w:gridCol w:w="737"/>
        <w:gridCol w:w="681"/>
        <w:gridCol w:w="368"/>
        <w:gridCol w:w="818"/>
        <w:gridCol w:w="805"/>
        <w:gridCol w:w="281"/>
        <w:gridCol w:w="779"/>
        <w:gridCol w:w="784"/>
        <w:gridCol w:w="271"/>
        <w:gridCol w:w="810"/>
        <w:gridCol w:w="760"/>
        <w:gridCol w:w="287"/>
        <w:gridCol w:w="808"/>
      </w:tblGrid>
      <w:tr w:rsidR="00C250FA" w:rsidRPr="00E01830" w14:paraId="25A2CC26" w14:textId="77777777" w:rsidTr="0089507D">
        <w:tc>
          <w:tcPr>
            <w:tcW w:w="205" w:type="pct"/>
            <w:tcBorders>
              <w:left w:val="nil"/>
              <w:bottom w:val="single" w:sz="4" w:space="0" w:color="auto"/>
              <w:right w:val="nil"/>
            </w:tcBorders>
          </w:tcPr>
          <w:p w14:paraId="16C092C0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left w:val="nil"/>
              <w:bottom w:val="single" w:sz="4" w:space="0" w:color="auto"/>
              <w:right w:val="nil"/>
            </w:tcBorders>
          </w:tcPr>
          <w:p w14:paraId="74CA9F65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269" w:type="pct"/>
            <w:tcBorders>
              <w:left w:val="nil"/>
              <w:bottom w:val="single" w:sz="4" w:space="0" w:color="auto"/>
              <w:right w:val="nil"/>
            </w:tcBorders>
          </w:tcPr>
          <w:p w14:paraId="1C51E91E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539" w:type="pct"/>
            <w:tcBorders>
              <w:left w:val="nil"/>
              <w:bottom w:val="single" w:sz="4" w:space="0" w:color="auto"/>
              <w:right w:val="nil"/>
            </w:tcBorders>
          </w:tcPr>
          <w:p w14:paraId="0D68EE75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711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D90A7B8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B</w:t>
            </w:r>
            <w:r>
              <w:rPr>
                <w:rFonts w:ascii="Times New Roman" w:eastAsia="ＭＳ 明朝" w:hAnsi="Times New Roman" w:cs="Times New Roman"/>
                <w:sz w:val="20"/>
                <w:szCs w:val="21"/>
              </w:rPr>
              <w:t>aseline</w:t>
            </w:r>
          </w:p>
        </w:tc>
        <w:tc>
          <w:tcPr>
            <w:tcW w:w="710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17EED94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P</w:t>
            </w:r>
            <w:r>
              <w:rPr>
                <w:rFonts w:ascii="Times New Roman" w:eastAsia="ＭＳ 明朝" w:hAnsi="Times New Roman" w:cs="Times New Roman"/>
                <w:sz w:val="20"/>
                <w:szCs w:val="21"/>
              </w:rPr>
              <w:t xml:space="preserve">ost </w:t>
            </w: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5</w:t>
            </w:r>
          </w:p>
        </w:tc>
        <w:tc>
          <w:tcPr>
            <w:tcW w:w="709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D6CEEEC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P</w:t>
            </w:r>
            <w:r>
              <w:rPr>
                <w:rFonts w:ascii="Times New Roman" w:eastAsia="ＭＳ 明朝" w:hAnsi="Times New Roman" w:cs="Times New Roman"/>
                <w:sz w:val="20"/>
                <w:szCs w:val="21"/>
              </w:rPr>
              <w:t xml:space="preserve">ost </w:t>
            </w: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20</w:t>
            </w:r>
          </w:p>
        </w:tc>
        <w:tc>
          <w:tcPr>
            <w:tcW w:w="709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716E1B9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P</w:t>
            </w:r>
            <w:r>
              <w:rPr>
                <w:rFonts w:ascii="Times New Roman" w:eastAsia="ＭＳ 明朝" w:hAnsi="Times New Roman" w:cs="Times New Roman"/>
                <w:sz w:val="20"/>
                <w:szCs w:val="21"/>
              </w:rPr>
              <w:t xml:space="preserve">ost </w:t>
            </w: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40</w:t>
            </w:r>
          </w:p>
        </w:tc>
        <w:tc>
          <w:tcPr>
            <w:tcW w:w="706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3DE63AE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P</w:t>
            </w:r>
            <w:r>
              <w:rPr>
                <w:rFonts w:ascii="Times New Roman" w:eastAsia="ＭＳ 明朝" w:hAnsi="Times New Roman" w:cs="Times New Roman"/>
                <w:sz w:val="20"/>
                <w:szCs w:val="21"/>
              </w:rPr>
              <w:t xml:space="preserve">ost </w:t>
            </w: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60</w:t>
            </w:r>
          </w:p>
        </w:tc>
      </w:tr>
      <w:tr w:rsidR="00C250FA" w:rsidRPr="00E01830" w14:paraId="0387EA74" w14:textId="77777777" w:rsidTr="0089507D">
        <w:tc>
          <w:tcPr>
            <w:tcW w:w="647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17EA1A6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Experiment 1 - A</w:t>
            </w:r>
          </w:p>
        </w:tc>
        <w:tc>
          <w:tcPr>
            <w:tcW w:w="269" w:type="pct"/>
            <w:tcBorders>
              <w:left w:val="nil"/>
              <w:bottom w:val="nil"/>
              <w:right w:val="nil"/>
            </w:tcBorders>
            <w:vAlign w:val="center"/>
          </w:tcPr>
          <w:p w14:paraId="220C40F6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EXE</w:t>
            </w:r>
          </w:p>
        </w:tc>
        <w:tc>
          <w:tcPr>
            <w:tcW w:w="539" w:type="pct"/>
            <w:tcBorders>
              <w:left w:val="nil"/>
              <w:bottom w:val="nil"/>
              <w:right w:val="nil"/>
            </w:tcBorders>
            <w:vAlign w:val="center"/>
          </w:tcPr>
          <w:p w14:paraId="4B24E752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Non-adjusted</w:t>
            </w:r>
          </w:p>
        </w:tc>
        <w:tc>
          <w:tcPr>
            <w:tcW w:w="324" w:type="pct"/>
            <w:tcBorders>
              <w:left w:val="nil"/>
              <w:bottom w:val="nil"/>
              <w:right w:val="nil"/>
            </w:tcBorders>
          </w:tcPr>
          <w:p w14:paraId="61CB1957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1.03</w:t>
            </w:r>
          </w:p>
        </w:tc>
        <w:tc>
          <w:tcPr>
            <w:tcW w:w="108" w:type="pct"/>
            <w:tcBorders>
              <w:left w:val="nil"/>
              <w:bottom w:val="nil"/>
              <w:right w:val="nil"/>
            </w:tcBorders>
          </w:tcPr>
          <w:p w14:paraId="479815AB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</w:tcPr>
          <w:p w14:paraId="30840CA6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3</w:t>
            </w:r>
          </w:p>
        </w:tc>
        <w:tc>
          <w:tcPr>
            <w:tcW w:w="259" w:type="pct"/>
            <w:tcBorders>
              <w:left w:val="nil"/>
              <w:bottom w:val="nil"/>
              <w:right w:val="nil"/>
            </w:tcBorders>
          </w:tcPr>
          <w:p w14:paraId="54E619BD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1.09</w:t>
            </w:r>
          </w:p>
        </w:tc>
        <w:tc>
          <w:tcPr>
            <w:tcW w:w="140" w:type="pct"/>
            <w:tcBorders>
              <w:left w:val="nil"/>
              <w:bottom w:val="nil"/>
              <w:right w:val="nil"/>
            </w:tcBorders>
          </w:tcPr>
          <w:p w14:paraId="1A7654E9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11" w:type="pct"/>
            <w:tcBorders>
              <w:left w:val="nil"/>
              <w:bottom w:val="nil"/>
              <w:right w:val="nil"/>
            </w:tcBorders>
          </w:tcPr>
          <w:p w14:paraId="48A41BAD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8</w:t>
            </w:r>
          </w:p>
        </w:tc>
        <w:tc>
          <w:tcPr>
            <w:tcW w:w="306" w:type="pct"/>
            <w:tcBorders>
              <w:left w:val="nil"/>
              <w:bottom w:val="nil"/>
              <w:right w:val="nil"/>
            </w:tcBorders>
          </w:tcPr>
          <w:p w14:paraId="5AC69C0E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1.09</w:t>
            </w:r>
          </w:p>
        </w:tc>
        <w:tc>
          <w:tcPr>
            <w:tcW w:w="107" w:type="pct"/>
            <w:tcBorders>
              <w:left w:val="nil"/>
              <w:bottom w:val="nil"/>
              <w:right w:val="nil"/>
            </w:tcBorders>
          </w:tcPr>
          <w:p w14:paraId="105DA79F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</w:tcPr>
          <w:p w14:paraId="73F42CC4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7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</w:tcPr>
          <w:p w14:paraId="79664945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97</w:t>
            </w:r>
          </w:p>
        </w:tc>
        <w:tc>
          <w:tcPr>
            <w:tcW w:w="103" w:type="pct"/>
            <w:tcBorders>
              <w:left w:val="nil"/>
              <w:bottom w:val="nil"/>
              <w:right w:val="nil"/>
            </w:tcBorders>
          </w:tcPr>
          <w:p w14:paraId="6415D5D3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</w:tcPr>
          <w:p w14:paraId="34B8DFF0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4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</w:tcPr>
          <w:p w14:paraId="3373BD53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1.01</w:t>
            </w:r>
          </w:p>
        </w:tc>
        <w:tc>
          <w:tcPr>
            <w:tcW w:w="109" w:type="pct"/>
            <w:tcBorders>
              <w:left w:val="nil"/>
              <w:bottom w:val="nil"/>
              <w:right w:val="nil"/>
            </w:tcBorders>
          </w:tcPr>
          <w:p w14:paraId="7A32E966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</w:tcPr>
          <w:p w14:paraId="0E30DC81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5</w:t>
            </w:r>
          </w:p>
        </w:tc>
      </w:tr>
      <w:tr w:rsidR="00C250FA" w:rsidRPr="00E01830" w14:paraId="05DF0EDE" w14:textId="77777777" w:rsidTr="0089507D"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103A105A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2069E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49E88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2BE05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Adjusted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4F108DE6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14:paraId="4920805A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7EE8E7B0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480D59D3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1.09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</w:tcPr>
          <w:p w14:paraId="433BDC7A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6A861294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3483A4F0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1.09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14:paraId="395B579D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003D065E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4029FFF1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97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264C9872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38111BF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6992BF66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1.01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14:paraId="3DC5A54A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262DDAD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3</w:t>
            </w:r>
          </w:p>
        </w:tc>
      </w:tr>
      <w:tr w:rsidR="00C250FA" w:rsidRPr="00E01830" w14:paraId="345CCACA" w14:textId="77777777" w:rsidTr="0089507D"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594A0608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64145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297CF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CON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6AC54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Non-adjusted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599DDAF8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98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14:paraId="17E64EBD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796758B0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0CC24257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1.0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</w:tcPr>
          <w:p w14:paraId="1377B463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724FF6F4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00C1E94D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1.05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14:paraId="2A1FEFCA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263ED06F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52CEEC35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1.03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67488016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366B171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75B23A01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1.00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14:paraId="51681F2A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2807031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4</w:t>
            </w:r>
          </w:p>
        </w:tc>
      </w:tr>
      <w:tr w:rsidR="00C250FA" w:rsidRPr="00E01830" w14:paraId="37BCAF0D" w14:textId="77777777" w:rsidTr="0089507D"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66DC69B1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FA1FD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635F6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0EA0C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Adjusted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4CAF935E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14:paraId="06B56228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7783464F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022D443B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1.0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</w:tcPr>
          <w:p w14:paraId="1D9F44E8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022337FA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1C272513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1.03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14:paraId="24C606AC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5BFACAE0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3F45DDC6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1.04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7659CC11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DF6B1E4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2C1372A3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98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14:paraId="0121A5F8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2E8CAE7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3</w:t>
            </w:r>
          </w:p>
        </w:tc>
      </w:tr>
      <w:tr w:rsidR="00C250FA" w:rsidRPr="00E01830" w14:paraId="5B18A50C" w14:textId="77777777" w:rsidTr="0089507D"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44E5D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Experiment 1 - B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F1FB3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EX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FEEAB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Non-adjusted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5733EB63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1.02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14:paraId="7DDA29ED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358757B1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243BFF0A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99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</w:tcPr>
          <w:p w14:paraId="2CB3DF07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0B7FD275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41B98DD9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1.06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14:paraId="06839248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008F7C79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1BA6D6CC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1.06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6A8B035C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20CCF0D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70701A29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1.04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14:paraId="17A87B3A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58C1BF0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9</w:t>
            </w:r>
          </w:p>
        </w:tc>
      </w:tr>
      <w:tr w:rsidR="00C250FA" w:rsidRPr="00E01830" w14:paraId="034591DD" w14:textId="77777777" w:rsidTr="0089507D"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5B80958C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6140B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BD152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A2336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Adjusted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4735A22A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14:paraId="6F9AED09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258472EC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65399CED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1.02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</w:tcPr>
          <w:p w14:paraId="6E461E17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12FD4B13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1A35CEFA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1.07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14:paraId="1D5213B4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70CAB3C8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2B60063B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1.0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1DDBC19A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29F0551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799BBC21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1.01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14:paraId="668D37AB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29D9AB9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3</w:t>
            </w:r>
          </w:p>
        </w:tc>
      </w:tr>
      <w:tr w:rsidR="00C250FA" w:rsidRPr="00E01830" w14:paraId="55DF311E" w14:textId="77777777" w:rsidTr="0089507D"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1EF978EB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09A99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7DE83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CON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015E3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Non-adjusted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07549E8E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1.02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14:paraId="54534F14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1B0D9386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72E14CAD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1.04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</w:tcPr>
          <w:p w14:paraId="48477040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77AA1433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52D5D745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1.07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14:paraId="70B05DE3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390EB5EA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0465B3F1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1.0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4CB4E789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3235B72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0E77F4BE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1.08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14:paraId="2AF4C5B6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B51A2CC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6</w:t>
            </w:r>
          </w:p>
        </w:tc>
      </w:tr>
      <w:tr w:rsidR="00C250FA" w:rsidRPr="00E01830" w14:paraId="0D516084" w14:textId="77777777" w:rsidTr="0089507D"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6E6C30E6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CE210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9590D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A2E5F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Adjusted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61D1ECDE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14:paraId="4D78F23D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33F1F616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647A815B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1.04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</w:tcPr>
          <w:p w14:paraId="4AC17851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7B31A9B8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3B48E012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1.02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14:paraId="75C8DF7D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3632AD28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51299CFD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1.02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44787E5C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D947134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22C7B34E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1.05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14:paraId="623681E3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021D766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4</w:t>
            </w:r>
          </w:p>
        </w:tc>
      </w:tr>
      <w:tr w:rsidR="00C250FA" w:rsidRPr="00E01830" w14:paraId="21E40B21" w14:textId="77777777" w:rsidTr="0089507D"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0501E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Experiment 2 - 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E5029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EX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616C0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Non-adjusted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4CF3A648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3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14:paraId="3A3EEC87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1B04BEC0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20169F13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3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</w:tcPr>
          <w:p w14:paraId="1EE14EC8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44980EF2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18822DE9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32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14:paraId="55280EDF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7CCF68EF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3BF9968E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32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711197A1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AF2F7B8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66162DFA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31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14:paraId="7BEEAB61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E31A718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6</w:t>
            </w:r>
          </w:p>
        </w:tc>
      </w:tr>
      <w:tr w:rsidR="00C250FA" w:rsidRPr="00E01830" w14:paraId="69C0A179" w14:textId="77777777" w:rsidTr="0089507D"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448BA86F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9940C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17584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604AD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Adjusted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172E0B69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14:paraId="5C787536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1435900E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65E43117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3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</w:tcPr>
          <w:p w14:paraId="7E3C2E8C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65D29FFA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5C50220B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32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14:paraId="0936F33D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1C1E2C93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4CA0CCD5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32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4FDEE184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47E7280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71FB6167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31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14:paraId="53D4A281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F6B12E5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5</w:t>
            </w:r>
          </w:p>
        </w:tc>
      </w:tr>
      <w:tr w:rsidR="00C250FA" w:rsidRPr="00E01830" w14:paraId="3C501F3B" w14:textId="77777777" w:rsidTr="0089507D"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1DFF8756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7A2B1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93FD6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CON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2BF00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Non-adjusted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0CE616B4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3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14:paraId="7201B79A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46ED8256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20ADEC98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29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</w:tcPr>
          <w:p w14:paraId="4B5A4468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60FF24AB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372E9AA0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3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14:paraId="11EEB230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0D36888C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002123AD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3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12625BE6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26C34EF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6C37ADBD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31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14:paraId="2F1113D0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D31D89F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6</w:t>
            </w:r>
          </w:p>
        </w:tc>
      </w:tr>
      <w:tr w:rsidR="00C250FA" w:rsidRPr="00E01830" w14:paraId="69471F31" w14:textId="77777777" w:rsidTr="0089507D"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68CB019C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99C15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5A660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C750F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Adjusted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2DE3A587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14:paraId="11520729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12E95E94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1DDE0D76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29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</w:tcPr>
          <w:p w14:paraId="6AB73C75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1297577B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5303D0A4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3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14:paraId="5467FDF1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3485E2A4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0F546A20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3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3477F81C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97623A2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4441F969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31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14:paraId="3209F8DA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39C9684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6</w:t>
            </w:r>
          </w:p>
        </w:tc>
      </w:tr>
      <w:tr w:rsidR="00C250FA" w:rsidRPr="00E01830" w14:paraId="03CA7429" w14:textId="77777777" w:rsidTr="0089507D"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48173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Experiment 2 - B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71323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EX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5F0F2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Non-adjusted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63093579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32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14:paraId="735560AF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2D6B11D6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1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7F9806BF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3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</w:tcPr>
          <w:p w14:paraId="0647BC96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091A68E3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1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55368E40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29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14:paraId="28FC1986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6A6BEF36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49C4DA09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3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1FED68EF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1DF4E3F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1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1EC9B449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33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14:paraId="3B160F7D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85D0660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10</w:t>
            </w:r>
          </w:p>
        </w:tc>
      </w:tr>
      <w:tr w:rsidR="00C250FA" w:rsidRPr="00E01830" w14:paraId="4A57BEF1" w14:textId="77777777" w:rsidTr="0089507D"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08D6EFDC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C8FC8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4C2B9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F0F98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Adjusted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27D612A3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14:paraId="5A95B794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3CB083BB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5ABA640A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32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</w:tcPr>
          <w:p w14:paraId="3B9CBBEF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06E293AC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3D47EAC7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29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14:paraId="0B069E1A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17EBFBB4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5323DAF7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32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219426E0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BA41D7D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1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720C3480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33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14:paraId="59470883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51E66BB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10</w:t>
            </w:r>
          </w:p>
        </w:tc>
      </w:tr>
      <w:tr w:rsidR="00C250FA" w:rsidRPr="00E01830" w14:paraId="7BE95E01" w14:textId="77777777" w:rsidTr="0089507D"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2345076F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AE5AC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9C1BD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CON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A49BA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Non-adjusted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644B24C8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3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14:paraId="31CF000C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6D419BB5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08FF564F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34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</w:tcPr>
          <w:p w14:paraId="469EC960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54A035F3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1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21428F75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34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14:paraId="11864FBA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68AD4C56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5B56812B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35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20A6271D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1374ADE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1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613FFD7D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33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14:paraId="6EEC9241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4B3AC65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9</w:t>
            </w:r>
          </w:p>
        </w:tc>
      </w:tr>
      <w:tr w:rsidR="00C250FA" w:rsidRPr="00E01830" w14:paraId="6413287F" w14:textId="77777777" w:rsidTr="0089507D">
        <w:tc>
          <w:tcPr>
            <w:tcW w:w="205" w:type="pct"/>
            <w:tcBorders>
              <w:top w:val="nil"/>
              <w:left w:val="nil"/>
              <w:right w:val="nil"/>
            </w:tcBorders>
          </w:tcPr>
          <w:p w14:paraId="42C838DC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vAlign w:val="center"/>
          </w:tcPr>
          <w:p w14:paraId="163A2A5D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vAlign w:val="center"/>
          </w:tcPr>
          <w:p w14:paraId="5077EE7A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vAlign w:val="center"/>
          </w:tcPr>
          <w:p w14:paraId="24049D1B" w14:textId="77777777" w:rsidR="00C250FA" w:rsidRPr="00E01830" w:rsidRDefault="00C250FA" w:rsidP="0089507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Adjusted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</w:tcPr>
          <w:p w14:paraId="600BE607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108" w:type="pct"/>
            <w:tcBorders>
              <w:top w:val="nil"/>
              <w:left w:val="nil"/>
              <w:right w:val="nil"/>
            </w:tcBorders>
          </w:tcPr>
          <w:p w14:paraId="438496D9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</w:tcPr>
          <w:p w14:paraId="509BE9C8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</w:tcPr>
          <w:p w14:paraId="08648D87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31</w:t>
            </w: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</w:tcPr>
          <w:p w14:paraId="14962ECA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</w:tcPr>
          <w:p w14:paraId="608DBE71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9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</w:tcPr>
          <w:p w14:paraId="38CFE4B2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30</w:t>
            </w:r>
          </w:p>
        </w:tc>
        <w:tc>
          <w:tcPr>
            <w:tcW w:w="107" w:type="pct"/>
            <w:tcBorders>
              <w:top w:val="nil"/>
              <w:left w:val="nil"/>
              <w:right w:val="nil"/>
            </w:tcBorders>
          </w:tcPr>
          <w:p w14:paraId="1A854CDE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</w:tcPr>
          <w:p w14:paraId="06E2B014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9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</w:tcPr>
          <w:p w14:paraId="4189910F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32</w:t>
            </w:r>
          </w:p>
        </w:tc>
        <w:tc>
          <w:tcPr>
            <w:tcW w:w="103" w:type="pct"/>
            <w:tcBorders>
              <w:top w:val="nil"/>
              <w:left w:val="nil"/>
              <w:right w:val="nil"/>
            </w:tcBorders>
          </w:tcPr>
          <w:p w14:paraId="558EC337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</w:tcPr>
          <w:p w14:paraId="60E3FBDB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9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</w:tcPr>
          <w:p w14:paraId="2541E976" w14:textId="77777777" w:rsidR="00C250FA" w:rsidRPr="00E01830" w:rsidRDefault="00C250FA" w:rsidP="0089507D">
            <w:pPr>
              <w:jc w:val="right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33</w:t>
            </w:r>
          </w:p>
        </w:tc>
        <w:tc>
          <w:tcPr>
            <w:tcW w:w="109" w:type="pct"/>
            <w:tcBorders>
              <w:top w:val="nil"/>
              <w:left w:val="nil"/>
              <w:right w:val="nil"/>
            </w:tcBorders>
          </w:tcPr>
          <w:p w14:paraId="6CA612BB" w14:textId="77777777" w:rsidR="00C250FA" w:rsidRPr="00E01830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</w:tcPr>
          <w:p w14:paraId="3A2978FC" w14:textId="77777777" w:rsidR="00C250FA" w:rsidRPr="00E01830" w:rsidRDefault="00C250FA" w:rsidP="0089507D">
            <w:pPr>
              <w:ind w:firstLineChars="50" w:firstLine="100"/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E01830">
              <w:rPr>
                <w:rFonts w:ascii="Times New Roman" w:eastAsia="ＭＳ 明朝" w:hAnsi="Times New Roman" w:cs="Times New Roman"/>
                <w:sz w:val="20"/>
                <w:szCs w:val="21"/>
              </w:rPr>
              <w:t>0.09</w:t>
            </w:r>
          </w:p>
        </w:tc>
      </w:tr>
    </w:tbl>
    <w:p w14:paraId="4E057EE1" w14:textId="77777777" w:rsidR="00C250FA" w:rsidRDefault="00C250FA" w:rsidP="00C250FA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lang w:val="en-GB"/>
        </w:rPr>
      </w:pPr>
      <w:r w:rsidRPr="00E856FF">
        <w:rPr>
          <w:rFonts w:ascii="Times New Roman" w:hAnsi="Times New Roman"/>
          <w:color w:val="000000" w:themeColor="text1"/>
          <w:sz w:val="20"/>
          <w:lang w:val="en-GB"/>
        </w:rPr>
        <w:t xml:space="preserve">Exercise (EXE), control (CON); mean </w:t>
      </w:r>
      <w:r w:rsidRPr="00E856FF">
        <w:rPr>
          <w:rFonts w:ascii="Times New Roman" w:eastAsia="ＭＳ 明朝" w:hAnsi="Times New Roman"/>
          <w:color w:val="000000" w:themeColor="text1"/>
          <w:sz w:val="20"/>
          <w:lang w:val="en-GB"/>
        </w:rPr>
        <w:t>±</w:t>
      </w:r>
      <w:r w:rsidRPr="00E856FF">
        <w:rPr>
          <w:rFonts w:ascii="Times New Roman" w:hAnsi="Times New Roman"/>
          <w:color w:val="000000" w:themeColor="text1"/>
          <w:sz w:val="20"/>
          <w:lang w:val="en-GB"/>
        </w:rPr>
        <w:t xml:space="preserve"> standard error.</w:t>
      </w:r>
    </w:p>
    <w:p w14:paraId="43E16969" w14:textId="77777777" w:rsidR="00C250FA" w:rsidRDefault="00C250FA" w:rsidP="00C250FA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lang w:val="en-GB"/>
        </w:rPr>
      </w:pPr>
      <w:r>
        <w:rPr>
          <w:rFonts w:ascii="Times New Roman" w:hAnsi="Times New Roman" w:cs="Times New Roman"/>
          <w:color w:val="000000" w:themeColor="text1"/>
          <w:sz w:val="20"/>
          <w:lang w:val="en-GB"/>
        </w:rPr>
        <w:br w:type="page"/>
      </w:r>
    </w:p>
    <w:p w14:paraId="3995BBA9" w14:textId="4D4EE91C" w:rsidR="00C250FA" w:rsidRPr="00123A5B" w:rsidRDefault="00C250FA" w:rsidP="00C250FA"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lastRenderedPageBreak/>
        <w:t>Table S.</w:t>
      </w:r>
      <w:r w:rsidR="002C5237">
        <w:rPr>
          <w:rFonts w:ascii="Times New Roman" w:hAnsi="Times New Roman" w:cs="Times New Roman"/>
          <w:sz w:val="20"/>
          <w:szCs w:val="21"/>
        </w:rPr>
        <w:t>3</w:t>
      </w:r>
      <w:r>
        <w:rPr>
          <w:rFonts w:ascii="Times New Roman" w:hAnsi="Times New Roman" w:cs="Times New Roman"/>
          <w:sz w:val="20"/>
          <w:szCs w:val="21"/>
        </w:rPr>
        <w:t xml:space="preserve"> </w:t>
      </w:r>
      <w:r w:rsidRPr="00123A5B">
        <w:rPr>
          <w:rFonts w:ascii="Times New Roman" w:hAnsi="Times New Roman" w:cs="Times New Roman"/>
          <w:sz w:val="20"/>
          <w:szCs w:val="21"/>
        </w:rPr>
        <w:t>Changes in resting motor threshold</w:t>
      </w:r>
      <w:r w:rsidR="0089507D">
        <w:rPr>
          <w:rFonts w:ascii="Times New Roman" w:hAnsi="Times New Roman" w:cs="Times New Roman"/>
          <w:sz w:val="20"/>
          <w:szCs w:val="21"/>
        </w:rPr>
        <w:t xml:space="preserve"> and </w:t>
      </w:r>
      <w:r w:rsidR="00EA4A4C">
        <w:rPr>
          <w:rFonts w:ascii="Times New Roman" w:hAnsi="Times New Roman" w:cs="Times New Roman"/>
          <w:sz w:val="20"/>
          <w:szCs w:val="21"/>
        </w:rPr>
        <w:t>TMS</w:t>
      </w:r>
      <w:r w:rsidR="0089507D">
        <w:rPr>
          <w:rFonts w:ascii="Times New Roman" w:hAnsi="Times New Roman" w:cs="Times New Roman"/>
          <w:sz w:val="20"/>
          <w:szCs w:val="21"/>
        </w:rPr>
        <w:t xml:space="preserve"> intensity to elicit single pulse MEP.</w:t>
      </w:r>
    </w:p>
    <w:tbl>
      <w:tblPr>
        <w:tblStyle w:val="a3"/>
        <w:tblpPr w:leftFromText="142" w:rightFromText="142" w:vertAnchor="text" w:tblpY="1"/>
        <w:tblOverlap w:val="never"/>
        <w:tblW w:w="5008" w:type="pct"/>
        <w:tblLook w:val="04A0" w:firstRow="1" w:lastRow="0" w:firstColumn="1" w:lastColumn="0" w:noHBand="0" w:noVBand="1"/>
      </w:tblPr>
      <w:tblGrid>
        <w:gridCol w:w="331"/>
        <w:gridCol w:w="1767"/>
        <w:gridCol w:w="676"/>
        <w:gridCol w:w="846"/>
        <w:gridCol w:w="327"/>
        <w:gridCol w:w="912"/>
        <w:gridCol w:w="901"/>
        <w:gridCol w:w="327"/>
        <w:gridCol w:w="848"/>
        <w:gridCol w:w="970"/>
        <w:gridCol w:w="327"/>
        <w:gridCol w:w="777"/>
        <w:gridCol w:w="11"/>
        <w:gridCol w:w="867"/>
        <w:gridCol w:w="327"/>
        <w:gridCol w:w="864"/>
        <w:gridCol w:w="951"/>
        <w:gridCol w:w="327"/>
        <w:gridCol w:w="817"/>
      </w:tblGrid>
      <w:tr w:rsidR="00C250FA" w:rsidRPr="00123A5B" w14:paraId="57CE7200" w14:textId="77777777" w:rsidTr="0089507D">
        <w:tc>
          <w:tcPr>
            <w:tcW w:w="126" w:type="pct"/>
            <w:tcBorders>
              <w:left w:val="nil"/>
              <w:bottom w:val="single" w:sz="4" w:space="0" w:color="auto"/>
              <w:right w:val="nil"/>
            </w:tcBorders>
          </w:tcPr>
          <w:p w14:paraId="404D060E" w14:textId="77777777" w:rsidR="00C250FA" w:rsidRPr="00123A5B" w:rsidRDefault="00C250FA" w:rsidP="0089507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71" w:type="pct"/>
            <w:tcBorders>
              <w:left w:val="nil"/>
              <w:bottom w:val="single" w:sz="4" w:space="0" w:color="auto"/>
              <w:right w:val="nil"/>
            </w:tcBorders>
          </w:tcPr>
          <w:p w14:paraId="65EE21BF" w14:textId="77777777" w:rsidR="00C250FA" w:rsidRPr="00123A5B" w:rsidRDefault="00C250FA" w:rsidP="0089507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7" w:type="pct"/>
            <w:tcBorders>
              <w:left w:val="nil"/>
              <w:bottom w:val="single" w:sz="4" w:space="0" w:color="auto"/>
              <w:right w:val="nil"/>
            </w:tcBorders>
          </w:tcPr>
          <w:p w14:paraId="7B919458" w14:textId="77777777" w:rsidR="00C250FA" w:rsidRPr="00123A5B" w:rsidRDefault="00C250FA" w:rsidP="0089507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791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AF4ECC1" w14:textId="77777777" w:rsidR="00C250FA" w:rsidRPr="00123A5B" w:rsidRDefault="00C250FA" w:rsidP="0089507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aseline</w:t>
            </w:r>
          </w:p>
        </w:tc>
        <w:tc>
          <w:tcPr>
            <w:tcW w:w="788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12B7A76" w14:textId="77777777" w:rsidR="00C250FA" w:rsidRPr="00123A5B" w:rsidRDefault="00C250FA" w:rsidP="0089507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POST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5</w:t>
            </w:r>
          </w:p>
        </w:tc>
        <w:tc>
          <w:tcPr>
            <w:tcW w:w="787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C05CC3F" w14:textId="77777777" w:rsidR="00C250FA" w:rsidRPr="00123A5B" w:rsidRDefault="00C250FA" w:rsidP="0089507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POST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20</w:t>
            </w:r>
          </w:p>
        </w:tc>
        <w:tc>
          <w:tcPr>
            <w:tcW w:w="785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45795C63" w14:textId="77777777" w:rsidR="00C250FA" w:rsidRPr="00123A5B" w:rsidRDefault="00C250FA" w:rsidP="0089507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POST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40</w:t>
            </w:r>
          </w:p>
        </w:tc>
        <w:tc>
          <w:tcPr>
            <w:tcW w:w="795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BDA1116" w14:textId="77777777" w:rsidR="00C250FA" w:rsidRPr="00123A5B" w:rsidRDefault="00C250FA" w:rsidP="0089507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POST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60</w:t>
            </w:r>
          </w:p>
        </w:tc>
      </w:tr>
      <w:tr w:rsidR="0089507D" w:rsidRPr="00123A5B" w14:paraId="134EBE52" w14:textId="77777777" w:rsidTr="0089507D">
        <w:tc>
          <w:tcPr>
            <w:tcW w:w="79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1C4CBD" w14:textId="4F1794DA" w:rsidR="0089507D" w:rsidRPr="00123A5B" w:rsidRDefault="0089507D" w:rsidP="0089507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MT (%MSO)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B8B9BE" w14:textId="77777777" w:rsidR="0089507D" w:rsidRPr="00123A5B" w:rsidRDefault="0089507D" w:rsidP="0089507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79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BA61A7" w14:textId="77777777" w:rsidR="0089507D" w:rsidRPr="00123A5B" w:rsidRDefault="0089507D" w:rsidP="0089507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78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40FCEA" w14:textId="77777777" w:rsidR="0089507D" w:rsidRPr="00123A5B" w:rsidRDefault="0089507D" w:rsidP="0089507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78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336E27" w14:textId="77777777" w:rsidR="0089507D" w:rsidRPr="00123A5B" w:rsidRDefault="0089507D" w:rsidP="0089507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78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15C382" w14:textId="77777777" w:rsidR="0089507D" w:rsidRPr="00123A5B" w:rsidRDefault="0089507D" w:rsidP="0089507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79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A16F0" w14:textId="77777777" w:rsidR="0089507D" w:rsidRPr="00123A5B" w:rsidRDefault="0089507D" w:rsidP="0089507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C250FA" w:rsidRPr="00123A5B" w14:paraId="49D9D95E" w14:textId="77777777" w:rsidTr="0089507D">
        <w:tc>
          <w:tcPr>
            <w:tcW w:w="7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F85141" w14:textId="77777777" w:rsidR="00C250FA" w:rsidRPr="00123A5B" w:rsidRDefault="00C250FA" w:rsidP="0089507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Experiment 1 - A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4251E9A1" w14:textId="77777777" w:rsidR="00C250FA" w:rsidRPr="00123A5B" w:rsidRDefault="00C250FA" w:rsidP="0089507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EX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5B7C961C" w14:textId="77777777" w:rsidR="00C250FA" w:rsidRPr="00123A5B" w:rsidRDefault="00C250FA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45.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55979B18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425C947" w14:textId="77777777" w:rsidR="00C250FA" w:rsidRPr="00123A5B" w:rsidRDefault="00C250FA" w:rsidP="0089507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2.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28A76F4D" w14:textId="77777777" w:rsidR="00C250FA" w:rsidRPr="00123A5B" w:rsidRDefault="00C250FA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45.8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3A65B3E4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6AB30047" w14:textId="77777777" w:rsidR="00C250FA" w:rsidRPr="00123A5B" w:rsidRDefault="00C250FA" w:rsidP="0089507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2.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701E8473" w14:textId="77777777" w:rsidR="00C250FA" w:rsidRPr="00123A5B" w:rsidRDefault="00C250FA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46.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5DCC15C1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6B6F31" w14:textId="77777777" w:rsidR="00C250FA" w:rsidRPr="00123A5B" w:rsidRDefault="00C250FA" w:rsidP="0089507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2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995A217" w14:textId="77777777" w:rsidR="00C250FA" w:rsidRPr="00123A5B" w:rsidRDefault="00C250FA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45.9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6C78066C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539B54AB" w14:textId="77777777" w:rsidR="00C250FA" w:rsidRPr="00123A5B" w:rsidRDefault="00C250FA" w:rsidP="0089507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1.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090C12A5" w14:textId="77777777" w:rsidR="00C250FA" w:rsidRPr="00123A5B" w:rsidRDefault="00C250FA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46.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2F33F459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7731BAD8" w14:textId="77777777" w:rsidR="00C250FA" w:rsidRPr="00123A5B" w:rsidRDefault="00C250FA" w:rsidP="0089507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1.8</w:t>
            </w:r>
          </w:p>
        </w:tc>
      </w:tr>
      <w:tr w:rsidR="00C250FA" w:rsidRPr="00123A5B" w14:paraId="41D69D87" w14:textId="77777777" w:rsidTr="0089507D"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4574D060" w14:textId="77777777" w:rsidR="00C250FA" w:rsidRPr="00123A5B" w:rsidRDefault="00C250FA" w:rsidP="0089507D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D6ADBED" w14:textId="77777777" w:rsidR="00C250FA" w:rsidRPr="00123A5B" w:rsidRDefault="00C250FA" w:rsidP="0089507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7783DFE5" w14:textId="77777777" w:rsidR="00C250FA" w:rsidRPr="00123A5B" w:rsidRDefault="00C250FA" w:rsidP="0089507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CON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19315B5D" w14:textId="77777777" w:rsidR="00C250FA" w:rsidRPr="00123A5B" w:rsidRDefault="00C250FA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46.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158ACC57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8CDD903" w14:textId="77777777" w:rsidR="00C250FA" w:rsidRPr="00123A5B" w:rsidRDefault="00C250FA" w:rsidP="0089507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2.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5C0AEC6E" w14:textId="77777777" w:rsidR="00C250FA" w:rsidRPr="00123A5B" w:rsidRDefault="00C250FA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46.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2A1D1579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38CD90CF" w14:textId="77777777" w:rsidR="00C250FA" w:rsidRPr="00123A5B" w:rsidRDefault="00C250FA" w:rsidP="0089507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2.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41392479" w14:textId="77777777" w:rsidR="00C250FA" w:rsidRPr="00123A5B" w:rsidRDefault="00C250FA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46.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4839168A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228B24" w14:textId="77777777" w:rsidR="00C250FA" w:rsidRPr="00123A5B" w:rsidRDefault="00C250FA" w:rsidP="0089507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2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3540CA35" w14:textId="77777777" w:rsidR="00C250FA" w:rsidRPr="00123A5B" w:rsidRDefault="00C250FA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46.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119A1CD6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6050FF74" w14:textId="77777777" w:rsidR="00C250FA" w:rsidRPr="00123A5B" w:rsidRDefault="00C250FA" w:rsidP="0089507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2.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1E64EA72" w14:textId="77777777" w:rsidR="00C250FA" w:rsidRPr="00123A5B" w:rsidRDefault="00C250FA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46.8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2082E112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58013838" w14:textId="77777777" w:rsidR="00C250FA" w:rsidRPr="00123A5B" w:rsidRDefault="00C250FA" w:rsidP="0089507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2.0</w:t>
            </w:r>
          </w:p>
        </w:tc>
      </w:tr>
      <w:tr w:rsidR="00C250FA" w:rsidRPr="00123A5B" w14:paraId="508414FB" w14:textId="77777777" w:rsidTr="0089507D">
        <w:tc>
          <w:tcPr>
            <w:tcW w:w="7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660E12" w14:textId="77777777" w:rsidR="00C250FA" w:rsidRPr="00123A5B" w:rsidRDefault="00C250FA" w:rsidP="0089507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Experiment 1 - 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2336B410" w14:textId="77777777" w:rsidR="00C250FA" w:rsidRPr="00123A5B" w:rsidRDefault="00C250FA" w:rsidP="0089507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EX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04A69665" w14:textId="77777777" w:rsidR="00C250FA" w:rsidRPr="00123A5B" w:rsidRDefault="00C250FA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47.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05E4463C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1671F5A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1.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0C2A71FA" w14:textId="77777777" w:rsidR="00C250FA" w:rsidRPr="00123A5B" w:rsidRDefault="00C250FA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47.8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536332B9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1F9DD82C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1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057AD838" w14:textId="77777777" w:rsidR="00C250FA" w:rsidRPr="00123A5B" w:rsidRDefault="00C250FA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47.9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54C593B7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C0B63D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1.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0E1C0513" w14:textId="77777777" w:rsidR="00C250FA" w:rsidRPr="00123A5B" w:rsidRDefault="00C250FA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47.9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63FB653E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3E67F655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1.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3561E98E" w14:textId="77777777" w:rsidR="00C250FA" w:rsidRPr="00123A5B" w:rsidRDefault="00C250FA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48.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0849BBCA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0FB5E7A3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1.7</w:t>
            </w:r>
          </w:p>
        </w:tc>
      </w:tr>
      <w:tr w:rsidR="00C250FA" w:rsidRPr="00123A5B" w14:paraId="4978DFC8" w14:textId="77777777" w:rsidTr="0089507D"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7625C6EF" w14:textId="77777777" w:rsidR="00C250FA" w:rsidRPr="00123A5B" w:rsidRDefault="00C250FA" w:rsidP="0089507D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24DB24A" w14:textId="77777777" w:rsidR="00C250FA" w:rsidRPr="00123A5B" w:rsidRDefault="00C250FA" w:rsidP="0089507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19BD9747" w14:textId="77777777" w:rsidR="00C250FA" w:rsidRPr="00123A5B" w:rsidRDefault="00C250FA" w:rsidP="0089507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CON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196142D5" w14:textId="77777777" w:rsidR="00C250FA" w:rsidRPr="00123A5B" w:rsidRDefault="00C250FA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47.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434D9628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2865FE4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2.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48195BC2" w14:textId="77777777" w:rsidR="00C250FA" w:rsidRPr="00123A5B" w:rsidRDefault="00C250FA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47.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0FE20895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6D6FED34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2.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79EBE31E" w14:textId="77777777" w:rsidR="00C250FA" w:rsidRPr="00123A5B" w:rsidRDefault="00C250FA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47.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6974E038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CABAF5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1.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3731116" w14:textId="77777777" w:rsidR="00C250FA" w:rsidRPr="00123A5B" w:rsidRDefault="00C250FA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47.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006348CC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7BEC5861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1.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350769C4" w14:textId="77777777" w:rsidR="00C250FA" w:rsidRPr="00123A5B" w:rsidRDefault="00C250FA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47.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7871550C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2ED8AD30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1.9</w:t>
            </w:r>
          </w:p>
        </w:tc>
      </w:tr>
      <w:tr w:rsidR="00C250FA" w:rsidRPr="00123A5B" w14:paraId="6468AB4B" w14:textId="77777777" w:rsidTr="0089507D">
        <w:tc>
          <w:tcPr>
            <w:tcW w:w="7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2DD13A" w14:textId="77777777" w:rsidR="00C250FA" w:rsidRPr="00123A5B" w:rsidRDefault="00C250FA" w:rsidP="0089507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Experiment 2 - A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21C0622F" w14:textId="77777777" w:rsidR="00C250FA" w:rsidRPr="00123A5B" w:rsidRDefault="00C250FA" w:rsidP="0089507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EX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6C835CD2" w14:textId="77777777" w:rsidR="00C250FA" w:rsidRPr="00123A5B" w:rsidRDefault="00C250FA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46.2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068CC387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135C06C" w14:textId="77777777" w:rsidR="00C250FA" w:rsidRPr="00123A5B" w:rsidRDefault="00C250FA" w:rsidP="0089507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1.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6623D9C8" w14:textId="77777777" w:rsidR="00C250FA" w:rsidRPr="00123A5B" w:rsidRDefault="00C250FA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45.9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0866B2BD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66E3B168" w14:textId="77777777" w:rsidR="00C250FA" w:rsidRPr="00123A5B" w:rsidRDefault="00C250FA" w:rsidP="0089507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1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4819DE30" w14:textId="77777777" w:rsidR="00C250FA" w:rsidRPr="00123A5B" w:rsidRDefault="00C250FA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45.8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236DB77F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2557BB" w14:textId="77777777" w:rsidR="00C250FA" w:rsidRPr="00123A5B" w:rsidRDefault="00C250FA" w:rsidP="0089507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1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0AA37D8C" w14:textId="77777777" w:rsidR="00C250FA" w:rsidRPr="00123A5B" w:rsidRDefault="00C250FA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45.6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3D142AD1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49BB6E4A" w14:textId="77777777" w:rsidR="00C250FA" w:rsidRPr="00123A5B" w:rsidRDefault="00C250FA" w:rsidP="0089507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1.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3682E8F8" w14:textId="77777777" w:rsidR="00C250FA" w:rsidRPr="00123A5B" w:rsidRDefault="00C250FA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45.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573054FF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7439B1D8" w14:textId="77777777" w:rsidR="00C250FA" w:rsidRPr="00123A5B" w:rsidRDefault="00C250FA" w:rsidP="0089507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1.4</w:t>
            </w:r>
          </w:p>
        </w:tc>
      </w:tr>
      <w:tr w:rsidR="00C250FA" w:rsidRPr="00123A5B" w14:paraId="5029E511" w14:textId="77777777" w:rsidTr="0089507D"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1E8057F4" w14:textId="77777777" w:rsidR="00C250FA" w:rsidRPr="00123A5B" w:rsidRDefault="00C250FA" w:rsidP="0089507D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CBB0136" w14:textId="77777777" w:rsidR="00C250FA" w:rsidRPr="00123A5B" w:rsidRDefault="00C250FA" w:rsidP="0089507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6D2A38B9" w14:textId="77777777" w:rsidR="00C250FA" w:rsidRPr="00123A5B" w:rsidRDefault="00C250FA" w:rsidP="0089507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CON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07CF15AF" w14:textId="77777777" w:rsidR="00C250FA" w:rsidRPr="00123A5B" w:rsidRDefault="00C250FA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46.2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2E7F9372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F485115" w14:textId="77777777" w:rsidR="00C250FA" w:rsidRPr="00123A5B" w:rsidRDefault="00C250FA" w:rsidP="0089507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1.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445B7635" w14:textId="77777777" w:rsidR="00C250FA" w:rsidRPr="00123A5B" w:rsidRDefault="00C250FA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46.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03D2B888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45FDF4C0" w14:textId="77777777" w:rsidR="00C250FA" w:rsidRPr="00123A5B" w:rsidRDefault="00C250FA" w:rsidP="0089507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1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3AA33E32" w14:textId="77777777" w:rsidR="00C250FA" w:rsidRPr="00123A5B" w:rsidRDefault="00C250FA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46.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2395D2D7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C6514E" w14:textId="77777777" w:rsidR="00C250FA" w:rsidRPr="00123A5B" w:rsidRDefault="00C250FA" w:rsidP="0089507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1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429F6F3" w14:textId="77777777" w:rsidR="00C250FA" w:rsidRPr="00123A5B" w:rsidRDefault="00C250FA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46.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38F3AB69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77039A88" w14:textId="77777777" w:rsidR="00C250FA" w:rsidRPr="00123A5B" w:rsidRDefault="00C250FA" w:rsidP="0089507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1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604C46DE" w14:textId="77777777" w:rsidR="00C250FA" w:rsidRPr="00123A5B" w:rsidRDefault="00C250FA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46.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6947AF67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7E20ECD0" w14:textId="77777777" w:rsidR="00C250FA" w:rsidRPr="00123A5B" w:rsidRDefault="00C250FA" w:rsidP="0089507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1.3</w:t>
            </w:r>
          </w:p>
        </w:tc>
      </w:tr>
      <w:tr w:rsidR="00C250FA" w:rsidRPr="00123A5B" w14:paraId="28F10F63" w14:textId="77777777" w:rsidTr="0089507D">
        <w:tc>
          <w:tcPr>
            <w:tcW w:w="7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45A09A" w14:textId="77777777" w:rsidR="00C250FA" w:rsidRPr="00123A5B" w:rsidRDefault="00C250FA" w:rsidP="0089507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Experiment 2 - 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742F3592" w14:textId="77777777" w:rsidR="00C250FA" w:rsidRPr="00123A5B" w:rsidRDefault="00C250FA" w:rsidP="0089507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EX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5227052B" w14:textId="77777777" w:rsidR="00C250FA" w:rsidRPr="00123A5B" w:rsidRDefault="00C250FA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45.9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3DFE2873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A6297D8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1.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13683208" w14:textId="77777777" w:rsidR="00C250FA" w:rsidRPr="00123A5B" w:rsidRDefault="00C250FA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1F541A5A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7883A012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1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6CA0C746" w14:textId="77777777" w:rsidR="00C250FA" w:rsidRPr="00123A5B" w:rsidRDefault="00C250FA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46.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6F09C8A1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62C099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1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18838E04" w14:textId="77777777" w:rsidR="00C250FA" w:rsidRPr="00123A5B" w:rsidRDefault="00C250FA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45.9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09EC0087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3DDD030D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1.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62CAD28D" w14:textId="77777777" w:rsidR="00C250FA" w:rsidRPr="00123A5B" w:rsidRDefault="00C250FA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46.2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19FC5A58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0122A3C3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1.9</w:t>
            </w:r>
          </w:p>
        </w:tc>
      </w:tr>
      <w:tr w:rsidR="0089507D" w:rsidRPr="00123A5B" w14:paraId="1F98243D" w14:textId="77777777" w:rsidTr="0089507D"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42E80E80" w14:textId="77777777" w:rsidR="00C250FA" w:rsidRPr="00123A5B" w:rsidRDefault="00C250FA" w:rsidP="0089507D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B81190E" w14:textId="77777777" w:rsidR="00C250FA" w:rsidRPr="00123A5B" w:rsidRDefault="00C250FA" w:rsidP="0089507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02AB1A70" w14:textId="77777777" w:rsidR="00C250FA" w:rsidRPr="00123A5B" w:rsidRDefault="00C250FA" w:rsidP="0089507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CON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7921E0D3" w14:textId="77777777" w:rsidR="00C250FA" w:rsidRPr="00123A5B" w:rsidRDefault="00C250FA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46.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23BAE9F4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4AE0464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1.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32EB467F" w14:textId="77777777" w:rsidR="00C250FA" w:rsidRPr="00123A5B" w:rsidRDefault="00C250FA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46.2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06FC4BA2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17EE42FF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1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2A8CEC82" w14:textId="77777777" w:rsidR="00C250FA" w:rsidRPr="00123A5B" w:rsidRDefault="00C250FA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46.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7B59EFB8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4E6466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1.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0E6E6EF4" w14:textId="77777777" w:rsidR="00C250FA" w:rsidRPr="00123A5B" w:rsidRDefault="00C250FA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46.2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3DA34E92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3D0A1F44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1.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485E4094" w14:textId="77777777" w:rsidR="00C250FA" w:rsidRPr="00123A5B" w:rsidRDefault="00C250FA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46.2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62E0558A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533E7EED" w14:textId="77777777" w:rsidR="00C250FA" w:rsidRPr="00123A5B" w:rsidRDefault="00C250FA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1.9</w:t>
            </w:r>
          </w:p>
        </w:tc>
      </w:tr>
      <w:tr w:rsidR="0089507D" w:rsidRPr="00123A5B" w14:paraId="7E4EFEE4" w14:textId="77777777" w:rsidTr="0089507D">
        <w:tc>
          <w:tcPr>
            <w:tcW w:w="1844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035D551" w14:textId="693BA123" w:rsidR="0089507D" w:rsidRPr="00123A5B" w:rsidRDefault="00EA4A4C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TMS</w:t>
            </w:r>
            <w:r w:rsidR="0089507D">
              <w:rPr>
                <w:rFonts w:ascii="Times New Roman" w:hAnsi="Times New Roman" w:cs="Times New Roman"/>
                <w:sz w:val="20"/>
                <w:szCs w:val="21"/>
              </w:rPr>
              <w:t xml:space="preserve"> intensity to elicit single-pulse MEP (%MSO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1C4545EA" w14:textId="77777777" w:rsidR="0089507D" w:rsidRPr="00123A5B" w:rsidRDefault="0089507D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2897F268" w14:textId="77777777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683B55CC" w14:textId="77777777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47576107" w14:textId="77777777" w:rsidR="0089507D" w:rsidRPr="00123A5B" w:rsidRDefault="0089507D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7E323549" w14:textId="77777777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33395D" w14:textId="77777777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332C8AC3" w14:textId="77777777" w:rsidR="0089507D" w:rsidRPr="00123A5B" w:rsidRDefault="0089507D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4ED43CD8" w14:textId="77777777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3F2F1AC9" w14:textId="77777777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0D237594" w14:textId="77777777" w:rsidR="0089507D" w:rsidRPr="00123A5B" w:rsidRDefault="0089507D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2462591A" w14:textId="77777777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6C0105F8" w14:textId="77777777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</w:p>
        </w:tc>
      </w:tr>
      <w:tr w:rsidR="0089507D" w:rsidRPr="00123A5B" w14:paraId="064788E3" w14:textId="77777777" w:rsidTr="0089507D"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765DDA23" w14:textId="77777777" w:rsidR="0089507D" w:rsidRPr="00123A5B" w:rsidRDefault="0089507D" w:rsidP="0089507D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9866C93" w14:textId="1A95A067" w:rsidR="0089507D" w:rsidRPr="00123A5B" w:rsidRDefault="0089507D" w:rsidP="0089507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Experiment 1 - A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0500009F" w14:textId="79376163" w:rsidR="0089507D" w:rsidRPr="00123A5B" w:rsidRDefault="0089507D" w:rsidP="0089507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EX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6C249698" w14:textId="14427289" w:rsidR="0089507D" w:rsidRPr="00123A5B" w:rsidRDefault="0089507D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7.8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52B24652" w14:textId="754514F7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C40906F" w14:textId="31F210B2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1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1"/>
              </w:rPr>
              <w:t>.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73F1A13A" w14:textId="246889F2" w:rsidR="0089507D" w:rsidRPr="00123A5B" w:rsidRDefault="0089507D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7.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17C32309" w14:textId="070C1D67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3423D894" w14:textId="67EC2AB7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1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1"/>
              </w:rPr>
              <w:t>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5E38641B" w14:textId="58B78C1B" w:rsidR="0089507D" w:rsidRPr="00123A5B" w:rsidRDefault="0089507D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8.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34653E72" w14:textId="34C45314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195EB4" w14:textId="38CA63D4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1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1"/>
              </w:rPr>
              <w:t>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0752D737" w14:textId="44A433FA" w:rsidR="0089507D" w:rsidRPr="00123A5B" w:rsidRDefault="0089507D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8.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101718D3" w14:textId="76FE4EC4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612000D6" w14:textId="7B4AE0F2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1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1"/>
              </w:rPr>
              <w:t>.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23CCF5B3" w14:textId="12AB9015" w:rsidR="0089507D" w:rsidRPr="00123A5B" w:rsidRDefault="0089507D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8.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08FA9358" w14:textId="1520AC91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0FF35D1B" w14:textId="32DD72E5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1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1"/>
              </w:rPr>
              <w:t>.7</w:t>
            </w:r>
          </w:p>
        </w:tc>
      </w:tr>
      <w:tr w:rsidR="0089507D" w:rsidRPr="00123A5B" w14:paraId="7A9234C9" w14:textId="77777777" w:rsidTr="0089507D"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41E93D5C" w14:textId="77777777" w:rsidR="0089507D" w:rsidRPr="00123A5B" w:rsidRDefault="0089507D" w:rsidP="0089507D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BE3DAB9" w14:textId="77777777" w:rsidR="0089507D" w:rsidRPr="00123A5B" w:rsidRDefault="0089507D" w:rsidP="0089507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5F4ABF0D" w14:textId="5CA0083A" w:rsidR="0089507D" w:rsidRPr="00123A5B" w:rsidRDefault="0089507D" w:rsidP="0089507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CON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51903960" w14:textId="4C4A5B31" w:rsidR="0089507D" w:rsidRPr="00123A5B" w:rsidRDefault="0089507D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7.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24F6080B" w14:textId="76423F3D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D9F649E" w14:textId="207B0EF3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1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1"/>
              </w:rPr>
              <w:t>.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36E3B3FA" w14:textId="28C00672" w:rsidR="0089507D" w:rsidRPr="00123A5B" w:rsidRDefault="0089507D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7.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587C4899" w14:textId="76D0A4FF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32F9FA10" w14:textId="0E1816E8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1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1"/>
              </w:rPr>
              <w:t>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3AFB018B" w14:textId="06F395F1" w:rsidR="0089507D" w:rsidRPr="00123A5B" w:rsidRDefault="0089507D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7.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4A770125" w14:textId="6AB40280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73C580" w14:textId="0AF0DA24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1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1"/>
              </w:rPr>
              <w:t>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3E6CB044" w14:textId="097519DA" w:rsidR="0089507D" w:rsidRPr="00123A5B" w:rsidRDefault="0089507D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7.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6AB308B4" w14:textId="22BAE560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7161BFB9" w14:textId="4DF212C4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1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1"/>
              </w:rPr>
              <w:t>.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4E051058" w14:textId="1DEF99EA" w:rsidR="0089507D" w:rsidRPr="00123A5B" w:rsidRDefault="0089507D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7.6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3350EECA" w14:textId="2188F7CA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42E587A9" w14:textId="08C2ED90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1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1"/>
              </w:rPr>
              <w:t>.6</w:t>
            </w:r>
          </w:p>
        </w:tc>
      </w:tr>
      <w:tr w:rsidR="0089507D" w:rsidRPr="00123A5B" w14:paraId="0B8DC085" w14:textId="77777777" w:rsidTr="0089507D"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23DFE1B6" w14:textId="77777777" w:rsidR="0089507D" w:rsidRPr="00123A5B" w:rsidRDefault="0089507D" w:rsidP="0089507D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EE2C128" w14:textId="02687D41" w:rsidR="0089507D" w:rsidRPr="00123A5B" w:rsidRDefault="0089507D" w:rsidP="0089507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Experiment 1 - 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3C1904A8" w14:textId="7D99D477" w:rsidR="0089507D" w:rsidRPr="00123A5B" w:rsidRDefault="0089507D" w:rsidP="0089507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EX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26D474CE" w14:textId="4C9A08E5" w:rsidR="0089507D" w:rsidRPr="00123A5B" w:rsidRDefault="00925FFD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8.6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3F91B929" w14:textId="6680FC92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47927D2" w14:textId="3AFA6C02" w:rsidR="0089507D" w:rsidRPr="00123A5B" w:rsidRDefault="00925FF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1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1"/>
              </w:rPr>
              <w:t>.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46F97988" w14:textId="7BE68DA1" w:rsidR="0089507D" w:rsidRPr="00123A5B" w:rsidRDefault="00925FFD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8.9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6BB832DE" w14:textId="3D56CDC3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14844E09" w14:textId="6E546E84" w:rsidR="0089507D" w:rsidRPr="00123A5B" w:rsidRDefault="00925FF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1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1"/>
              </w:rPr>
              <w:t>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32B26B97" w14:textId="4EC018FD" w:rsidR="0089507D" w:rsidRPr="00123A5B" w:rsidRDefault="00925FFD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8.9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01D63BCD" w14:textId="16D0D958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C0E6F1" w14:textId="0C99C230" w:rsidR="0089507D" w:rsidRPr="00123A5B" w:rsidRDefault="00925FF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1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1"/>
              </w:rPr>
              <w:t>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0D685943" w14:textId="7546A5A4" w:rsidR="0089507D" w:rsidRPr="00123A5B" w:rsidRDefault="00925FFD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8.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7735222C" w14:textId="66213353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4C6CF316" w14:textId="7F71E174" w:rsidR="0089507D" w:rsidRPr="00123A5B" w:rsidRDefault="00925FF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1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1"/>
              </w:rPr>
              <w:t>.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0AB66BA3" w14:textId="194510C6" w:rsidR="0089507D" w:rsidRPr="00123A5B" w:rsidRDefault="00925FFD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8.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134BFB1F" w14:textId="1E96D44E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64EDA2DC" w14:textId="4510C5C2" w:rsidR="0089507D" w:rsidRPr="00123A5B" w:rsidRDefault="00925FF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1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1"/>
              </w:rPr>
              <w:t>.6</w:t>
            </w:r>
          </w:p>
        </w:tc>
      </w:tr>
      <w:tr w:rsidR="0089507D" w:rsidRPr="00123A5B" w14:paraId="6F16B13C" w14:textId="77777777" w:rsidTr="0089507D"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13C3CBAC" w14:textId="77777777" w:rsidR="0089507D" w:rsidRPr="00123A5B" w:rsidRDefault="0089507D" w:rsidP="0089507D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9693DE7" w14:textId="77777777" w:rsidR="0089507D" w:rsidRPr="00123A5B" w:rsidRDefault="0089507D" w:rsidP="0089507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3578BE81" w14:textId="1178DFBB" w:rsidR="0089507D" w:rsidRPr="00123A5B" w:rsidRDefault="0089507D" w:rsidP="0089507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CON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743130CE" w14:textId="1E09D028" w:rsidR="0089507D" w:rsidRPr="00123A5B" w:rsidRDefault="00925FFD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8.9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1E2A35CA" w14:textId="7D665F27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45E5009" w14:textId="003ADF2C" w:rsidR="0089507D" w:rsidRPr="00123A5B" w:rsidRDefault="00925FF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1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1"/>
              </w:rPr>
              <w:t>.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41315850" w14:textId="67FFC243" w:rsidR="0089507D" w:rsidRPr="00123A5B" w:rsidRDefault="00925FFD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8.9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1D15D63F" w14:textId="462086E2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69C8F8EA" w14:textId="338D41C0" w:rsidR="0089507D" w:rsidRPr="00123A5B" w:rsidRDefault="00925FF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1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1"/>
              </w:rPr>
              <w:t>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5E021487" w14:textId="3177B5EC" w:rsidR="0089507D" w:rsidRPr="00123A5B" w:rsidRDefault="00925FFD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8.9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10DA71FC" w14:textId="652ECD93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539C73" w14:textId="726A34CE" w:rsidR="0089507D" w:rsidRPr="00123A5B" w:rsidRDefault="00925FF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1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1"/>
              </w:rPr>
              <w:t>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4DA5C1B1" w14:textId="2857CEB2" w:rsidR="0089507D" w:rsidRPr="00123A5B" w:rsidRDefault="00925FFD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8.9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6B047BF0" w14:textId="77F75267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2613A1D2" w14:textId="525CD638" w:rsidR="0089507D" w:rsidRPr="00123A5B" w:rsidRDefault="00925FF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1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1"/>
              </w:rPr>
              <w:t>.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5A33C40A" w14:textId="0E7DDCAC" w:rsidR="0089507D" w:rsidRPr="00123A5B" w:rsidRDefault="00925FFD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8.9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0EF489CE" w14:textId="1B5B7899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565752F7" w14:textId="18AE5AC3" w:rsidR="0089507D" w:rsidRPr="00123A5B" w:rsidRDefault="00925FF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1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1"/>
              </w:rPr>
              <w:t>.6</w:t>
            </w:r>
          </w:p>
        </w:tc>
      </w:tr>
      <w:tr w:rsidR="0089507D" w:rsidRPr="00123A5B" w14:paraId="72F36733" w14:textId="77777777" w:rsidTr="0089507D"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29B89C18" w14:textId="77777777" w:rsidR="0089507D" w:rsidRPr="00123A5B" w:rsidRDefault="0089507D" w:rsidP="0089507D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A491438" w14:textId="652BD522" w:rsidR="0089507D" w:rsidRPr="00123A5B" w:rsidRDefault="0089507D" w:rsidP="0089507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Experiment 2 - A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50997778" w14:textId="5D9C6F23" w:rsidR="0089507D" w:rsidRPr="00123A5B" w:rsidRDefault="0089507D" w:rsidP="0089507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EX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2A89093E" w14:textId="7CC3504E" w:rsidR="0089507D" w:rsidRPr="00123A5B" w:rsidRDefault="00925FFD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 w:rsidR="001166CE">
              <w:rPr>
                <w:rFonts w:ascii="Times New Roman" w:hAnsi="Times New Roman" w:cs="Times New Roman"/>
                <w:sz w:val="20"/>
                <w:szCs w:val="21"/>
              </w:rPr>
              <w:t>6.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66345069" w14:textId="5B5D4D82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FFDB185" w14:textId="54E15359" w:rsidR="0089507D" w:rsidRPr="00123A5B" w:rsidRDefault="00925FF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1"/>
              </w:rPr>
              <w:t>.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4290324D" w14:textId="55EF5531" w:rsidR="0089507D" w:rsidRPr="00123A5B" w:rsidRDefault="00925FFD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6.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30E69EE6" w14:textId="68E36C28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1A6A98C0" w14:textId="18AD00B0" w:rsidR="0089507D" w:rsidRPr="00123A5B" w:rsidRDefault="00925FF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1"/>
              </w:rPr>
              <w:t>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0672C443" w14:textId="5C09EF32" w:rsidR="0089507D" w:rsidRPr="00123A5B" w:rsidRDefault="00925FFD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5.9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7BDFEEE4" w14:textId="4F915A9E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DC95A4" w14:textId="37AA8C76" w:rsidR="0089507D" w:rsidRPr="00123A5B" w:rsidRDefault="00925FF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1"/>
              </w:rPr>
              <w:t>.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1659550" w14:textId="66EE62F1" w:rsidR="0089507D" w:rsidRPr="00123A5B" w:rsidRDefault="00925FFD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 w:rsidR="001166CE">
              <w:rPr>
                <w:rFonts w:ascii="Times New Roman" w:hAnsi="Times New Roman" w:cs="Times New Roman"/>
                <w:sz w:val="20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1166CE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511DE4A5" w14:textId="4004171C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02D96BD5" w14:textId="0B60F240" w:rsidR="0089507D" w:rsidRPr="00123A5B" w:rsidRDefault="00925FF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1"/>
              </w:rPr>
              <w:t>.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6A0A6E58" w14:textId="03E2EC16" w:rsidR="0089507D" w:rsidRPr="00123A5B" w:rsidRDefault="00925FFD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 w:rsidR="001166CE">
              <w:rPr>
                <w:rFonts w:ascii="Times New Roman" w:hAnsi="Times New Roman" w:cs="Times New Roman"/>
                <w:sz w:val="20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1166CE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2D380701" w14:textId="1F2E4B45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59718475" w14:textId="1104A31F" w:rsidR="0089507D" w:rsidRPr="00123A5B" w:rsidRDefault="00925FF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1"/>
              </w:rPr>
              <w:t>.8</w:t>
            </w:r>
          </w:p>
        </w:tc>
      </w:tr>
      <w:tr w:rsidR="0089507D" w:rsidRPr="00123A5B" w14:paraId="3D776453" w14:textId="77777777" w:rsidTr="0089507D"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4A1CCBF4" w14:textId="77777777" w:rsidR="0089507D" w:rsidRPr="00123A5B" w:rsidRDefault="0089507D" w:rsidP="0089507D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DC92881" w14:textId="77777777" w:rsidR="0089507D" w:rsidRPr="00123A5B" w:rsidRDefault="0089507D" w:rsidP="0089507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3923C70A" w14:textId="5560803C" w:rsidR="0089507D" w:rsidRPr="00123A5B" w:rsidRDefault="0089507D" w:rsidP="0089507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CON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2C978CDF" w14:textId="318C1603" w:rsidR="0089507D" w:rsidRPr="00123A5B" w:rsidRDefault="00925FFD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5.</w:t>
            </w:r>
            <w:r w:rsidR="00DF3063">
              <w:rPr>
                <w:rFonts w:ascii="Times New Roman" w:hAnsi="Times New Roman" w:cs="Times New Roman"/>
                <w:sz w:val="20"/>
                <w:szCs w:val="21"/>
              </w:rPr>
              <w:t>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4D04105E" w14:textId="25735543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FF4B952" w14:textId="3963431D" w:rsidR="0089507D" w:rsidRPr="00123A5B" w:rsidRDefault="00925FF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1"/>
              </w:rPr>
              <w:t>.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5A764A17" w14:textId="26267706" w:rsidR="0089507D" w:rsidRPr="00123A5B" w:rsidRDefault="00925FFD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5.</w:t>
            </w:r>
            <w:r w:rsidR="00DF3063">
              <w:rPr>
                <w:rFonts w:ascii="Times New Roman" w:hAnsi="Times New Roman" w:cs="Times New Roman"/>
                <w:sz w:val="20"/>
                <w:szCs w:val="21"/>
              </w:rPr>
              <w:t>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07054341" w14:textId="77B9357C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6FF1C17E" w14:textId="4B0D4A9C" w:rsidR="0089507D" w:rsidRPr="00123A5B" w:rsidRDefault="00925FF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1"/>
              </w:rPr>
              <w:t>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2898F769" w14:textId="1750DD67" w:rsidR="0089507D" w:rsidRPr="00123A5B" w:rsidRDefault="00925FFD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5.</w:t>
            </w:r>
            <w:r w:rsidR="00DF3063">
              <w:rPr>
                <w:rFonts w:ascii="Times New Roman" w:hAnsi="Times New Roman" w:cs="Times New Roman"/>
                <w:sz w:val="20"/>
                <w:szCs w:val="21"/>
              </w:rPr>
              <w:t>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0F583BB5" w14:textId="164E2D8D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F749F2" w14:textId="4A26AD5E" w:rsidR="0089507D" w:rsidRPr="00123A5B" w:rsidRDefault="00925FF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1"/>
              </w:rPr>
              <w:t>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17DCB5CA" w14:textId="09757B33" w:rsidR="0089507D" w:rsidRPr="00123A5B" w:rsidRDefault="00925FFD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5.</w:t>
            </w:r>
            <w:r w:rsidR="00DF3063">
              <w:rPr>
                <w:rFonts w:ascii="Times New Roman" w:hAnsi="Times New Roman" w:cs="Times New Roman"/>
                <w:sz w:val="20"/>
                <w:szCs w:val="21"/>
              </w:rPr>
              <w:t>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0936B6F1" w14:textId="3BF4F913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1314E3A4" w14:textId="34F54375" w:rsidR="0089507D" w:rsidRPr="00123A5B" w:rsidRDefault="00925FF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1"/>
              </w:rPr>
              <w:t>.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236DC4E0" w14:textId="63CCEBB3" w:rsidR="0089507D" w:rsidRPr="00123A5B" w:rsidRDefault="00925FFD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5.</w:t>
            </w:r>
            <w:r w:rsidR="00DF3063">
              <w:rPr>
                <w:rFonts w:ascii="Times New Roman" w:hAnsi="Times New Roman" w:cs="Times New Roman"/>
                <w:sz w:val="20"/>
                <w:szCs w:val="21"/>
              </w:rPr>
              <w:t>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452684FD" w14:textId="4E0A46B2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71C8BFEA" w14:textId="31B34631" w:rsidR="0089507D" w:rsidRPr="00123A5B" w:rsidRDefault="00925FF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1"/>
              </w:rPr>
              <w:t>.7</w:t>
            </w:r>
          </w:p>
        </w:tc>
      </w:tr>
      <w:tr w:rsidR="0089507D" w:rsidRPr="00123A5B" w14:paraId="58555825" w14:textId="77777777" w:rsidTr="0089507D"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65892336" w14:textId="77777777" w:rsidR="0089507D" w:rsidRPr="00123A5B" w:rsidRDefault="0089507D" w:rsidP="0089507D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918B27F" w14:textId="72245490" w:rsidR="0089507D" w:rsidRPr="00123A5B" w:rsidRDefault="0089507D" w:rsidP="0089507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Experiment 2 - 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238490D9" w14:textId="76CCFF30" w:rsidR="0089507D" w:rsidRPr="00123A5B" w:rsidRDefault="0089507D" w:rsidP="0089507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EX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2FB59F16" w14:textId="1E29A6AA" w:rsidR="0089507D" w:rsidRPr="00123A5B" w:rsidRDefault="00156B46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5.</w:t>
            </w:r>
            <w:r w:rsidR="001166CE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65A4E90E" w14:textId="549AA76E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28DA4AB" w14:textId="05189340" w:rsidR="0089507D" w:rsidRPr="00123A5B" w:rsidRDefault="00156B46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1"/>
              </w:rPr>
              <w:t>.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0EF2DACA" w14:textId="283D75B6" w:rsidR="0089507D" w:rsidRPr="00123A5B" w:rsidRDefault="00156B46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6.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15C02060" w14:textId="1745D906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06A6B4B5" w14:textId="4BF42165" w:rsidR="0089507D" w:rsidRPr="00123A5B" w:rsidRDefault="00156B46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1"/>
              </w:rPr>
              <w:t>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446F2F36" w14:textId="62058FA4" w:rsidR="0089507D" w:rsidRPr="00123A5B" w:rsidRDefault="00156B46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5.9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787311F1" w14:textId="50363F02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8436E5" w14:textId="53528C9D" w:rsidR="0089507D" w:rsidRPr="00123A5B" w:rsidRDefault="00156B46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1"/>
              </w:rPr>
              <w:t>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83AE234" w14:textId="1ABD0EDF" w:rsidR="0089507D" w:rsidRPr="00123A5B" w:rsidRDefault="00156B46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5.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0604DE34" w14:textId="435556EF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03CD275E" w14:textId="31C860E4" w:rsidR="0089507D" w:rsidRPr="00123A5B" w:rsidRDefault="00156B46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1"/>
              </w:rPr>
              <w:t>.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706BF6A5" w14:textId="7573E6FE" w:rsidR="0089507D" w:rsidRPr="00123A5B" w:rsidRDefault="00156B46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5.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78E20C4D" w14:textId="7B46F014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12FEE9A0" w14:textId="16B7F9D3" w:rsidR="0089507D" w:rsidRPr="00123A5B" w:rsidRDefault="00156B46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1"/>
              </w:rPr>
              <w:t>.5</w:t>
            </w:r>
          </w:p>
        </w:tc>
      </w:tr>
      <w:tr w:rsidR="0089507D" w:rsidRPr="00123A5B" w14:paraId="78A4F300" w14:textId="77777777" w:rsidTr="0089507D">
        <w:tc>
          <w:tcPr>
            <w:tcW w:w="126" w:type="pct"/>
            <w:tcBorders>
              <w:top w:val="nil"/>
              <w:left w:val="nil"/>
              <w:right w:val="nil"/>
            </w:tcBorders>
          </w:tcPr>
          <w:p w14:paraId="7C9BDFE1" w14:textId="77777777" w:rsidR="0089507D" w:rsidRPr="00123A5B" w:rsidRDefault="0089507D" w:rsidP="0089507D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</w:tcPr>
          <w:p w14:paraId="02E8BA32" w14:textId="77777777" w:rsidR="0089507D" w:rsidRPr="00123A5B" w:rsidRDefault="0089507D" w:rsidP="0089507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</w:tcPr>
          <w:p w14:paraId="353BC297" w14:textId="3166BD6A" w:rsidR="0089507D" w:rsidRPr="00123A5B" w:rsidRDefault="0089507D" w:rsidP="0089507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hAnsi="Times New Roman" w:cs="Times New Roman"/>
                <w:sz w:val="20"/>
                <w:szCs w:val="21"/>
              </w:rPr>
              <w:t>CON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</w:tcPr>
          <w:p w14:paraId="50A4FE10" w14:textId="7B0F5F35" w:rsidR="0089507D" w:rsidRPr="00123A5B" w:rsidRDefault="00156B46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6.3</w:t>
            </w:r>
          </w:p>
        </w:tc>
        <w:tc>
          <w:tcPr>
            <w:tcW w:w="124" w:type="pct"/>
            <w:tcBorders>
              <w:top w:val="nil"/>
              <w:left w:val="nil"/>
              <w:right w:val="nil"/>
            </w:tcBorders>
          </w:tcPr>
          <w:p w14:paraId="64B3892C" w14:textId="4C161ABA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</w:tcPr>
          <w:p w14:paraId="56A24343" w14:textId="60CB3146" w:rsidR="0089507D" w:rsidRPr="00123A5B" w:rsidRDefault="00156B46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1"/>
              </w:rPr>
              <w:t>.8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</w:tcPr>
          <w:p w14:paraId="29FB38DC" w14:textId="6EEB355F" w:rsidR="0089507D" w:rsidRPr="00123A5B" w:rsidRDefault="00156B46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6.3</w:t>
            </w:r>
          </w:p>
        </w:tc>
        <w:tc>
          <w:tcPr>
            <w:tcW w:w="124" w:type="pct"/>
            <w:tcBorders>
              <w:top w:val="nil"/>
              <w:left w:val="nil"/>
              <w:right w:val="nil"/>
            </w:tcBorders>
          </w:tcPr>
          <w:p w14:paraId="25C10965" w14:textId="6DA38222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</w:tcPr>
          <w:p w14:paraId="79922761" w14:textId="1B823026" w:rsidR="0089507D" w:rsidRPr="00123A5B" w:rsidRDefault="00156B46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1"/>
              </w:rPr>
              <w:t>.8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</w:tcPr>
          <w:p w14:paraId="76FD9D36" w14:textId="0F1D3A9B" w:rsidR="0089507D" w:rsidRPr="00123A5B" w:rsidRDefault="00156B46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6.3</w:t>
            </w:r>
          </w:p>
        </w:tc>
        <w:tc>
          <w:tcPr>
            <w:tcW w:w="124" w:type="pct"/>
            <w:tcBorders>
              <w:top w:val="nil"/>
              <w:left w:val="nil"/>
              <w:right w:val="nil"/>
            </w:tcBorders>
          </w:tcPr>
          <w:p w14:paraId="7A850CE3" w14:textId="4C1BFFD3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right w:val="nil"/>
            </w:tcBorders>
          </w:tcPr>
          <w:p w14:paraId="5D4C4C6F" w14:textId="3CECAE4A" w:rsidR="0089507D" w:rsidRPr="00123A5B" w:rsidRDefault="00156B46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1"/>
              </w:rPr>
              <w:t>.8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</w:tcPr>
          <w:p w14:paraId="531D34C9" w14:textId="42950459" w:rsidR="0089507D" w:rsidRPr="00123A5B" w:rsidRDefault="00156B46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6.3</w:t>
            </w:r>
          </w:p>
        </w:tc>
        <w:tc>
          <w:tcPr>
            <w:tcW w:w="124" w:type="pct"/>
            <w:tcBorders>
              <w:top w:val="nil"/>
              <w:left w:val="nil"/>
              <w:right w:val="nil"/>
            </w:tcBorders>
          </w:tcPr>
          <w:p w14:paraId="227EE388" w14:textId="69322228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</w:tcPr>
          <w:p w14:paraId="78EB8A15" w14:textId="6B703B16" w:rsidR="0089507D" w:rsidRPr="00123A5B" w:rsidRDefault="00156B46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1"/>
              </w:rPr>
              <w:t>.8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</w:tcPr>
          <w:p w14:paraId="7F1D31E0" w14:textId="76FB671F" w:rsidR="0089507D" w:rsidRPr="00123A5B" w:rsidRDefault="00156B46" w:rsidP="0089507D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6.3</w:t>
            </w:r>
          </w:p>
        </w:tc>
        <w:tc>
          <w:tcPr>
            <w:tcW w:w="124" w:type="pct"/>
            <w:tcBorders>
              <w:top w:val="nil"/>
              <w:left w:val="nil"/>
              <w:right w:val="nil"/>
            </w:tcBorders>
          </w:tcPr>
          <w:p w14:paraId="1E0F4E18" w14:textId="6B75322A" w:rsidR="0089507D" w:rsidRPr="00123A5B" w:rsidRDefault="0089507D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 w:rsidRPr="00123A5B">
              <w:rPr>
                <w:rFonts w:ascii="Times New Roman" w:eastAsia="ＭＳ 明朝" w:hAnsi="Times New Roman" w:cs="Times New Roman"/>
                <w:sz w:val="20"/>
                <w:szCs w:val="21"/>
              </w:rPr>
              <w:t>±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</w:tcPr>
          <w:p w14:paraId="4C33C1F7" w14:textId="5D6409A4" w:rsidR="0089507D" w:rsidRPr="00123A5B" w:rsidRDefault="00156B46" w:rsidP="0089507D">
            <w:pPr>
              <w:rPr>
                <w:rFonts w:ascii="Times New Roman" w:eastAsia="ＭＳ 明朝" w:hAnsi="Times New Roman" w:cs="Times New Roman"/>
                <w:sz w:val="20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1"/>
              </w:rPr>
              <w:t>.8</w:t>
            </w:r>
          </w:p>
        </w:tc>
      </w:tr>
    </w:tbl>
    <w:p w14:paraId="31851A3C" w14:textId="56FBAA5F" w:rsidR="00C250FA" w:rsidRPr="00C250FA" w:rsidRDefault="00C250FA" w:rsidP="00C250FA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lang w:val="en-GB"/>
        </w:rPr>
        <w:sectPr w:rsidR="00C250FA" w:rsidRPr="00C250FA" w:rsidSect="00C250FA">
          <w:pgSz w:w="16838" w:h="11906" w:orient="landscape"/>
          <w:pgMar w:top="1701" w:right="1701" w:bottom="1701" w:left="1985" w:header="851" w:footer="992" w:gutter="0"/>
          <w:cols w:space="425"/>
          <w:docGrid w:type="linesAndChars" w:linePitch="360"/>
        </w:sectPr>
      </w:pPr>
      <w:r w:rsidRPr="00E856FF">
        <w:rPr>
          <w:rFonts w:ascii="Times New Roman" w:hAnsi="Times New Roman"/>
          <w:color w:val="000000" w:themeColor="text1"/>
          <w:sz w:val="20"/>
          <w:lang w:val="en-GB"/>
        </w:rPr>
        <w:t xml:space="preserve">Exercise (EXE), control (CON); mean </w:t>
      </w:r>
      <w:r w:rsidRPr="00E856FF">
        <w:rPr>
          <w:rFonts w:ascii="Times New Roman" w:eastAsia="ＭＳ 明朝" w:hAnsi="Times New Roman"/>
          <w:color w:val="000000" w:themeColor="text1"/>
          <w:sz w:val="20"/>
          <w:lang w:val="en-GB"/>
        </w:rPr>
        <w:t>±</w:t>
      </w:r>
      <w:r w:rsidRPr="00E856FF">
        <w:rPr>
          <w:rFonts w:ascii="Times New Roman" w:hAnsi="Times New Roman"/>
          <w:color w:val="000000" w:themeColor="text1"/>
          <w:sz w:val="20"/>
          <w:lang w:val="en-GB"/>
        </w:rPr>
        <w:t xml:space="preserve"> standard error.</w:t>
      </w:r>
    </w:p>
    <w:p w14:paraId="277629CA" w14:textId="43821774" w:rsidR="00C250FA" w:rsidRPr="00E856FF" w:rsidRDefault="00C250FA" w:rsidP="00C250FA">
      <w:pPr>
        <w:widowControl/>
        <w:jc w:val="left"/>
        <w:rPr>
          <w:rFonts w:ascii="Times New Roman" w:hAnsi="Times New Roman"/>
          <w:color w:val="000000" w:themeColor="text1"/>
          <w:sz w:val="20"/>
          <w:lang w:val="en-GB"/>
        </w:rPr>
      </w:pPr>
      <w:r w:rsidRPr="00E856FF">
        <w:rPr>
          <w:rFonts w:ascii="Times New Roman" w:hAnsi="Times New Roman"/>
          <w:color w:val="000000" w:themeColor="text1"/>
          <w:sz w:val="20"/>
          <w:lang w:val="en-GB"/>
        </w:rPr>
        <w:lastRenderedPageBreak/>
        <w:t xml:space="preserve">Table </w:t>
      </w:r>
      <w:r>
        <w:rPr>
          <w:rFonts w:ascii="Times New Roman" w:hAnsi="Times New Roman"/>
          <w:color w:val="000000" w:themeColor="text1"/>
          <w:sz w:val="20"/>
          <w:lang w:val="en-GB"/>
        </w:rPr>
        <w:t>S</w:t>
      </w:r>
      <w:r w:rsidR="002C5237">
        <w:rPr>
          <w:rFonts w:ascii="Times New Roman" w:hAnsi="Times New Roman"/>
          <w:color w:val="000000" w:themeColor="text1"/>
          <w:sz w:val="20"/>
          <w:lang w:val="en-GB"/>
        </w:rPr>
        <w:t>4</w:t>
      </w:r>
      <w:r w:rsidRPr="00E856FF">
        <w:rPr>
          <w:rFonts w:ascii="Times New Roman" w:hAnsi="Times New Roman"/>
          <w:color w:val="000000" w:themeColor="text1"/>
          <w:sz w:val="20"/>
          <w:lang w:val="en-GB"/>
        </w:rPr>
        <w:t xml:space="preserve"> rmANOVA of spinal excitability and skin temperature in experiment 3</w:t>
      </w:r>
    </w:p>
    <w:tbl>
      <w:tblPr>
        <w:tblStyle w:val="a3"/>
        <w:tblpPr w:leftFromText="142" w:rightFromText="142" w:vertAnchor="text" w:tblpXSpec="center" w:tblpY="1"/>
        <w:tblOverlap w:val="nev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6"/>
        <w:gridCol w:w="2066"/>
        <w:gridCol w:w="2363"/>
        <w:gridCol w:w="1349"/>
      </w:tblGrid>
      <w:tr w:rsidR="00C250FA" w:rsidRPr="00E856FF" w14:paraId="3B127B97" w14:textId="77777777" w:rsidTr="0089507D">
        <w:tc>
          <w:tcPr>
            <w:tcW w:w="2802" w:type="dxa"/>
            <w:tcBorders>
              <w:bottom w:val="single" w:sz="4" w:space="0" w:color="auto"/>
            </w:tcBorders>
          </w:tcPr>
          <w:p w14:paraId="7B2E0318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F39B252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37ABE58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F value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26E5058B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p value</w:t>
            </w:r>
          </w:p>
        </w:tc>
      </w:tr>
      <w:tr w:rsidR="00C250FA" w:rsidRPr="00E856FF" w14:paraId="6179EE4C" w14:textId="77777777" w:rsidTr="0089507D">
        <w:tc>
          <w:tcPr>
            <w:tcW w:w="2802" w:type="dxa"/>
            <w:tcBorders>
              <w:bottom w:val="nil"/>
            </w:tcBorders>
          </w:tcPr>
          <w:p w14:paraId="4F1C1E61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Spinal excitability in leg</w:t>
            </w:r>
          </w:p>
        </w:tc>
        <w:tc>
          <w:tcPr>
            <w:tcW w:w="2126" w:type="dxa"/>
            <w:tcBorders>
              <w:bottom w:val="nil"/>
            </w:tcBorders>
          </w:tcPr>
          <w:p w14:paraId="04C656DE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14:paraId="47FF3E24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1382" w:type="dxa"/>
            <w:tcBorders>
              <w:bottom w:val="nil"/>
            </w:tcBorders>
          </w:tcPr>
          <w:p w14:paraId="25FFCD76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</w:tr>
      <w:tr w:rsidR="00C250FA" w:rsidRPr="00E856FF" w14:paraId="1320C4CE" w14:textId="77777777" w:rsidTr="0089507D">
        <w:tc>
          <w:tcPr>
            <w:tcW w:w="2802" w:type="dxa"/>
            <w:tcBorders>
              <w:top w:val="nil"/>
              <w:bottom w:val="nil"/>
            </w:tcBorders>
          </w:tcPr>
          <w:p w14:paraId="1DB7CFEC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Mmax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FB0634F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Sessio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CDE879F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200 (1,14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2005A1E6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662</w:t>
            </w:r>
          </w:p>
        </w:tc>
      </w:tr>
      <w:tr w:rsidR="00C250FA" w:rsidRPr="00E856FF" w14:paraId="53182A60" w14:textId="77777777" w:rsidTr="0089507D">
        <w:tc>
          <w:tcPr>
            <w:tcW w:w="2802" w:type="dxa"/>
            <w:tcBorders>
              <w:top w:val="nil"/>
              <w:bottom w:val="nil"/>
            </w:tcBorders>
          </w:tcPr>
          <w:p w14:paraId="6B2ADAEA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61D392B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Tim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A2711B2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2.897 (2.424,33.942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17DEA2CC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060</w:t>
            </w:r>
          </w:p>
        </w:tc>
      </w:tr>
      <w:tr w:rsidR="00C250FA" w:rsidRPr="00E856FF" w14:paraId="495CFD66" w14:textId="77777777" w:rsidTr="0089507D">
        <w:tc>
          <w:tcPr>
            <w:tcW w:w="2802" w:type="dxa"/>
            <w:tcBorders>
              <w:top w:val="nil"/>
              <w:bottom w:val="nil"/>
            </w:tcBorders>
          </w:tcPr>
          <w:p w14:paraId="611E7C8A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99CA7E7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Session </w:t>
            </w:r>
            <w:r w:rsidRPr="00E856FF">
              <w:rPr>
                <w:rFonts w:ascii="Times New Roman" w:eastAsia="ＭＳ 明朝" w:hAnsi="Times New Roman"/>
                <w:color w:val="000000" w:themeColor="text1"/>
                <w:sz w:val="20"/>
                <w:lang w:val="en-GB"/>
              </w:rPr>
              <w:t>×</w:t>
            </w: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 tim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9E226BB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984 (4,56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33F4974C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424</w:t>
            </w:r>
          </w:p>
        </w:tc>
      </w:tr>
      <w:tr w:rsidR="00C250FA" w:rsidRPr="00E856FF" w14:paraId="5F75B23E" w14:textId="77777777" w:rsidTr="0089507D">
        <w:tc>
          <w:tcPr>
            <w:tcW w:w="2802" w:type="dxa"/>
            <w:tcBorders>
              <w:top w:val="nil"/>
              <w:bottom w:val="nil"/>
            </w:tcBorders>
          </w:tcPr>
          <w:p w14:paraId="0F721424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F-wave amplitud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67B53A4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Sessio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44474A5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2.078 (1,14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313BD561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&lt; 0.01</w:t>
            </w:r>
          </w:p>
        </w:tc>
      </w:tr>
      <w:tr w:rsidR="00C250FA" w:rsidRPr="00E856FF" w14:paraId="43E6F7CA" w14:textId="77777777" w:rsidTr="0089507D">
        <w:tc>
          <w:tcPr>
            <w:tcW w:w="2802" w:type="dxa"/>
            <w:tcBorders>
              <w:top w:val="nil"/>
              <w:bottom w:val="nil"/>
            </w:tcBorders>
          </w:tcPr>
          <w:p w14:paraId="4143E3B8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483D299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Tim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0331FBC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770 (4,56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34553535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148</w:t>
            </w:r>
          </w:p>
        </w:tc>
      </w:tr>
      <w:tr w:rsidR="00C250FA" w:rsidRPr="00E856FF" w14:paraId="1335D374" w14:textId="77777777" w:rsidTr="0089507D">
        <w:tc>
          <w:tcPr>
            <w:tcW w:w="2802" w:type="dxa"/>
            <w:tcBorders>
              <w:top w:val="nil"/>
              <w:bottom w:val="nil"/>
            </w:tcBorders>
          </w:tcPr>
          <w:p w14:paraId="0EBCC971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B88AB58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Session </w:t>
            </w:r>
            <w:r w:rsidRPr="00E856FF">
              <w:rPr>
                <w:rFonts w:ascii="Times New Roman" w:eastAsia="ＭＳ 明朝" w:hAnsi="Times New Roman"/>
                <w:color w:val="000000" w:themeColor="text1"/>
                <w:sz w:val="20"/>
                <w:lang w:val="en-GB"/>
              </w:rPr>
              <w:t>×</w:t>
            </w: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 tim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522511F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098 (4,56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508ED95E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983</w:t>
            </w:r>
          </w:p>
        </w:tc>
      </w:tr>
      <w:tr w:rsidR="00C250FA" w:rsidRPr="00E856FF" w14:paraId="58DB902B" w14:textId="77777777" w:rsidTr="0089507D">
        <w:tc>
          <w:tcPr>
            <w:tcW w:w="2802" w:type="dxa"/>
            <w:tcBorders>
              <w:top w:val="nil"/>
              <w:bottom w:val="nil"/>
            </w:tcBorders>
          </w:tcPr>
          <w:p w14:paraId="12FDB6A0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F/M ratio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A53D56B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Sessio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D2F33AC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769 (1,14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46DE4A77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205</w:t>
            </w:r>
          </w:p>
        </w:tc>
      </w:tr>
      <w:tr w:rsidR="00C250FA" w:rsidRPr="00E856FF" w14:paraId="14E1C1AF" w14:textId="77777777" w:rsidTr="0089507D">
        <w:tc>
          <w:tcPr>
            <w:tcW w:w="2802" w:type="dxa"/>
            <w:tcBorders>
              <w:top w:val="nil"/>
              <w:bottom w:val="nil"/>
            </w:tcBorders>
          </w:tcPr>
          <w:p w14:paraId="7A36B2C2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F74C752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Tim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E0F5E98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706 (4,56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0EACC3D7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591</w:t>
            </w:r>
          </w:p>
        </w:tc>
      </w:tr>
      <w:tr w:rsidR="00C250FA" w:rsidRPr="00E856FF" w14:paraId="2EBD6212" w14:textId="77777777" w:rsidTr="0089507D">
        <w:tc>
          <w:tcPr>
            <w:tcW w:w="2802" w:type="dxa"/>
            <w:tcBorders>
              <w:top w:val="nil"/>
              <w:bottom w:val="nil"/>
            </w:tcBorders>
          </w:tcPr>
          <w:p w14:paraId="33D0215B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29C5E2C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Session </w:t>
            </w:r>
            <w:r w:rsidRPr="00E856FF">
              <w:rPr>
                <w:rFonts w:ascii="Times New Roman" w:eastAsia="ＭＳ 明朝" w:hAnsi="Times New Roman"/>
                <w:color w:val="000000" w:themeColor="text1"/>
                <w:sz w:val="20"/>
                <w:lang w:val="en-GB"/>
              </w:rPr>
              <w:t>×</w:t>
            </w: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 tim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3D5AE14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066 (4,56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478404EA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992</w:t>
            </w:r>
          </w:p>
        </w:tc>
      </w:tr>
      <w:tr w:rsidR="00C250FA" w:rsidRPr="00E856FF" w14:paraId="6DFF5CE0" w14:textId="77777777" w:rsidTr="0089507D">
        <w:tc>
          <w:tcPr>
            <w:tcW w:w="2802" w:type="dxa"/>
            <w:tcBorders>
              <w:top w:val="nil"/>
              <w:bottom w:val="nil"/>
            </w:tcBorders>
          </w:tcPr>
          <w:p w14:paraId="326816F2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F-wave persistenc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E45038D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Sessio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8A6168F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01 (1,14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36BC39BA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923</w:t>
            </w:r>
          </w:p>
        </w:tc>
      </w:tr>
      <w:tr w:rsidR="00C250FA" w:rsidRPr="00E856FF" w14:paraId="3D158A25" w14:textId="77777777" w:rsidTr="0089507D">
        <w:tc>
          <w:tcPr>
            <w:tcW w:w="2802" w:type="dxa"/>
            <w:tcBorders>
              <w:top w:val="nil"/>
              <w:bottom w:val="nil"/>
            </w:tcBorders>
          </w:tcPr>
          <w:p w14:paraId="789AE213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8DFF7E6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Tim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3361C47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2.388 (2.442,34.184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7DE7B4F1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097</w:t>
            </w:r>
          </w:p>
        </w:tc>
      </w:tr>
      <w:tr w:rsidR="00C250FA" w:rsidRPr="00E856FF" w14:paraId="77AAA138" w14:textId="77777777" w:rsidTr="0089507D">
        <w:tc>
          <w:tcPr>
            <w:tcW w:w="2802" w:type="dxa"/>
            <w:tcBorders>
              <w:top w:val="nil"/>
              <w:bottom w:val="nil"/>
            </w:tcBorders>
          </w:tcPr>
          <w:p w14:paraId="7E618C5F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F531E08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Session </w:t>
            </w:r>
            <w:r w:rsidRPr="00E856FF">
              <w:rPr>
                <w:rFonts w:ascii="Times New Roman" w:eastAsia="ＭＳ 明朝" w:hAnsi="Times New Roman"/>
                <w:color w:val="000000" w:themeColor="text1"/>
                <w:sz w:val="20"/>
                <w:lang w:val="en-GB"/>
              </w:rPr>
              <w:t>×</w:t>
            </w: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 tim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2B40D1F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785 (4,56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40682D9C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540</w:t>
            </w:r>
          </w:p>
        </w:tc>
      </w:tr>
      <w:tr w:rsidR="00C250FA" w:rsidRPr="00E856FF" w14:paraId="350ADD5D" w14:textId="77777777" w:rsidTr="0089507D">
        <w:tc>
          <w:tcPr>
            <w:tcW w:w="2802" w:type="dxa"/>
            <w:tcBorders>
              <w:top w:val="nil"/>
              <w:bottom w:val="nil"/>
            </w:tcBorders>
          </w:tcPr>
          <w:p w14:paraId="67F7E298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Spinal excitability in hand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BBCC7CC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449AA24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1910D011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</w:tr>
      <w:tr w:rsidR="00C250FA" w:rsidRPr="00E856FF" w14:paraId="347B8A5C" w14:textId="77777777" w:rsidTr="0089507D">
        <w:tc>
          <w:tcPr>
            <w:tcW w:w="2802" w:type="dxa"/>
            <w:tcBorders>
              <w:top w:val="nil"/>
              <w:bottom w:val="nil"/>
            </w:tcBorders>
          </w:tcPr>
          <w:p w14:paraId="7CDB13AB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Mmax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B8E93FC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Sessio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7D016F8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280 (1,14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750DFBA3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605</w:t>
            </w:r>
          </w:p>
        </w:tc>
      </w:tr>
      <w:tr w:rsidR="00C250FA" w:rsidRPr="00E856FF" w14:paraId="1ED382A6" w14:textId="77777777" w:rsidTr="0089507D">
        <w:tc>
          <w:tcPr>
            <w:tcW w:w="2802" w:type="dxa"/>
            <w:tcBorders>
              <w:top w:val="nil"/>
              <w:bottom w:val="nil"/>
            </w:tcBorders>
          </w:tcPr>
          <w:p w14:paraId="0277C5DD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7EE6BFA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Tim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0B1349C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692 (2.164,30.302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493C0689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199</w:t>
            </w:r>
          </w:p>
        </w:tc>
      </w:tr>
      <w:tr w:rsidR="00C250FA" w:rsidRPr="00E856FF" w14:paraId="0F9B419E" w14:textId="77777777" w:rsidTr="0089507D">
        <w:tc>
          <w:tcPr>
            <w:tcW w:w="2802" w:type="dxa"/>
            <w:tcBorders>
              <w:top w:val="nil"/>
              <w:bottom w:val="nil"/>
            </w:tcBorders>
          </w:tcPr>
          <w:p w14:paraId="3347DBB8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6C4EB45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Session </w:t>
            </w:r>
            <w:r w:rsidRPr="00E856FF">
              <w:rPr>
                <w:rFonts w:ascii="Times New Roman" w:eastAsia="ＭＳ 明朝" w:hAnsi="Times New Roman"/>
                <w:color w:val="000000" w:themeColor="text1"/>
                <w:sz w:val="20"/>
                <w:lang w:val="en-GB"/>
              </w:rPr>
              <w:t>×</w:t>
            </w: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 tim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B82B692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849 (4,56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50A2C638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500</w:t>
            </w:r>
          </w:p>
        </w:tc>
      </w:tr>
      <w:tr w:rsidR="00C250FA" w:rsidRPr="00E856FF" w14:paraId="1DA71FC3" w14:textId="77777777" w:rsidTr="0089507D">
        <w:tc>
          <w:tcPr>
            <w:tcW w:w="2802" w:type="dxa"/>
            <w:tcBorders>
              <w:top w:val="nil"/>
              <w:bottom w:val="nil"/>
            </w:tcBorders>
          </w:tcPr>
          <w:p w14:paraId="5230F3C2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F-wave amplitud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B043D82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Sessio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CB86A83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044 (1,14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39DAE59A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836</w:t>
            </w:r>
          </w:p>
        </w:tc>
      </w:tr>
      <w:tr w:rsidR="00C250FA" w:rsidRPr="00E856FF" w14:paraId="2E8156D1" w14:textId="77777777" w:rsidTr="0089507D">
        <w:tc>
          <w:tcPr>
            <w:tcW w:w="2802" w:type="dxa"/>
            <w:tcBorders>
              <w:top w:val="nil"/>
              <w:bottom w:val="nil"/>
            </w:tcBorders>
          </w:tcPr>
          <w:p w14:paraId="2F7A3503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E507E44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Tim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108F029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794 (2.126,29.766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7EF23FAA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469</w:t>
            </w:r>
          </w:p>
        </w:tc>
      </w:tr>
      <w:tr w:rsidR="00C250FA" w:rsidRPr="00E856FF" w14:paraId="667715C9" w14:textId="77777777" w:rsidTr="0089507D">
        <w:tc>
          <w:tcPr>
            <w:tcW w:w="2802" w:type="dxa"/>
            <w:tcBorders>
              <w:top w:val="nil"/>
              <w:bottom w:val="nil"/>
            </w:tcBorders>
          </w:tcPr>
          <w:p w14:paraId="32EC65B8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2071CDC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Session </w:t>
            </w:r>
            <w:r w:rsidRPr="00E856FF">
              <w:rPr>
                <w:rFonts w:ascii="Times New Roman" w:eastAsia="ＭＳ 明朝" w:hAnsi="Times New Roman"/>
                <w:color w:val="000000" w:themeColor="text1"/>
                <w:sz w:val="20"/>
                <w:lang w:val="en-GB"/>
              </w:rPr>
              <w:t>×</w:t>
            </w: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 tim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5EAF5AB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269 (1.717, 24.035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31DF817B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295</w:t>
            </w:r>
          </w:p>
        </w:tc>
      </w:tr>
      <w:tr w:rsidR="00C250FA" w:rsidRPr="00E856FF" w14:paraId="5E210411" w14:textId="77777777" w:rsidTr="0089507D">
        <w:tc>
          <w:tcPr>
            <w:tcW w:w="2802" w:type="dxa"/>
            <w:tcBorders>
              <w:top w:val="nil"/>
              <w:bottom w:val="nil"/>
            </w:tcBorders>
          </w:tcPr>
          <w:p w14:paraId="018BB284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F/M ratio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74C140B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Sessio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CA9DCA3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403 (1,14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4B823B12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256</w:t>
            </w:r>
          </w:p>
        </w:tc>
      </w:tr>
      <w:tr w:rsidR="00C250FA" w:rsidRPr="00E856FF" w14:paraId="05C44675" w14:textId="77777777" w:rsidTr="0089507D">
        <w:tc>
          <w:tcPr>
            <w:tcW w:w="2802" w:type="dxa"/>
            <w:tcBorders>
              <w:top w:val="nil"/>
              <w:bottom w:val="nil"/>
            </w:tcBorders>
          </w:tcPr>
          <w:p w14:paraId="33A5FAE9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197845B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Tim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CBD4404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335 (2.444,34.218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73E726B1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760</w:t>
            </w:r>
          </w:p>
        </w:tc>
      </w:tr>
      <w:tr w:rsidR="00C250FA" w:rsidRPr="00E856FF" w14:paraId="0F455729" w14:textId="77777777" w:rsidTr="0089507D">
        <w:tc>
          <w:tcPr>
            <w:tcW w:w="2802" w:type="dxa"/>
            <w:tcBorders>
              <w:top w:val="nil"/>
              <w:bottom w:val="nil"/>
            </w:tcBorders>
          </w:tcPr>
          <w:p w14:paraId="55CFB2D2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C0C0499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Session </w:t>
            </w:r>
            <w:r w:rsidRPr="00E856FF">
              <w:rPr>
                <w:rFonts w:ascii="Times New Roman" w:eastAsia="ＭＳ 明朝" w:hAnsi="Times New Roman"/>
                <w:color w:val="000000" w:themeColor="text1"/>
                <w:sz w:val="20"/>
                <w:lang w:val="en-GB"/>
              </w:rPr>
              <w:t>×</w:t>
            </w: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 tim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419210D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401 (1.732,24.241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23159D6E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264</w:t>
            </w:r>
          </w:p>
        </w:tc>
      </w:tr>
      <w:tr w:rsidR="00C250FA" w:rsidRPr="00E856FF" w14:paraId="0411063A" w14:textId="77777777" w:rsidTr="0089507D">
        <w:tc>
          <w:tcPr>
            <w:tcW w:w="2802" w:type="dxa"/>
            <w:tcBorders>
              <w:top w:val="nil"/>
              <w:bottom w:val="nil"/>
            </w:tcBorders>
          </w:tcPr>
          <w:p w14:paraId="722D7D55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F-wave persistenc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62E23FB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Sessio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32748FF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085 (1,14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55283F4B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775</w:t>
            </w:r>
          </w:p>
        </w:tc>
      </w:tr>
      <w:tr w:rsidR="00C250FA" w:rsidRPr="00E856FF" w14:paraId="7A65FA49" w14:textId="77777777" w:rsidTr="0089507D">
        <w:tc>
          <w:tcPr>
            <w:tcW w:w="2802" w:type="dxa"/>
            <w:tcBorders>
              <w:top w:val="nil"/>
              <w:bottom w:val="nil"/>
            </w:tcBorders>
          </w:tcPr>
          <w:p w14:paraId="1C289AB7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CC4286F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Tim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C500EE0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2.244 (2.457,34.404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56579E6F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111</w:t>
            </w:r>
          </w:p>
        </w:tc>
      </w:tr>
      <w:tr w:rsidR="00C250FA" w:rsidRPr="00E856FF" w14:paraId="72F71580" w14:textId="77777777" w:rsidTr="0089507D">
        <w:tc>
          <w:tcPr>
            <w:tcW w:w="2802" w:type="dxa"/>
            <w:tcBorders>
              <w:top w:val="nil"/>
              <w:bottom w:val="nil"/>
            </w:tcBorders>
          </w:tcPr>
          <w:p w14:paraId="353FCD4A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BB352A4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Session </w:t>
            </w:r>
            <w:r w:rsidRPr="00E856FF">
              <w:rPr>
                <w:rFonts w:ascii="Times New Roman" w:eastAsia="ＭＳ 明朝" w:hAnsi="Times New Roman"/>
                <w:color w:val="000000" w:themeColor="text1"/>
                <w:sz w:val="20"/>
                <w:lang w:val="en-GB"/>
              </w:rPr>
              <w:t>×</w:t>
            </w: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 tim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97657B6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609 (4,56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2C0FBDF4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185</w:t>
            </w:r>
          </w:p>
        </w:tc>
      </w:tr>
      <w:tr w:rsidR="00C250FA" w:rsidRPr="00E856FF" w14:paraId="5D16B08D" w14:textId="77777777" w:rsidTr="0089507D">
        <w:tc>
          <w:tcPr>
            <w:tcW w:w="2802" w:type="dxa"/>
            <w:tcBorders>
              <w:top w:val="nil"/>
              <w:bottom w:val="nil"/>
            </w:tcBorders>
          </w:tcPr>
          <w:p w14:paraId="0C00C3DE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Skin temperatur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466D293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7A90A59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3AFED3F8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</w:tr>
      <w:tr w:rsidR="00C250FA" w:rsidRPr="00E856FF" w14:paraId="44475266" w14:textId="77777777" w:rsidTr="0089507D">
        <w:tc>
          <w:tcPr>
            <w:tcW w:w="2802" w:type="dxa"/>
            <w:tcBorders>
              <w:top w:val="nil"/>
              <w:bottom w:val="nil"/>
            </w:tcBorders>
          </w:tcPr>
          <w:p w14:paraId="4A7FFACC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Armpit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AC53B54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Sessio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B81C979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4.247 (1,14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6D1B1D7E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058</w:t>
            </w:r>
          </w:p>
        </w:tc>
      </w:tr>
      <w:tr w:rsidR="00C250FA" w:rsidRPr="00E856FF" w14:paraId="561D8849" w14:textId="77777777" w:rsidTr="0089507D">
        <w:tc>
          <w:tcPr>
            <w:tcW w:w="2802" w:type="dxa"/>
            <w:tcBorders>
              <w:top w:val="nil"/>
              <w:bottom w:val="nil"/>
            </w:tcBorders>
          </w:tcPr>
          <w:p w14:paraId="7F30F4FC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43350E6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Tim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FB34A05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603 (3.056,42.790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6C2B59B6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202</w:t>
            </w:r>
          </w:p>
        </w:tc>
      </w:tr>
      <w:tr w:rsidR="00C250FA" w:rsidRPr="00E856FF" w14:paraId="69BB6D0D" w14:textId="77777777" w:rsidTr="0089507D">
        <w:tc>
          <w:tcPr>
            <w:tcW w:w="2802" w:type="dxa"/>
            <w:tcBorders>
              <w:top w:val="nil"/>
              <w:bottom w:val="nil"/>
            </w:tcBorders>
          </w:tcPr>
          <w:p w14:paraId="46024B62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112D9E6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Session </w:t>
            </w:r>
            <w:r w:rsidRPr="00E856FF">
              <w:rPr>
                <w:rFonts w:ascii="Times New Roman" w:eastAsia="ＭＳ 明朝" w:hAnsi="Times New Roman"/>
                <w:color w:val="000000" w:themeColor="text1"/>
                <w:sz w:val="20"/>
                <w:lang w:val="en-GB"/>
              </w:rPr>
              <w:t>×</w:t>
            </w: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 tim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B3E2A97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818 (3.044,42.616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0AF4BB20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158</w:t>
            </w:r>
          </w:p>
        </w:tc>
      </w:tr>
      <w:tr w:rsidR="00C250FA" w:rsidRPr="00E856FF" w14:paraId="5ED05262" w14:textId="77777777" w:rsidTr="0089507D">
        <w:tc>
          <w:tcPr>
            <w:tcW w:w="2802" w:type="dxa"/>
            <w:tcBorders>
              <w:top w:val="nil"/>
              <w:bottom w:val="nil"/>
            </w:tcBorders>
          </w:tcPr>
          <w:p w14:paraId="56536EED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FDI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9D366D1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Sessio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E1C4F46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2.629 (1,14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3F19E0C2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127</w:t>
            </w:r>
          </w:p>
        </w:tc>
      </w:tr>
      <w:tr w:rsidR="00C250FA" w:rsidRPr="00E856FF" w14:paraId="5136F711" w14:textId="77777777" w:rsidTr="0089507D">
        <w:tc>
          <w:tcPr>
            <w:tcW w:w="2802" w:type="dxa"/>
            <w:tcBorders>
              <w:top w:val="nil"/>
              <w:bottom w:val="nil"/>
            </w:tcBorders>
          </w:tcPr>
          <w:p w14:paraId="78F5669E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96EC69D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Tim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9C661C2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3.958 (2.159,30.225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3AA11888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027</w:t>
            </w:r>
          </w:p>
        </w:tc>
      </w:tr>
      <w:tr w:rsidR="00C250FA" w:rsidRPr="00E856FF" w14:paraId="280EBEB5" w14:textId="77777777" w:rsidTr="0089507D">
        <w:tc>
          <w:tcPr>
            <w:tcW w:w="2802" w:type="dxa"/>
            <w:tcBorders>
              <w:top w:val="nil"/>
              <w:bottom w:val="nil"/>
            </w:tcBorders>
          </w:tcPr>
          <w:p w14:paraId="44B122F7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A9724C3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Session </w:t>
            </w:r>
            <w:r w:rsidRPr="00E856FF">
              <w:rPr>
                <w:rFonts w:ascii="Times New Roman" w:eastAsia="ＭＳ 明朝" w:hAnsi="Times New Roman"/>
                <w:color w:val="000000" w:themeColor="text1"/>
                <w:sz w:val="20"/>
                <w:lang w:val="en-GB"/>
              </w:rPr>
              <w:t>×</w:t>
            </w: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 tim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36A2E2B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5.675 (2.215,31.003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4B7A25F3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006</w:t>
            </w:r>
          </w:p>
        </w:tc>
      </w:tr>
      <w:tr w:rsidR="00C250FA" w:rsidRPr="00E856FF" w14:paraId="2B811DE1" w14:textId="77777777" w:rsidTr="0089507D">
        <w:tc>
          <w:tcPr>
            <w:tcW w:w="2802" w:type="dxa"/>
            <w:tcBorders>
              <w:top w:val="nil"/>
              <w:bottom w:val="nil"/>
            </w:tcBorders>
          </w:tcPr>
          <w:p w14:paraId="58B70104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Thigh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FAED96E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Sessio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1D84F23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3.574 (1,14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1260ED6D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002</w:t>
            </w:r>
          </w:p>
        </w:tc>
      </w:tr>
      <w:tr w:rsidR="00C250FA" w:rsidRPr="00E856FF" w14:paraId="1E79E039" w14:textId="77777777" w:rsidTr="0089507D">
        <w:tc>
          <w:tcPr>
            <w:tcW w:w="2802" w:type="dxa"/>
            <w:tcBorders>
              <w:top w:val="nil"/>
              <w:bottom w:val="nil"/>
            </w:tcBorders>
          </w:tcPr>
          <w:p w14:paraId="13640BD2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0262AEB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Tim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349329E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22.791 (3.049,42.684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3A27A88C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&lt; 0.001</w:t>
            </w:r>
          </w:p>
        </w:tc>
      </w:tr>
      <w:tr w:rsidR="00C250FA" w:rsidRPr="00E856FF" w14:paraId="51B10352" w14:textId="77777777" w:rsidTr="0089507D">
        <w:tc>
          <w:tcPr>
            <w:tcW w:w="2802" w:type="dxa"/>
            <w:tcBorders>
              <w:top w:val="nil"/>
              <w:bottom w:val="nil"/>
            </w:tcBorders>
          </w:tcPr>
          <w:p w14:paraId="449BAA9F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2ED6D48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Session </w:t>
            </w:r>
            <w:r w:rsidRPr="00E856FF">
              <w:rPr>
                <w:rFonts w:ascii="Times New Roman" w:eastAsia="ＭＳ 明朝" w:hAnsi="Times New Roman"/>
                <w:color w:val="000000" w:themeColor="text1"/>
                <w:sz w:val="20"/>
                <w:lang w:val="en-GB"/>
              </w:rPr>
              <w:t>×</w:t>
            </w: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 tim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9861CA1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9.244 (2.357,32.998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79050C2D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&lt; 0.001</w:t>
            </w:r>
          </w:p>
        </w:tc>
      </w:tr>
      <w:tr w:rsidR="00C250FA" w:rsidRPr="00E856FF" w14:paraId="4172E7EA" w14:textId="77777777" w:rsidTr="0089507D">
        <w:tc>
          <w:tcPr>
            <w:tcW w:w="2802" w:type="dxa"/>
            <w:tcBorders>
              <w:top w:val="nil"/>
              <w:bottom w:val="nil"/>
            </w:tcBorders>
          </w:tcPr>
          <w:p w14:paraId="0ED94D10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Lower le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16E2459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Sessio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9753363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8.405 (1,14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60413AA0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012</w:t>
            </w:r>
          </w:p>
        </w:tc>
      </w:tr>
      <w:tr w:rsidR="00C250FA" w:rsidRPr="00E856FF" w14:paraId="23277422" w14:textId="77777777" w:rsidTr="0089507D">
        <w:tc>
          <w:tcPr>
            <w:tcW w:w="2802" w:type="dxa"/>
            <w:tcBorders>
              <w:top w:val="nil"/>
              <w:bottom w:val="nil"/>
            </w:tcBorders>
          </w:tcPr>
          <w:p w14:paraId="7037C30A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64237F7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Tim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569D6C5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2.788 (2.458,34.408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58612DD0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065</w:t>
            </w:r>
          </w:p>
        </w:tc>
      </w:tr>
      <w:tr w:rsidR="00C250FA" w:rsidRPr="00E856FF" w14:paraId="26FBC93B" w14:textId="77777777" w:rsidTr="0089507D"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14:paraId="3B9F0196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5E0CAB09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Session </w:t>
            </w:r>
            <w:r w:rsidRPr="00E856FF">
              <w:rPr>
                <w:rFonts w:ascii="Times New Roman" w:eastAsia="ＭＳ 明朝" w:hAnsi="Times New Roman"/>
                <w:color w:val="000000" w:themeColor="text1"/>
                <w:sz w:val="20"/>
                <w:lang w:val="en-GB"/>
              </w:rPr>
              <w:t>×</w:t>
            </w: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 time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270A666A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368 (2.924,40.935)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</w:tcPr>
          <w:p w14:paraId="5507CACC" w14:textId="77777777" w:rsidR="00C250FA" w:rsidRPr="00E856FF" w:rsidRDefault="00C250FA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266</w:t>
            </w:r>
          </w:p>
        </w:tc>
      </w:tr>
    </w:tbl>
    <w:p w14:paraId="5F07F9FD" w14:textId="41B580CB" w:rsidR="00C250FA" w:rsidRPr="00C250FA" w:rsidRDefault="00C250FA">
      <w:pPr>
        <w:rPr>
          <w:lang w:val="en-GB"/>
        </w:rPr>
        <w:sectPr w:rsidR="00C250FA" w:rsidRPr="00C250FA" w:rsidSect="00C250FA">
          <w:pgSz w:w="11906" w:h="16838" w:code="9"/>
          <w:pgMar w:top="1985" w:right="1701" w:bottom="1701" w:left="1701" w:header="851" w:footer="992" w:gutter="0"/>
          <w:cols w:space="425"/>
          <w:docGrid w:type="linesAndChars" w:linePitch="360"/>
        </w:sectPr>
      </w:pPr>
    </w:p>
    <w:p w14:paraId="0008C85C" w14:textId="256B3FBD" w:rsidR="004337E3" w:rsidRPr="00E856FF" w:rsidRDefault="00C250FA" w:rsidP="004337E3">
      <w:pPr>
        <w:widowControl/>
        <w:jc w:val="left"/>
        <w:rPr>
          <w:rFonts w:ascii="Times New Roman" w:hAnsi="Times New Roman"/>
          <w:color w:val="000000" w:themeColor="text1"/>
          <w:sz w:val="20"/>
          <w:lang w:val="en-GB"/>
        </w:rPr>
      </w:pPr>
      <w:r>
        <w:rPr>
          <w:rFonts w:ascii="Times New Roman" w:hAnsi="Times New Roman"/>
          <w:color w:val="000000" w:themeColor="text1"/>
          <w:sz w:val="20"/>
          <w:lang w:val="en-GB"/>
        </w:rPr>
        <w:lastRenderedPageBreak/>
        <w:t>T</w:t>
      </w:r>
      <w:r w:rsidR="004337E3" w:rsidRPr="00E856FF">
        <w:rPr>
          <w:rFonts w:ascii="Times New Roman" w:hAnsi="Times New Roman"/>
          <w:color w:val="000000" w:themeColor="text1"/>
          <w:sz w:val="20"/>
          <w:lang w:val="en-GB"/>
        </w:rPr>
        <w:t xml:space="preserve">able </w:t>
      </w:r>
      <w:r w:rsidR="004337E3">
        <w:rPr>
          <w:rFonts w:ascii="Times New Roman" w:hAnsi="Times New Roman"/>
          <w:color w:val="000000" w:themeColor="text1"/>
          <w:sz w:val="20"/>
          <w:lang w:val="en-GB"/>
        </w:rPr>
        <w:t>S.</w:t>
      </w:r>
      <w:r w:rsidR="002C5237">
        <w:rPr>
          <w:rFonts w:ascii="Times New Roman" w:hAnsi="Times New Roman"/>
          <w:color w:val="000000" w:themeColor="text1"/>
          <w:sz w:val="20"/>
          <w:lang w:val="en-GB"/>
        </w:rPr>
        <w:t>5</w:t>
      </w:r>
      <w:r w:rsidR="004337E3" w:rsidRPr="00E856FF">
        <w:rPr>
          <w:rFonts w:ascii="Times New Roman" w:hAnsi="Times New Roman"/>
          <w:color w:val="000000" w:themeColor="text1"/>
          <w:sz w:val="20"/>
          <w:lang w:val="en-GB"/>
        </w:rPr>
        <w:t xml:space="preserve"> rmANOVA of arousal and pleasure levels in experiments 1, 2 and 3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5"/>
        <w:gridCol w:w="2175"/>
        <w:gridCol w:w="2176"/>
        <w:gridCol w:w="2176"/>
        <w:gridCol w:w="2176"/>
        <w:gridCol w:w="2176"/>
      </w:tblGrid>
      <w:tr w:rsidR="004337E3" w:rsidRPr="00E856FF" w14:paraId="5A6B02F6" w14:textId="77777777" w:rsidTr="0089507D">
        <w:tc>
          <w:tcPr>
            <w:tcW w:w="2175" w:type="dxa"/>
            <w:tcBorders>
              <w:top w:val="single" w:sz="4" w:space="0" w:color="auto"/>
              <w:bottom w:val="nil"/>
            </w:tcBorders>
          </w:tcPr>
          <w:p w14:paraId="6BFB13BD" w14:textId="77777777" w:rsidR="004337E3" w:rsidRPr="00E856FF" w:rsidRDefault="004337E3" w:rsidP="0089507D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75" w:type="dxa"/>
            <w:tcBorders>
              <w:top w:val="single" w:sz="4" w:space="0" w:color="auto"/>
              <w:bottom w:val="nil"/>
            </w:tcBorders>
          </w:tcPr>
          <w:p w14:paraId="1A311AD9" w14:textId="77777777" w:rsidR="004337E3" w:rsidRPr="00E856FF" w:rsidRDefault="004337E3" w:rsidP="0089507D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43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DFA835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Arousal level</w:t>
            </w:r>
          </w:p>
        </w:tc>
        <w:tc>
          <w:tcPr>
            <w:tcW w:w="43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44EDFD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Pleasure level</w:t>
            </w:r>
          </w:p>
        </w:tc>
      </w:tr>
      <w:tr w:rsidR="004337E3" w:rsidRPr="00E856FF" w14:paraId="680E07F0" w14:textId="77777777" w:rsidTr="0089507D">
        <w:tc>
          <w:tcPr>
            <w:tcW w:w="2175" w:type="dxa"/>
            <w:tcBorders>
              <w:top w:val="nil"/>
              <w:bottom w:val="single" w:sz="4" w:space="0" w:color="auto"/>
            </w:tcBorders>
          </w:tcPr>
          <w:p w14:paraId="565D8177" w14:textId="77777777" w:rsidR="004337E3" w:rsidRPr="00E856FF" w:rsidRDefault="004337E3" w:rsidP="0089507D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75" w:type="dxa"/>
            <w:tcBorders>
              <w:top w:val="nil"/>
              <w:bottom w:val="single" w:sz="4" w:space="0" w:color="auto"/>
            </w:tcBorders>
          </w:tcPr>
          <w:p w14:paraId="5C3C93DC" w14:textId="77777777" w:rsidR="004337E3" w:rsidRPr="00E856FF" w:rsidRDefault="004337E3" w:rsidP="0089507D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14:paraId="1B0152C3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F value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14:paraId="1CD0D5A3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p value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14:paraId="12A09D0B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F value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14:paraId="36B565C5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p value</w:t>
            </w:r>
          </w:p>
        </w:tc>
      </w:tr>
      <w:tr w:rsidR="004337E3" w:rsidRPr="00E856FF" w14:paraId="743C49A0" w14:textId="77777777" w:rsidTr="0089507D">
        <w:tc>
          <w:tcPr>
            <w:tcW w:w="2175" w:type="dxa"/>
          </w:tcPr>
          <w:p w14:paraId="7D536610" w14:textId="77777777" w:rsidR="004337E3" w:rsidRPr="00E856FF" w:rsidRDefault="004337E3" w:rsidP="0089507D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Experiment 1 – A</w:t>
            </w:r>
          </w:p>
        </w:tc>
        <w:tc>
          <w:tcPr>
            <w:tcW w:w="2175" w:type="dxa"/>
          </w:tcPr>
          <w:p w14:paraId="037F78E4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Session</w:t>
            </w:r>
          </w:p>
        </w:tc>
        <w:tc>
          <w:tcPr>
            <w:tcW w:w="2176" w:type="dxa"/>
          </w:tcPr>
          <w:p w14:paraId="4C4D66B8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9.119 (1,14)</w:t>
            </w:r>
          </w:p>
        </w:tc>
        <w:tc>
          <w:tcPr>
            <w:tcW w:w="2176" w:type="dxa"/>
          </w:tcPr>
          <w:p w14:paraId="506A7AE8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009</w:t>
            </w:r>
          </w:p>
        </w:tc>
        <w:tc>
          <w:tcPr>
            <w:tcW w:w="2176" w:type="dxa"/>
          </w:tcPr>
          <w:p w14:paraId="1FF9FCDC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113 (1,14)</w:t>
            </w:r>
          </w:p>
        </w:tc>
        <w:tc>
          <w:tcPr>
            <w:tcW w:w="2176" w:type="dxa"/>
          </w:tcPr>
          <w:p w14:paraId="546650F2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742</w:t>
            </w:r>
          </w:p>
        </w:tc>
      </w:tr>
      <w:tr w:rsidR="004337E3" w:rsidRPr="00E856FF" w14:paraId="62124A72" w14:textId="77777777" w:rsidTr="0089507D">
        <w:tc>
          <w:tcPr>
            <w:tcW w:w="2175" w:type="dxa"/>
          </w:tcPr>
          <w:p w14:paraId="47E166AD" w14:textId="77777777" w:rsidR="004337E3" w:rsidRPr="00E856FF" w:rsidRDefault="004337E3" w:rsidP="0089507D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75" w:type="dxa"/>
          </w:tcPr>
          <w:p w14:paraId="2D2CD5E3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time</w:t>
            </w:r>
          </w:p>
        </w:tc>
        <w:tc>
          <w:tcPr>
            <w:tcW w:w="2176" w:type="dxa"/>
          </w:tcPr>
          <w:p w14:paraId="2C16338B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5.839 (2.020,28.284) </w:t>
            </w:r>
          </w:p>
        </w:tc>
        <w:tc>
          <w:tcPr>
            <w:tcW w:w="2176" w:type="dxa"/>
          </w:tcPr>
          <w:p w14:paraId="6AC4194F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007</w:t>
            </w:r>
          </w:p>
        </w:tc>
        <w:tc>
          <w:tcPr>
            <w:tcW w:w="2176" w:type="dxa"/>
          </w:tcPr>
          <w:p w14:paraId="000BE649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789 (2.138,29.936)</w:t>
            </w:r>
          </w:p>
        </w:tc>
        <w:tc>
          <w:tcPr>
            <w:tcW w:w="2176" w:type="dxa"/>
          </w:tcPr>
          <w:p w14:paraId="638E384A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471</w:t>
            </w:r>
          </w:p>
        </w:tc>
      </w:tr>
      <w:tr w:rsidR="004337E3" w:rsidRPr="00E856FF" w14:paraId="53CC0FA9" w14:textId="77777777" w:rsidTr="0089507D">
        <w:tc>
          <w:tcPr>
            <w:tcW w:w="2175" w:type="dxa"/>
          </w:tcPr>
          <w:p w14:paraId="72BEDD8A" w14:textId="77777777" w:rsidR="004337E3" w:rsidRPr="00E856FF" w:rsidRDefault="004337E3" w:rsidP="0089507D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75" w:type="dxa"/>
          </w:tcPr>
          <w:p w14:paraId="1F45E714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Session </w:t>
            </w:r>
            <w:r w:rsidRPr="00E856FF">
              <w:rPr>
                <w:rFonts w:ascii="Times New Roman" w:eastAsia="ＭＳ 明朝" w:hAnsi="Times New Roman"/>
                <w:color w:val="000000" w:themeColor="text1"/>
                <w:sz w:val="20"/>
                <w:lang w:val="en-GB"/>
              </w:rPr>
              <w:t>×</w:t>
            </w: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 time</w:t>
            </w:r>
          </w:p>
        </w:tc>
        <w:tc>
          <w:tcPr>
            <w:tcW w:w="2176" w:type="dxa"/>
          </w:tcPr>
          <w:p w14:paraId="57BEAC20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4.368 (4,56)</w:t>
            </w:r>
          </w:p>
        </w:tc>
        <w:tc>
          <w:tcPr>
            <w:tcW w:w="2176" w:type="dxa"/>
          </w:tcPr>
          <w:p w14:paraId="48DE3ADD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004</w:t>
            </w:r>
          </w:p>
        </w:tc>
        <w:tc>
          <w:tcPr>
            <w:tcW w:w="2176" w:type="dxa"/>
          </w:tcPr>
          <w:p w14:paraId="10851810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691 (2.089,29.242)</w:t>
            </w:r>
          </w:p>
        </w:tc>
        <w:tc>
          <w:tcPr>
            <w:tcW w:w="2176" w:type="dxa"/>
          </w:tcPr>
          <w:p w14:paraId="5CF8E73E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515</w:t>
            </w:r>
          </w:p>
        </w:tc>
      </w:tr>
      <w:tr w:rsidR="004337E3" w:rsidRPr="00E856FF" w14:paraId="607040C4" w14:textId="77777777" w:rsidTr="0089507D">
        <w:tc>
          <w:tcPr>
            <w:tcW w:w="2175" w:type="dxa"/>
          </w:tcPr>
          <w:p w14:paraId="5681B3F0" w14:textId="77777777" w:rsidR="004337E3" w:rsidRPr="00E856FF" w:rsidRDefault="004337E3" w:rsidP="0089507D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Experiment 1 - B</w:t>
            </w:r>
          </w:p>
        </w:tc>
        <w:tc>
          <w:tcPr>
            <w:tcW w:w="2175" w:type="dxa"/>
          </w:tcPr>
          <w:p w14:paraId="48E0ED75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Session</w:t>
            </w:r>
          </w:p>
        </w:tc>
        <w:tc>
          <w:tcPr>
            <w:tcW w:w="2176" w:type="dxa"/>
          </w:tcPr>
          <w:p w14:paraId="78027139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7.470 (1,14)</w:t>
            </w:r>
          </w:p>
        </w:tc>
        <w:tc>
          <w:tcPr>
            <w:tcW w:w="2176" w:type="dxa"/>
          </w:tcPr>
          <w:p w14:paraId="10BEA21A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016</w:t>
            </w:r>
          </w:p>
        </w:tc>
        <w:tc>
          <w:tcPr>
            <w:tcW w:w="2176" w:type="dxa"/>
          </w:tcPr>
          <w:p w14:paraId="7C5D85CD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243 (1,14)</w:t>
            </w:r>
          </w:p>
        </w:tc>
        <w:tc>
          <w:tcPr>
            <w:tcW w:w="2176" w:type="dxa"/>
          </w:tcPr>
          <w:p w14:paraId="2AE2F8D1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630</w:t>
            </w:r>
          </w:p>
        </w:tc>
      </w:tr>
      <w:tr w:rsidR="004337E3" w:rsidRPr="00E856FF" w14:paraId="61E29D73" w14:textId="77777777" w:rsidTr="0089507D">
        <w:tc>
          <w:tcPr>
            <w:tcW w:w="2175" w:type="dxa"/>
          </w:tcPr>
          <w:p w14:paraId="4D718D0C" w14:textId="77777777" w:rsidR="004337E3" w:rsidRPr="00E856FF" w:rsidRDefault="004337E3" w:rsidP="0089507D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75" w:type="dxa"/>
          </w:tcPr>
          <w:p w14:paraId="183CEA24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Time</w:t>
            </w:r>
          </w:p>
        </w:tc>
        <w:tc>
          <w:tcPr>
            <w:tcW w:w="2176" w:type="dxa"/>
          </w:tcPr>
          <w:p w14:paraId="73EF2651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0.010 (2.415,33.810)</w:t>
            </w:r>
          </w:p>
        </w:tc>
        <w:tc>
          <w:tcPr>
            <w:tcW w:w="2176" w:type="dxa"/>
          </w:tcPr>
          <w:p w14:paraId="389DD6F4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&lt; 0.001</w:t>
            </w:r>
          </w:p>
        </w:tc>
        <w:tc>
          <w:tcPr>
            <w:tcW w:w="2176" w:type="dxa"/>
          </w:tcPr>
          <w:p w14:paraId="1A4C2D47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2.547 (2.260,31.639)</w:t>
            </w:r>
          </w:p>
        </w:tc>
        <w:tc>
          <w:tcPr>
            <w:tcW w:w="2176" w:type="dxa"/>
          </w:tcPr>
          <w:p w14:paraId="7771C013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088</w:t>
            </w:r>
          </w:p>
        </w:tc>
      </w:tr>
      <w:tr w:rsidR="004337E3" w:rsidRPr="00E856FF" w14:paraId="2BEADF30" w14:textId="77777777" w:rsidTr="0089507D">
        <w:tc>
          <w:tcPr>
            <w:tcW w:w="2175" w:type="dxa"/>
          </w:tcPr>
          <w:p w14:paraId="4DBF2B0E" w14:textId="77777777" w:rsidR="004337E3" w:rsidRPr="00E856FF" w:rsidRDefault="004337E3" w:rsidP="0089507D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75" w:type="dxa"/>
          </w:tcPr>
          <w:p w14:paraId="39E38F9A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Session </w:t>
            </w:r>
            <w:r w:rsidRPr="00E856FF">
              <w:rPr>
                <w:rFonts w:ascii="Times New Roman" w:eastAsia="ＭＳ 明朝" w:hAnsi="Times New Roman"/>
                <w:color w:val="000000" w:themeColor="text1"/>
                <w:sz w:val="20"/>
                <w:lang w:val="en-GB"/>
              </w:rPr>
              <w:t>×</w:t>
            </w: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 time</w:t>
            </w:r>
          </w:p>
        </w:tc>
        <w:tc>
          <w:tcPr>
            <w:tcW w:w="2176" w:type="dxa"/>
          </w:tcPr>
          <w:p w14:paraId="6A08E6C7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2.818 (1.987,27.812)</w:t>
            </w:r>
          </w:p>
        </w:tc>
        <w:tc>
          <w:tcPr>
            <w:tcW w:w="2176" w:type="dxa"/>
          </w:tcPr>
          <w:p w14:paraId="728A4658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&lt; 0.001</w:t>
            </w:r>
          </w:p>
        </w:tc>
        <w:tc>
          <w:tcPr>
            <w:tcW w:w="2176" w:type="dxa"/>
          </w:tcPr>
          <w:p w14:paraId="3DB986F2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794 (2.555,35.774)</w:t>
            </w:r>
          </w:p>
        </w:tc>
        <w:tc>
          <w:tcPr>
            <w:tcW w:w="2176" w:type="dxa"/>
          </w:tcPr>
          <w:p w14:paraId="117AB7D3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173</w:t>
            </w:r>
          </w:p>
        </w:tc>
      </w:tr>
      <w:tr w:rsidR="004337E3" w:rsidRPr="00E856FF" w14:paraId="7A068930" w14:textId="77777777" w:rsidTr="0089507D">
        <w:tc>
          <w:tcPr>
            <w:tcW w:w="2175" w:type="dxa"/>
          </w:tcPr>
          <w:p w14:paraId="6C80FD7D" w14:textId="77777777" w:rsidR="004337E3" w:rsidRPr="00E856FF" w:rsidRDefault="004337E3" w:rsidP="0089507D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Experiment 2 - A</w:t>
            </w:r>
          </w:p>
        </w:tc>
        <w:tc>
          <w:tcPr>
            <w:tcW w:w="2175" w:type="dxa"/>
          </w:tcPr>
          <w:p w14:paraId="2B89A86F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Session</w:t>
            </w:r>
          </w:p>
        </w:tc>
        <w:tc>
          <w:tcPr>
            <w:tcW w:w="2176" w:type="dxa"/>
          </w:tcPr>
          <w:p w14:paraId="5B0F8643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057 (1,13)</w:t>
            </w:r>
          </w:p>
        </w:tc>
        <w:tc>
          <w:tcPr>
            <w:tcW w:w="2176" w:type="dxa"/>
          </w:tcPr>
          <w:p w14:paraId="7D9E8D4E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815</w:t>
            </w:r>
          </w:p>
        </w:tc>
        <w:tc>
          <w:tcPr>
            <w:tcW w:w="2176" w:type="dxa"/>
          </w:tcPr>
          <w:p w14:paraId="469FE8CA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131 (1,13)</w:t>
            </w:r>
          </w:p>
        </w:tc>
        <w:tc>
          <w:tcPr>
            <w:tcW w:w="2176" w:type="dxa"/>
          </w:tcPr>
          <w:p w14:paraId="7FB2662B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723</w:t>
            </w:r>
          </w:p>
        </w:tc>
      </w:tr>
      <w:tr w:rsidR="004337E3" w:rsidRPr="00E856FF" w14:paraId="01787916" w14:textId="77777777" w:rsidTr="0089507D">
        <w:tc>
          <w:tcPr>
            <w:tcW w:w="2175" w:type="dxa"/>
          </w:tcPr>
          <w:p w14:paraId="67C9E328" w14:textId="77777777" w:rsidR="004337E3" w:rsidRPr="00E856FF" w:rsidRDefault="004337E3" w:rsidP="0089507D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75" w:type="dxa"/>
          </w:tcPr>
          <w:p w14:paraId="471C64F3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Time</w:t>
            </w:r>
          </w:p>
        </w:tc>
        <w:tc>
          <w:tcPr>
            <w:tcW w:w="2176" w:type="dxa"/>
          </w:tcPr>
          <w:p w14:paraId="27599BF1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1.421 (4,52)</w:t>
            </w:r>
          </w:p>
        </w:tc>
        <w:tc>
          <w:tcPr>
            <w:tcW w:w="2176" w:type="dxa"/>
          </w:tcPr>
          <w:p w14:paraId="33C021FA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&lt; 0.001</w:t>
            </w:r>
          </w:p>
        </w:tc>
        <w:tc>
          <w:tcPr>
            <w:tcW w:w="2176" w:type="dxa"/>
          </w:tcPr>
          <w:p w14:paraId="6CE43ADA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013 (4,52)</w:t>
            </w:r>
          </w:p>
        </w:tc>
        <w:tc>
          <w:tcPr>
            <w:tcW w:w="2176" w:type="dxa"/>
          </w:tcPr>
          <w:p w14:paraId="0AB29E88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409</w:t>
            </w:r>
          </w:p>
        </w:tc>
      </w:tr>
      <w:tr w:rsidR="004337E3" w:rsidRPr="00E856FF" w14:paraId="50AE9078" w14:textId="77777777" w:rsidTr="0089507D">
        <w:tc>
          <w:tcPr>
            <w:tcW w:w="2175" w:type="dxa"/>
          </w:tcPr>
          <w:p w14:paraId="05CA04E2" w14:textId="77777777" w:rsidR="004337E3" w:rsidRPr="00E856FF" w:rsidRDefault="004337E3" w:rsidP="0089507D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75" w:type="dxa"/>
          </w:tcPr>
          <w:p w14:paraId="3229F4F2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Session </w:t>
            </w:r>
            <w:r w:rsidRPr="00E856FF">
              <w:rPr>
                <w:rFonts w:ascii="Times New Roman" w:eastAsia="ＭＳ 明朝" w:hAnsi="Times New Roman"/>
                <w:color w:val="000000" w:themeColor="text1"/>
                <w:sz w:val="20"/>
                <w:lang w:val="en-GB"/>
              </w:rPr>
              <w:t>×</w:t>
            </w: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 time</w:t>
            </w:r>
          </w:p>
        </w:tc>
        <w:tc>
          <w:tcPr>
            <w:tcW w:w="2176" w:type="dxa"/>
          </w:tcPr>
          <w:p w14:paraId="0EA6B8A6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4.610 (1.958,27.410)</w:t>
            </w:r>
          </w:p>
        </w:tc>
        <w:tc>
          <w:tcPr>
            <w:tcW w:w="2176" w:type="dxa"/>
          </w:tcPr>
          <w:p w14:paraId="2D066C7E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019</w:t>
            </w:r>
          </w:p>
        </w:tc>
        <w:tc>
          <w:tcPr>
            <w:tcW w:w="2176" w:type="dxa"/>
          </w:tcPr>
          <w:p w14:paraId="6A7CF819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233 (4,52)</w:t>
            </w:r>
          </w:p>
        </w:tc>
        <w:tc>
          <w:tcPr>
            <w:tcW w:w="2176" w:type="dxa"/>
          </w:tcPr>
          <w:p w14:paraId="5746C2DE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919</w:t>
            </w:r>
          </w:p>
        </w:tc>
      </w:tr>
      <w:tr w:rsidR="004337E3" w:rsidRPr="00E856FF" w14:paraId="3D46DBC2" w14:textId="77777777" w:rsidTr="0089507D">
        <w:tc>
          <w:tcPr>
            <w:tcW w:w="2175" w:type="dxa"/>
          </w:tcPr>
          <w:p w14:paraId="53E932EB" w14:textId="77777777" w:rsidR="004337E3" w:rsidRPr="00E856FF" w:rsidRDefault="004337E3" w:rsidP="0089507D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Experiment 2 - B</w:t>
            </w:r>
          </w:p>
        </w:tc>
        <w:tc>
          <w:tcPr>
            <w:tcW w:w="2175" w:type="dxa"/>
          </w:tcPr>
          <w:p w14:paraId="34534DB8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Session</w:t>
            </w:r>
          </w:p>
        </w:tc>
        <w:tc>
          <w:tcPr>
            <w:tcW w:w="2176" w:type="dxa"/>
          </w:tcPr>
          <w:p w14:paraId="7AD95858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774 (1,13)</w:t>
            </w:r>
          </w:p>
        </w:tc>
        <w:tc>
          <w:tcPr>
            <w:tcW w:w="2176" w:type="dxa"/>
          </w:tcPr>
          <w:p w14:paraId="7F1F1343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395</w:t>
            </w:r>
          </w:p>
        </w:tc>
        <w:tc>
          <w:tcPr>
            <w:tcW w:w="2176" w:type="dxa"/>
          </w:tcPr>
          <w:p w14:paraId="6632F5BC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207 (1,13)</w:t>
            </w:r>
          </w:p>
        </w:tc>
        <w:tc>
          <w:tcPr>
            <w:tcW w:w="2176" w:type="dxa"/>
          </w:tcPr>
          <w:p w14:paraId="4C0A2C00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657</w:t>
            </w:r>
          </w:p>
        </w:tc>
      </w:tr>
      <w:tr w:rsidR="004337E3" w:rsidRPr="00E856FF" w14:paraId="4113796F" w14:textId="77777777" w:rsidTr="0089507D">
        <w:tc>
          <w:tcPr>
            <w:tcW w:w="2175" w:type="dxa"/>
          </w:tcPr>
          <w:p w14:paraId="6269808F" w14:textId="77777777" w:rsidR="004337E3" w:rsidRPr="00E856FF" w:rsidRDefault="004337E3" w:rsidP="0089507D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75" w:type="dxa"/>
          </w:tcPr>
          <w:p w14:paraId="0475DB0C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Time</w:t>
            </w:r>
          </w:p>
        </w:tc>
        <w:tc>
          <w:tcPr>
            <w:tcW w:w="2176" w:type="dxa"/>
          </w:tcPr>
          <w:p w14:paraId="386120D2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5.843 (2.507,32.585)</w:t>
            </w:r>
          </w:p>
        </w:tc>
        <w:tc>
          <w:tcPr>
            <w:tcW w:w="2176" w:type="dxa"/>
          </w:tcPr>
          <w:p w14:paraId="0134DA61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004</w:t>
            </w:r>
          </w:p>
        </w:tc>
        <w:tc>
          <w:tcPr>
            <w:tcW w:w="2176" w:type="dxa"/>
          </w:tcPr>
          <w:p w14:paraId="63AA76A8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2.777 (2.161,28.094)</w:t>
            </w:r>
          </w:p>
        </w:tc>
        <w:tc>
          <w:tcPr>
            <w:tcW w:w="2176" w:type="dxa"/>
          </w:tcPr>
          <w:p w14:paraId="1D96E673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076</w:t>
            </w:r>
          </w:p>
        </w:tc>
      </w:tr>
      <w:tr w:rsidR="004337E3" w:rsidRPr="00E856FF" w14:paraId="49910FA9" w14:textId="77777777" w:rsidTr="0089507D">
        <w:tc>
          <w:tcPr>
            <w:tcW w:w="2175" w:type="dxa"/>
          </w:tcPr>
          <w:p w14:paraId="23265EE2" w14:textId="77777777" w:rsidR="004337E3" w:rsidRPr="00E856FF" w:rsidRDefault="004337E3" w:rsidP="0089507D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75" w:type="dxa"/>
          </w:tcPr>
          <w:p w14:paraId="1212C97D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Session </w:t>
            </w:r>
            <w:r w:rsidRPr="00E856FF">
              <w:rPr>
                <w:rFonts w:ascii="Times New Roman" w:eastAsia="ＭＳ 明朝" w:hAnsi="Times New Roman"/>
                <w:color w:val="000000" w:themeColor="text1"/>
                <w:sz w:val="20"/>
                <w:lang w:val="en-GB"/>
              </w:rPr>
              <w:t>×</w:t>
            </w: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 time</w:t>
            </w:r>
          </w:p>
        </w:tc>
        <w:tc>
          <w:tcPr>
            <w:tcW w:w="2176" w:type="dxa"/>
          </w:tcPr>
          <w:p w14:paraId="75C87B87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9.633 (1.986,25.813)</w:t>
            </w:r>
          </w:p>
        </w:tc>
        <w:tc>
          <w:tcPr>
            <w:tcW w:w="2176" w:type="dxa"/>
          </w:tcPr>
          <w:p w14:paraId="2737CFF3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001</w:t>
            </w:r>
          </w:p>
        </w:tc>
        <w:tc>
          <w:tcPr>
            <w:tcW w:w="2176" w:type="dxa"/>
          </w:tcPr>
          <w:p w14:paraId="233151F4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293 (2.374,30.864)</w:t>
            </w:r>
          </w:p>
        </w:tc>
        <w:tc>
          <w:tcPr>
            <w:tcW w:w="2176" w:type="dxa"/>
          </w:tcPr>
          <w:p w14:paraId="3621CBB8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292</w:t>
            </w:r>
          </w:p>
        </w:tc>
      </w:tr>
      <w:tr w:rsidR="004337E3" w:rsidRPr="00E856FF" w14:paraId="64ED2298" w14:textId="77777777" w:rsidTr="0089507D">
        <w:tc>
          <w:tcPr>
            <w:tcW w:w="2175" w:type="dxa"/>
          </w:tcPr>
          <w:p w14:paraId="5D129A9D" w14:textId="77777777" w:rsidR="004337E3" w:rsidRPr="00E856FF" w:rsidRDefault="004337E3" w:rsidP="0089507D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Experiment 3</w:t>
            </w:r>
          </w:p>
        </w:tc>
        <w:tc>
          <w:tcPr>
            <w:tcW w:w="2175" w:type="dxa"/>
          </w:tcPr>
          <w:p w14:paraId="2DC2592B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Session</w:t>
            </w:r>
          </w:p>
        </w:tc>
        <w:tc>
          <w:tcPr>
            <w:tcW w:w="2176" w:type="dxa"/>
          </w:tcPr>
          <w:p w14:paraId="13E3A230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2.394 (1,13)</w:t>
            </w:r>
          </w:p>
        </w:tc>
        <w:tc>
          <w:tcPr>
            <w:tcW w:w="2176" w:type="dxa"/>
          </w:tcPr>
          <w:p w14:paraId="1ED1BD91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144</w:t>
            </w:r>
          </w:p>
        </w:tc>
        <w:tc>
          <w:tcPr>
            <w:tcW w:w="2176" w:type="dxa"/>
          </w:tcPr>
          <w:p w14:paraId="6F622B01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2.311 (1,13)</w:t>
            </w:r>
          </w:p>
        </w:tc>
        <w:tc>
          <w:tcPr>
            <w:tcW w:w="2176" w:type="dxa"/>
          </w:tcPr>
          <w:p w14:paraId="2418C292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151</w:t>
            </w:r>
          </w:p>
        </w:tc>
      </w:tr>
      <w:tr w:rsidR="004337E3" w:rsidRPr="00E856FF" w14:paraId="4D334946" w14:textId="77777777" w:rsidTr="0089507D">
        <w:tc>
          <w:tcPr>
            <w:tcW w:w="2175" w:type="dxa"/>
          </w:tcPr>
          <w:p w14:paraId="78550CF6" w14:textId="77777777" w:rsidR="004337E3" w:rsidRPr="00E856FF" w:rsidRDefault="004337E3" w:rsidP="0089507D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75" w:type="dxa"/>
          </w:tcPr>
          <w:p w14:paraId="71DF4136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Time</w:t>
            </w:r>
          </w:p>
        </w:tc>
        <w:tc>
          <w:tcPr>
            <w:tcW w:w="2176" w:type="dxa"/>
          </w:tcPr>
          <w:p w14:paraId="1CD59A99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0.688 (2.353,32.949)</w:t>
            </w:r>
          </w:p>
        </w:tc>
        <w:tc>
          <w:tcPr>
            <w:tcW w:w="2176" w:type="dxa"/>
          </w:tcPr>
          <w:p w14:paraId="49989B4D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&lt; 0.001</w:t>
            </w:r>
          </w:p>
        </w:tc>
        <w:tc>
          <w:tcPr>
            <w:tcW w:w="2176" w:type="dxa"/>
          </w:tcPr>
          <w:p w14:paraId="7E8AA9E4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2.619 (2.495,34.925)</w:t>
            </w:r>
          </w:p>
        </w:tc>
        <w:tc>
          <w:tcPr>
            <w:tcW w:w="2176" w:type="dxa"/>
          </w:tcPr>
          <w:p w14:paraId="28A496A0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076</w:t>
            </w:r>
          </w:p>
        </w:tc>
      </w:tr>
      <w:tr w:rsidR="004337E3" w:rsidRPr="00E856FF" w14:paraId="0CD6C497" w14:textId="77777777" w:rsidTr="0089507D">
        <w:tc>
          <w:tcPr>
            <w:tcW w:w="2175" w:type="dxa"/>
          </w:tcPr>
          <w:p w14:paraId="438ED167" w14:textId="77777777" w:rsidR="004337E3" w:rsidRPr="00E856FF" w:rsidRDefault="004337E3" w:rsidP="0089507D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75" w:type="dxa"/>
          </w:tcPr>
          <w:p w14:paraId="5904477D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Session </w:t>
            </w:r>
            <w:r w:rsidRPr="00E856FF">
              <w:rPr>
                <w:rFonts w:ascii="Times New Roman" w:eastAsia="ＭＳ 明朝" w:hAnsi="Times New Roman"/>
                <w:color w:val="000000" w:themeColor="text1"/>
                <w:sz w:val="20"/>
                <w:lang w:val="en-GB"/>
              </w:rPr>
              <w:t>×</w:t>
            </w: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 time</w:t>
            </w:r>
          </w:p>
        </w:tc>
        <w:tc>
          <w:tcPr>
            <w:tcW w:w="2176" w:type="dxa"/>
          </w:tcPr>
          <w:p w14:paraId="143775E8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8.998 (1.668,23.354)</w:t>
            </w:r>
          </w:p>
        </w:tc>
        <w:tc>
          <w:tcPr>
            <w:tcW w:w="2176" w:type="dxa"/>
          </w:tcPr>
          <w:p w14:paraId="2EB3038C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002</w:t>
            </w:r>
          </w:p>
        </w:tc>
        <w:tc>
          <w:tcPr>
            <w:tcW w:w="2176" w:type="dxa"/>
          </w:tcPr>
          <w:p w14:paraId="249BE987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652 (2.440,34.154)</w:t>
            </w:r>
          </w:p>
        </w:tc>
        <w:tc>
          <w:tcPr>
            <w:tcW w:w="2176" w:type="dxa"/>
          </w:tcPr>
          <w:p w14:paraId="0C5AA774" w14:textId="77777777" w:rsidR="004337E3" w:rsidRPr="00E856FF" w:rsidRDefault="004337E3" w:rsidP="0089507D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557</w:t>
            </w:r>
          </w:p>
        </w:tc>
      </w:tr>
    </w:tbl>
    <w:p w14:paraId="26409838" w14:textId="77777777" w:rsidR="004337E3" w:rsidRDefault="004337E3">
      <w:pPr>
        <w:rPr>
          <w:lang w:val="en-GB"/>
        </w:rPr>
      </w:pPr>
    </w:p>
    <w:p w14:paraId="171C5B23" w14:textId="77777777" w:rsidR="004337E3" w:rsidRDefault="004337E3">
      <w:pPr>
        <w:widowControl/>
        <w:jc w:val="left"/>
        <w:rPr>
          <w:lang w:val="en-GB"/>
        </w:rPr>
      </w:pPr>
      <w:r>
        <w:rPr>
          <w:lang w:val="en-GB"/>
        </w:rPr>
        <w:br w:type="page"/>
      </w:r>
    </w:p>
    <w:p w14:paraId="35E1096F" w14:textId="237188E7" w:rsidR="004337E3" w:rsidRPr="00E856FF" w:rsidRDefault="004337E3" w:rsidP="004337E3">
      <w:pPr>
        <w:widowControl/>
        <w:jc w:val="left"/>
        <w:rPr>
          <w:rFonts w:ascii="Times New Roman" w:hAnsi="Times New Roman"/>
          <w:color w:val="000000" w:themeColor="text1"/>
          <w:sz w:val="20"/>
          <w:lang w:val="en-GB"/>
        </w:rPr>
      </w:pPr>
      <w:r w:rsidRPr="00E856FF">
        <w:rPr>
          <w:rFonts w:ascii="Times New Roman" w:hAnsi="Times New Roman"/>
          <w:color w:val="000000" w:themeColor="text1"/>
          <w:sz w:val="20"/>
          <w:lang w:val="en-GB"/>
        </w:rPr>
        <w:lastRenderedPageBreak/>
        <w:t xml:space="preserve">Table </w:t>
      </w:r>
      <w:r>
        <w:rPr>
          <w:rFonts w:ascii="Times New Roman" w:hAnsi="Times New Roman"/>
          <w:color w:val="000000" w:themeColor="text1"/>
          <w:sz w:val="20"/>
          <w:lang w:val="en-GB"/>
        </w:rPr>
        <w:t>S.</w:t>
      </w:r>
      <w:r w:rsidR="002C5237">
        <w:rPr>
          <w:rFonts w:ascii="Times New Roman" w:hAnsi="Times New Roman"/>
          <w:color w:val="000000" w:themeColor="text1"/>
          <w:sz w:val="20"/>
          <w:lang w:val="en-GB"/>
        </w:rPr>
        <w:t>6</w:t>
      </w:r>
      <w:bookmarkStart w:id="0" w:name="_GoBack"/>
      <w:bookmarkEnd w:id="0"/>
      <w:r w:rsidRPr="00E856FF">
        <w:rPr>
          <w:rFonts w:ascii="Times New Roman" w:hAnsi="Times New Roman"/>
          <w:color w:val="000000" w:themeColor="text1"/>
          <w:sz w:val="20"/>
          <w:lang w:val="en-GB"/>
        </w:rPr>
        <w:t xml:space="preserve"> Changes in arousal and pleasure levels in experiments 1, 2 and 3</w:t>
      </w:r>
    </w:p>
    <w:tbl>
      <w:tblPr>
        <w:tblStyle w:val="a3"/>
        <w:tblW w:w="5000" w:type="pct"/>
        <w:jc w:val="right"/>
        <w:tblLayout w:type="fixed"/>
        <w:tblLook w:val="04A0" w:firstRow="1" w:lastRow="0" w:firstColumn="1" w:lastColumn="0" w:noHBand="0" w:noVBand="1"/>
      </w:tblPr>
      <w:tblGrid>
        <w:gridCol w:w="906"/>
        <w:gridCol w:w="1608"/>
        <w:gridCol w:w="974"/>
        <w:gridCol w:w="863"/>
        <w:gridCol w:w="326"/>
        <w:gridCol w:w="710"/>
        <w:gridCol w:w="858"/>
        <w:gridCol w:w="329"/>
        <w:gridCol w:w="926"/>
        <w:gridCol w:w="818"/>
        <w:gridCol w:w="326"/>
        <w:gridCol w:w="710"/>
        <w:gridCol w:w="871"/>
        <w:gridCol w:w="326"/>
        <w:gridCol w:w="710"/>
        <w:gridCol w:w="873"/>
        <w:gridCol w:w="326"/>
        <w:gridCol w:w="692"/>
      </w:tblGrid>
      <w:tr w:rsidR="004337E3" w:rsidRPr="00E856FF" w14:paraId="69CA63C8" w14:textId="77777777" w:rsidTr="0089507D">
        <w:trPr>
          <w:jc w:val="right"/>
        </w:trPr>
        <w:tc>
          <w:tcPr>
            <w:tcW w:w="344" w:type="pct"/>
            <w:tcBorders>
              <w:left w:val="nil"/>
              <w:bottom w:val="single" w:sz="4" w:space="0" w:color="auto"/>
              <w:right w:val="nil"/>
            </w:tcBorders>
          </w:tcPr>
          <w:p w14:paraId="1533B840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611" w:type="pct"/>
            <w:tcBorders>
              <w:left w:val="nil"/>
              <w:bottom w:val="single" w:sz="4" w:space="0" w:color="auto"/>
              <w:right w:val="nil"/>
            </w:tcBorders>
          </w:tcPr>
          <w:p w14:paraId="7C302951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370" w:type="pct"/>
            <w:tcBorders>
              <w:left w:val="nil"/>
              <w:bottom w:val="single" w:sz="4" w:space="0" w:color="auto"/>
              <w:right w:val="nil"/>
            </w:tcBorders>
          </w:tcPr>
          <w:p w14:paraId="5EADFFDC" w14:textId="77777777" w:rsidR="004337E3" w:rsidRPr="00E856FF" w:rsidRDefault="004337E3" w:rsidP="008950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722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43D8971" w14:textId="77777777" w:rsidR="004337E3" w:rsidRPr="00E856FF" w:rsidRDefault="004337E3" w:rsidP="008950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Baseline</w:t>
            </w:r>
          </w:p>
        </w:tc>
        <w:tc>
          <w:tcPr>
            <w:tcW w:w="803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7CE8AD1" w14:textId="77777777" w:rsidR="004337E3" w:rsidRPr="00E856FF" w:rsidRDefault="004337E3" w:rsidP="008950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Post 5</w:t>
            </w:r>
          </w:p>
        </w:tc>
        <w:tc>
          <w:tcPr>
            <w:tcW w:w="705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9B05ACE" w14:textId="77777777" w:rsidR="004337E3" w:rsidRPr="00E856FF" w:rsidRDefault="004337E3" w:rsidP="008950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Post</w:t>
            </w:r>
            <w:r w:rsidRPr="00E856FF" w:rsidDel="00F83A5E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 </w:t>
            </w:r>
            <w:r w:rsidRPr="00E856FF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20</w:t>
            </w:r>
          </w:p>
        </w:tc>
        <w:tc>
          <w:tcPr>
            <w:tcW w:w="725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D98535F" w14:textId="77777777" w:rsidR="004337E3" w:rsidRPr="00E856FF" w:rsidRDefault="004337E3" w:rsidP="008950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Post</w:t>
            </w:r>
            <w:r w:rsidRPr="00E856FF" w:rsidDel="00F83A5E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 </w:t>
            </w:r>
            <w:r w:rsidRPr="00E856FF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40</w:t>
            </w:r>
          </w:p>
        </w:tc>
        <w:tc>
          <w:tcPr>
            <w:tcW w:w="719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7C348BE" w14:textId="77777777" w:rsidR="004337E3" w:rsidRPr="00E856FF" w:rsidRDefault="004337E3" w:rsidP="008950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Post</w:t>
            </w:r>
            <w:r w:rsidRPr="00E856FF" w:rsidDel="00F83A5E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 </w:t>
            </w:r>
            <w:r w:rsidRPr="00E856FF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60</w:t>
            </w:r>
          </w:p>
        </w:tc>
      </w:tr>
      <w:tr w:rsidR="004337E3" w:rsidRPr="00E856FF" w14:paraId="7920C3D1" w14:textId="77777777" w:rsidTr="0089507D">
        <w:trPr>
          <w:jc w:val="right"/>
        </w:trPr>
        <w:tc>
          <w:tcPr>
            <w:tcW w:w="955" w:type="pct"/>
            <w:gridSpan w:val="2"/>
            <w:tcBorders>
              <w:left w:val="nil"/>
              <w:bottom w:val="nil"/>
              <w:right w:val="nil"/>
            </w:tcBorders>
          </w:tcPr>
          <w:p w14:paraId="1462E9CB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Arousal level</w:t>
            </w: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</w:tcPr>
          <w:p w14:paraId="31AFC712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328" w:type="pct"/>
            <w:tcBorders>
              <w:left w:val="nil"/>
              <w:bottom w:val="nil"/>
              <w:right w:val="nil"/>
            </w:tcBorders>
          </w:tcPr>
          <w:p w14:paraId="3F74CB77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124" w:type="pct"/>
            <w:tcBorders>
              <w:left w:val="nil"/>
              <w:bottom w:val="nil"/>
              <w:right w:val="nil"/>
            </w:tcBorders>
          </w:tcPr>
          <w:p w14:paraId="7EAE6A78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70" w:type="pct"/>
            <w:tcBorders>
              <w:left w:val="nil"/>
              <w:bottom w:val="nil"/>
              <w:right w:val="nil"/>
            </w:tcBorders>
          </w:tcPr>
          <w:p w14:paraId="0437806C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</w:tcPr>
          <w:p w14:paraId="60466867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125" w:type="pct"/>
            <w:tcBorders>
              <w:left w:val="nil"/>
              <w:bottom w:val="nil"/>
              <w:right w:val="nil"/>
            </w:tcBorders>
          </w:tcPr>
          <w:p w14:paraId="082027F7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352" w:type="pct"/>
            <w:tcBorders>
              <w:left w:val="nil"/>
              <w:bottom w:val="nil"/>
              <w:right w:val="nil"/>
            </w:tcBorders>
          </w:tcPr>
          <w:p w14:paraId="54A9DB76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311" w:type="pct"/>
            <w:tcBorders>
              <w:left w:val="nil"/>
              <w:bottom w:val="nil"/>
              <w:right w:val="nil"/>
            </w:tcBorders>
          </w:tcPr>
          <w:p w14:paraId="13552891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124" w:type="pct"/>
            <w:tcBorders>
              <w:left w:val="nil"/>
              <w:bottom w:val="nil"/>
              <w:right w:val="nil"/>
            </w:tcBorders>
          </w:tcPr>
          <w:p w14:paraId="45020F54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70" w:type="pct"/>
            <w:tcBorders>
              <w:left w:val="nil"/>
              <w:bottom w:val="nil"/>
              <w:right w:val="nil"/>
            </w:tcBorders>
          </w:tcPr>
          <w:p w14:paraId="7B12DC62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331" w:type="pct"/>
            <w:tcBorders>
              <w:left w:val="nil"/>
              <w:bottom w:val="nil"/>
              <w:right w:val="nil"/>
            </w:tcBorders>
          </w:tcPr>
          <w:p w14:paraId="1D9D97C3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124" w:type="pct"/>
            <w:tcBorders>
              <w:left w:val="nil"/>
              <w:bottom w:val="nil"/>
              <w:right w:val="nil"/>
            </w:tcBorders>
          </w:tcPr>
          <w:p w14:paraId="41D3C691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70" w:type="pct"/>
            <w:tcBorders>
              <w:left w:val="nil"/>
              <w:bottom w:val="nil"/>
              <w:right w:val="nil"/>
            </w:tcBorders>
          </w:tcPr>
          <w:p w14:paraId="74758163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</w:tcPr>
          <w:p w14:paraId="5AF1B590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124" w:type="pct"/>
            <w:tcBorders>
              <w:left w:val="nil"/>
              <w:bottom w:val="nil"/>
              <w:right w:val="nil"/>
            </w:tcBorders>
          </w:tcPr>
          <w:p w14:paraId="05CF463C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63" w:type="pct"/>
            <w:tcBorders>
              <w:left w:val="nil"/>
              <w:bottom w:val="nil"/>
              <w:right w:val="nil"/>
            </w:tcBorders>
          </w:tcPr>
          <w:p w14:paraId="7BC61501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</w:tr>
      <w:tr w:rsidR="004337E3" w:rsidRPr="00E856FF" w14:paraId="2EF82DDA" w14:textId="77777777" w:rsidTr="0089507D">
        <w:trPr>
          <w:jc w:val="right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79051DE3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Ex 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54587C22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Session A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19F0921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EXE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E1C98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6.9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5D0BB262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24C7382A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09C25F94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1.9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00D96CB6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302C4195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1.1 </w:t>
            </w:r>
            <w:r w:rsidRPr="00E856FF">
              <w:rPr>
                <w:rFonts w:ascii="Times New Roman" w:hAnsi="Times New Roman"/>
                <w:color w:val="000000" w:themeColor="text1"/>
                <w:sz w:val="20"/>
                <w:vertAlign w:val="superscript"/>
                <w:lang w:val="en-GB"/>
              </w:rPr>
              <w:t>* ##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2CDCC533" w14:textId="77777777" w:rsidR="004337E3" w:rsidRPr="00E856FF" w:rsidRDefault="004337E3" w:rsidP="0089507D">
            <w:pPr>
              <w:ind w:rightChars="9" w:right="19"/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5.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2C86133A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2E9C6429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0.9 </w:t>
            </w:r>
            <w:r w:rsidRPr="00E856FF">
              <w:rPr>
                <w:rFonts w:ascii="Times New Roman" w:hAnsi="Times New Roman"/>
                <w:color w:val="000000" w:themeColor="text1"/>
                <w:sz w:val="20"/>
                <w:vertAlign w:val="superscript"/>
                <w:lang w:val="en-GB"/>
              </w:rPr>
              <w:t>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40BB510C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6.2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6D211AE0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2A10FFE8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69363CEC" w14:textId="77777777" w:rsidR="004337E3" w:rsidRPr="00E856FF" w:rsidRDefault="004337E3" w:rsidP="0089507D">
            <w:pPr>
              <w:ind w:rightChars="-167" w:right="-351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6.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60CC1B2D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113B6757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1</w:t>
            </w:r>
          </w:p>
        </w:tc>
      </w:tr>
      <w:tr w:rsidR="004337E3" w:rsidRPr="00E856FF" w14:paraId="102B74DF" w14:textId="77777777" w:rsidTr="0089507D">
        <w:trPr>
          <w:jc w:val="right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0203D559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681C5FF1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3998BA1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CO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E5942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7.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74031489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3537CAA0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38652388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6.9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1B10F638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74C285B4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65902F8B" w14:textId="77777777" w:rsidR="004337E3" w:rsidRPr="00E856FF" w:rsidRDefault="004337E3" w:rsidP="0089507D">
            <w:pPr>
              <w:ind w:rightChars="9" w:right="19"/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7.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677CC9BA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3953C36E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5D7D2B26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7.9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25ED48FE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1B15F93D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35075F25" w14:textId="77777777" w:rsidR="004337E3" w:rsidRPr="00E856FF" w:rsidRDefault="004337E3" w:rsidP="0089507D">
            <w:pPr>
              <w:ind w:rightChars="-167" w:right="-351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7.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76D9DAF1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1EB13ADA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2</w:t>
            </w:r>
          </w:p>
        </w:tc>
      </w:tr>
      <w:tr w:rsidR="004337E3" w:rsidRPr="00E856FF" w14:paraId="1BC02BBA" w14:textId="77777777" w:rsidTr="0089507D">
        <w:trPr>
          <w:jc w:val="right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6E2F40E9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25DA29CD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Session B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D825A64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EXE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27BA7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6.2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41DEA0E4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14CF21E6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69542A93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1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5CF2482E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55C7F370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1.0 </w:t>
            </w:r>
            <w:r w:rsidRPr="00E856FF">
              <w:rPr>
                <w:rFonts w:ascii="Times New Roman" w:hAnsi="Times New Roman"/>
                <w:color w:val="000000" w:themeColor="text1"/>
                <w:sz w:val="20"/>
                <w:vertAlign w:val="superscript"/>
                <w:lang w:val="en-GB"/>
              </w:rPr>
              <w:t>*</w:t>
            </w:r>
            <w:r>
              <w:rPr>
                <w:rFonts w:ascii="Times New Roman" w:hAnsi="Times New Roman"/>
                <w:color w:val="000000" w:themeColor="text1"/>
                <w:sz w:val="20"/>
                <w:vertAlign w:val="superscript"/>
                <w:lang w:val="en-GB"/>
              </w:rPr>
              <w:t>*</w:t>
            </w:r>
            <w:r w:rsidRPr="00E856FF">
              <w:rPr>
                <w:rFonts w:ascii="Times New Roman" w:hAnsi="Times New Roman"/>
                <w:color w:val="000000" w:themeColor="text1"/>
                <w:sz w:val="20"/>
                <w:vertAlign w:val="superscript"/>
                <w:lang w:val="en-GB"/>
              </w:rPr>
              <w:t xml:space="preserve"> #</w:t>
            </w:r>
            <w:r>
              <w:rPr>
                <w:rFonts w:ascii="Times New Roman" w:hAnsi="Times New Roman"/>
                <w:color w:val="000000" w:themeColor="text1"/>
                <w:sz w:val="20"/>
                <w:vertAlign w:val="superscript"/>
                <w:lang w:val="en-GB"/>
              </w:rPr>
              <w:t>#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72D2EAA6" w14:textId="77777777" w:rsidR="004337E3" w:rsidRPr="00E856FF" w:rsidRDefault="004337E3" w:rsidP="0089507D">
            <w:pPr>
              <w:ind w:rightChars="9" w:right="19"/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5.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2080CFC7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08AFC74F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5A7DD626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5.9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288D4F57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502986C9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6424A01D" w14:textId="77777777" w:rsidR="004337E3" w:rsidRPr="00E856FF" w:rsidRDefault="004337E3" w:rsidP="0089507D">
            <w:pPr>
              <w:ind w:rightChars="-167" w:right="-351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5.9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6C1F633B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0B2EC174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2</w:t>
            </w:r>
          </w:p>
        </w:tc>
      </w:tr>
      <w:tr w:rsidR="004337E3" w:rsidRPr="00E856FF" w14:paraId="0415C9B4" w14:textId="77777777" w:rsidTr="0089507D">
        <w:trPr>
          <w:jc w:val="right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365A34F8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3DAEE2FD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946D607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CO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DCDBE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6.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341ACDF6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035C2B57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01F75B56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6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0977A499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DF23775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604664F9" w14:textId="77777777" w:rsidR="004337E3" w:rsidRPr="00E856FF" w:rsidRDefault="004337E3" w:rsidP="0089507D">
            <w:pPr>
              <w:ind w:rightChars="9" w:right="19"/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6.8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079CA171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1EEA1EA1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6A5D145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6.9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725A022E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02128ECF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1CFD447D" w14:textId="77777777" w:rsidR="004337E3" w:rsidRPr="00E856FF" w:rsidRDefault="004337E3" w:rsidP="0089507D">
            <w:pPr>
              <w:ind w:rightChars="-167" w:right="-351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6.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3B39261C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1A77E195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1</w:t>
            </w:r>
          </w:p>
        </w:tc>
      </w:tr>
      <w:tr w:rsidR="004337E3" w:rsidRPr="00E856FF" w14:paraId="38DD9FF7" w14:textId="77777777" w:rsidTr="0089507D">
        <w:trPr>
          <w:jc w:val="right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52E7B72F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Ex 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1E6B7A24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Session A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C39786B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EXE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D6355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7.9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59689223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1BBB35E3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780F11E3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4.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752E3C27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09C6ACC4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1.2 </w:t>
            </w:r>
            <w:r w:rsidRPr="00E856FF">
              <w:rPr>
                <w:rFonts w:ascii="Times New Roman" w:hAnsi="Times New Roman"/>
                <w:color w:val="000000" w:themeColor="text1"/>
                <w:sz w:val="20"/>
                <w:vertAlign w:val="superscript"/>
                <w:lang w:val="en-GB"/>
              </w:rPr>
              <w:t>** #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25DE93C7" w14:textId="77777777" w:rsidR="004337E3" w:rsidRPr="00E856FF" w:rsidRDefault="004337E3" w:rsidP="0089507D">
            <w:pPr>
              <w:ind w:rightChars="9" w:right="19"/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8.6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66D7F216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056F2A0F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4AD42CA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8.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55E801D8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409B99BB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2C6561BE" w14:textId="77777777" w:rsidR="004337E3" w:rsidRPr="00E856FF" w:rsidRDefault="004337E3" w:rsidP="0089507D">
            <w:pPr>
              <w:ind w:rightChars="-167" w:right="-351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8.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48638273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2C905A1C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6</w:t>
            </w:r>
          </w:p>
        </w:tc>
      </w:tr>
      <w:tr w:rsidR="004337E3" w:rsidRPr="00E856FF" w14:paraId="39504D61" w14:textId="77777777" w:rsidTr="0089507D">
        <w:trPr>
          <w:jc w:val="right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294E9EA0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48281613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4E3A859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CO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E492D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7.8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5B0A444C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33EB08AD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5AB8B25B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7.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7A9F4145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A97E9B4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40ED7F20" w14:textId="77777777" w:rsidR="004337E3" w:rsidRPr="00E856FF" w:rsidRDefault="004337E3" w:rsidP="0089507D">
            <w:pPr>
              <w:ind w:rightChars="9" w:right="19"/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7.6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7232B534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1E5E9024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2CCC7F7C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8.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3C4379AF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03A00CEA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2E1C146C" w14:textId="77777777" w:rsidR="004337E3" w:rsidRPr="00E856FF" w:rsidRDefault="004337E3" w:rsidP="0089507D">
            <w:pPr>
              <w:ind w:rightChars="-167" w:right="-351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8.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06483B8B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1C2101D7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1</w:t>
            </w:r>
          </w:p>
        </w:tc>
      </w:tr>
      <w:tr w:rsidR="004337E3" w:rsidRPr="00E856FF" w14:paraId="2F6C5F9A" w14:textId="77777777" w:rsidTr="0089507D">
        <w:trPr>
          <w:jc w:val="right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58B54586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3D3903DD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Session B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F561B7D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EXE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95AF6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7.6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25D34CF6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363C38AF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2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3F5757B5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1.9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14CC9532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07845BDC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1.0 </w:t>
            </w:r>
            <w:r w:rsidRPr="00E856FF">
              <w:rPr>
                <w:rFonts w:ascii="Times New Roman" w:hAnsi="Times New Roman"/>
                <w:color w:val="000000" w:themeColor="text1"/>
                <w:sz w:val="20"/>
                <w:vertAlign w:val="superscript"/>
                <w:lang w:val="en-GB"/>
              </w:rPr>
              <w:t>* #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7BC4BF57" w14:textId="77777777" w:rsidR="004337E3" w:rsidRPr="00E856FF" w:rsidRDefault="004337E3" w:rsidP="0089507D">
            <w:pPr>
              <w:ind w:rightChars="9" w:right="19"/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7.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45ED6431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3F2981BE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36633CFA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7.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18270C54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2D10AD43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73D3A666" w14:textId="77777777" w:rsidR="004337E3" w:rsidRPr="00E856FF" w:rsidRDefault="004337E3" w:rsidP="0089507D">
            <w:pPr>
              <w:ind w:rightChars="-167" w:right="-351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6.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19A386B3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31734D61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1</w:t>
            </w:r>
          </w:p>
        </w:tc>
      </w:tr>
      <w:tr w:rsidR="004337E3" w:rsidRPr="00E856FF" w14:paraId="78B49ACD" w14:textId="77777777" w:rsidTr="0089507D">
        <w:trPr>
          <w:jc w:val="right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6B9C56DB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67BD0D70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AB96185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CO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F115F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6.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4CAA2C1F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376B8D76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341EA66F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6.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16E3BD81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39E9B4C9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55C96254" w14:textId="77777777" w:rsidR="004337E3" w:rsidRPr="00E856FF" w:rsidRDefault="004337E3" w:rsidP="0089507D">
            <w:pPr>
              <w:ind w:rightChars="9" w:right="19"/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6.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29CE0C28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60B513A0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DBECAB4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6.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3B730C3F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47A990D9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4F26A501" w14:textId="77777777" w:rsidR="004337E3" w:rsidRPr="00E856FF" w:rsidRDefault="004337E3" w:rsidP="0089507D">
            <w:pPr>
              <w:ind w:rightChars="-167" w:right="-351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7.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1894FED8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27015207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4</w:t>
            </w:r>
          </w:p>
        </w:tc>
      </w:tr>
      <w:tr w:rsidR="004337E3" w:rsidRPr="00E856FF" w14:paraId="3E2F7782" w14:textId="77777777" w:rsidTr="0089507D">
        <w:trPr>
          <w:jc w:val="right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43A39685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Ex 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75D24374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E72C2DC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EXE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A465E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4.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265A52D3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722837D9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0BF37FD0" w14:textId="77777777" w:rsidR="004337E3" w:rsidRPr="00E856FF" w:rsidRDefault="004337E3" w:rsidP="0089507D">
            <w:pPr>
              <w:ind w:right="-27"/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177B0B55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666E7B44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1.1 </w:t>
            </w:r>
            <w:r w:rsidRPr="00E856FF">
              <w:rPr>
                <w:rFonts w:ascii="Times New Roman" w:hAnsi="Times New Roman"/>
                <w:color w:val="000000" w:themeColor="text1"/>
                <w:sz w:val="20"/>
                <w:vertAlign w:val="superscript"/>
                <w:lang w:val="en-GB"/>
              </w:rPr>
              <w:t xml:space="preserve">** ##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377BD32B" w14:textId="77777777" w:rsidR="004337E3" w:rsidRPr="00E856FF" w:rsidRDefault="004337E3" w:rsidP="0089507D">
            <w:pPr>
              <w:ind w:rightChars="9" w:right="19"/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5.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2460EEF1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35BB509E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1.0 </w:t>
            </w:r>
            <w:r w:rsidRPr="00E856FF">
              <w:rPr>
                <w:rFonts w:ascii="Times New Roman" w:hAnsi="Times New Roman"/>
                <w:color w:val="000000" w:themeColor="text1"/>
                <w:sz w:val="20"/>
                <w:vertAlign w:val="superscript"/>
                <w:lang w:val="en-GB"/>
              </w:rPr>
              <w:t>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6E1098A9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5.8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0DBD6E61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374030C4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349BAB84" w14:textId="77777777" w:rsidR="004337E3" w:rsidRPr="00E856FF" w:rsidRDefault="004337E3" w:rsidP="0089507D">
            <w:pPr>
              <w:ind w:rightChars="-167" w:right="-351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6.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530FB866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1D220BE8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2</w:t>
            </w:r>
          </w:p>
        </w:tc>
      </w:tr>
      <w:tr w:rsidR="004337E3" w:rsidRPr="00E856FF" w14:paraId="7621278F" w14:textId="77777777" w:rsidTr="0089507D">
        <w:trPr>
          <w:jc w:val="right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3E0880DB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67442819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CC33F6B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CO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4BAC6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4.9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185DFBAC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688CC2BC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7B178A8C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6.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512B1E69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7E3A7E3A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25098057" w14:textId="77777777" w:rsidR="004337E3" w:rsidRPr="00E856FF" w:rsidRDefault="004337E3" w:rsidP="0089507D">
            <w:pPr>
              <w:ind w:rightChars="9" w:right="19"/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5.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788D5A73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61D3ED9A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A4F28A8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5.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69D7643C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072D3C46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6D6E012D" w14:textId="77777777" w:rsidR="004337E3" w:rsidRPr="00E856FF" w:rsidRDefault="004337E3" w:rsidP="0089507D">
            <w:pPr>
              <w:ind w:rightChars="-167" w:right="-351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-6.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302FFA95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3BACFAE0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2</w:t>
            </w:r>
          </w:p>
        </w:tc>
      </w:tr>
      <w:tr w:rsidR="004337E3" w:rsidRPr="00E856FF" w14:paraId="1CBAB97A" w14:textId="77777777" w:rsidTr="0089507D">
        <w:trPr>
          <w:jc w:val="right"/>
        </w:trPr>
        <w:tc>
          <w:tcPr>
            <w:tcW w:w="95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F77E06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Pleasure leve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1AAADBB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7BB05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4E2E91B9" w14:textId="77777777" w:rsidR="004337E3" w:rsidRPr="00E856FF" w:rsidRDefault="004337E3" w:rsidP="0089507D">
            <w:pPr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6B99370D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6FE1ED8C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49630F91" w14:textId="77777777" w:rsidR="004337E3" w:rsidRPr="00E856FF" w:rsidRDefault="004337E3" w:rsidP="0089507D">
            <w:pPr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78590351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09E12BDF" w14:textId="77777777" w:rsidR="004337E3" w:rsidRPr="00E856FF" w:rsidRDefault="004337E3" w:rsidP="0089507D">
            <w:pPr>
              <w:ind w:rightChars="9" w:right="19"/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1E5CBDCA" w14:textId="77777777" w:rsidR="004337E3" w:rsidRPr="00E856FF" w:rsidRDefault="004337E3" w:rsidP="0089507D">
            <w:pPr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66E9B590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2EE74495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793ED7D9" w14:textId="77777777" w:rsidR="004337E3" w:rsidRPr="00E856FF" w:rsidRDefault="004337E3" w:rsidP="0089507D">
            <w:pPr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7AEBAA39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3DEE396E" w14:textId="77777777" w:rsidR="004337E3" w:rsidRPr="00E856FF" w:rsidRDefault="004337E3" w:rsidP="0089507D">
            <w:pPr>
              <w:ind w:rightChars="-167" w:right="-351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771DFA03" w14:textId="77777777" w:rsidR="004337E3" w:rsidRPr="00E856FF" w:rsidRDefault="004337E3" w:rsidP="0089507D">
            <w:pPr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540D491D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</w:tr>
      <w:tr w:rsidR="004337E3" w:rsidRPr="00E856FF" w14:paraId="41B760CE" w14:textId="77777777" w:rsidTr="0089507D">
        <w:trPr>
          <w:jc w:val="right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426A2BED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Ex 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7E23FC2F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Session A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58E9627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EXE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33269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5.9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03518A44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6A31F4F1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198EC222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7.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14BA5125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AC7B429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6A5759D1" w14:textId="77777777" w:rsidR="004337E3" w:rsidRPr="00E856FF" w:rsidRDefault="004337E3" w:rsidP="0089507D">
            <w:pPr>
              <w:ind w:rightChars="9" w:right="19"/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6.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341D875C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6BDEA57E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577FC124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7.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5B217158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2D06330F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61E1841D" w14:textId="77777777" w:rsidR="004337E3" w:rsidRPr="00E856FF" w:rsidRDefault="004337E3" w:rsidP="0089507D">
            <w:pPr>
              <w:ind w:rightChars="-167" w:right="-351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7.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2396392F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551C8216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9</w:t>
            </w:r>
          </w:p>
        </w:tc>
      </w:tr>
      <w:tr w:rsidR="004337E3" w:rsidRPr="00E856FF" w14:paraId="49EC2740" w14:textId="77777777" w:rsidTr="0089507D">
        <w:trPr>
          <w:jc w:val="right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33099E5F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130D6CB2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50F9566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CO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32E64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6.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43777EFB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5A4F360E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2BD98CE1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6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53FE6CC1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629EF9DC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07E44D49" w14:textId="77777777" w:rsidR="004337E3" w:rsidRPr="00E856FF" w:rsidRDefault="004337E3" w:rsidP="0089507D">
            <w:pPr>
              <w:ind w:rightChars="9" w:right="19"/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7.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5C758D42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24B90F78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6A93370C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6.6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2CB3BA00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05F36865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65F8AEB9" w14:textId="77777777" w:rsidR="004337E3" w:rsidRPr="00E856FF" w:rsidRDefault="004337E3" w:rsidP="0089507D">
            <w:pPr>
              <w:ind w:rightChars="-167" w:right="-351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6.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1053ECB7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7EACE578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0</w:t>
            </w:r>
          </w:p>
        </w:tc>
      </w:tr>
      <w:tr w:rsidR="004337E3" w:rsidRPr="00E856FF" w14:paraId="4E208DA5" w14:textId="77777777" w:rsidTr="0089507D">
        <w:trPr>
          <w:jc w:val="right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03AAA96E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45329902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Session B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124B679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EXE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90424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6.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15A0BE29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52ABDFA5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26AF91FD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7.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3880509B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2DA11EE7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192B6088" w14:textId="77777777" w:rsidR="004337E3" w:rsidRPr="00E856FF" w:rsidRDefault="004337E3" w:rsidP="0089507D">
            <w:pPr>
              <w:ind w:rightChars="9" w:right="19"/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6.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3023085D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4B04B226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0E3337E5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6.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5DF408BB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75FFE524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750695E7" w14:textId="77777777" w:rsidR="004337E3" w:rsidRPr="00E856FF" w:rsidRDefault="004337E3" w:rsidP="0089507D">
            <w:pPr>
              <w:ind w:rightChars="-167" w:right="-351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6.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18B1BAA1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755161C4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4</w:t>
            </w:r>
          </w:p>
        </w:tc>
      </w:tr>
      <w:tr w:rsidR="004337E3" w:rsidRPr="00E856FF" w14:paraId="246F5118" w14:textId="77777777" w:rsidTr="0089507D">
        <w:trPr>
          <w:jc w:val="right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51E6CD14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1E5665D0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38CA577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CO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4BC51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5.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31A95375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47F375DD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61FD6843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7.3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5195CF65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7B423599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360F1B9B" w14:textId="77777777" w:rsidR="004337E3" w:rsidRPr="00E856FF" w:rsidRDefault="004337E3" w:rsidP="0089507D">
            <w:pPr>
              <w:ind w:rightChars="9" w:right="19"/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6.8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7CA2C7DF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0BDAA98E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5EA763A8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6.6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56A71147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624EA430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7DFDA5A4" w14:textId="77777777" w:rsidR="004337E3" w:rsidRPr="00E856FF" w:rsidRDefault="004337E3" w:rsidP="0089507D">
            <w:pPr>
              <w:ind w:rightChars="-167" w:right="-351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7.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06C88D7A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56E82F66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2</w:t>
            </w:r>
          </w:p>
        </w:tc>
      </w:tr>
      <w:tr w:rsidR="004337E3" w:rsidRPr="00E856FF" w14:paraId="79A3A04B" w14:textId="77777777" w:rsidTr="0089507D">
        <w:trPr>
          <w:jc w:val="right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5D86D4EB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Ex 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18A314FD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Session A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368EAAD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EXE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FD49A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5.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338BE50C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18DED3AE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376B7747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5.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30CBBA0F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12AD8E12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272FF9FE" w14:textId="77777777" w:rsidR="004337E3" w:rsidRPr="00E856FF" w:rsidRDefault="004337E3" w:rsidP="0089507D">
            <w:pPr>
              <w:ind w:rightChars="9" w:right="19"/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6.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76965A9D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011F34F9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253FD25B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5.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1C75B2BF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6A570584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277B7D06" w14:textId="77777777" w:rsidR="004337E3" w:rsidRPr="00E856FF" w:rsidRDefault="004337E3" w:rsidP="0089507D">
            <w:pPr>
              <w:ind w:rightChars="-167" w:right="-351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5.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477805BA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62809366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2</w:t>
            </w:r>
          </w:p>
        </w:tc>
      </w:tr>
      <w:tr w:rsidR="004337E3" w:rsidRPr="00E856FF" w14:paraId="5ADC7D3F" w14:textId="77777777" w:rsidTr="0089507D">
        <w:trPr>
          <w:jc w:val="right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15496133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3B22900F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7FD6192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CO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4FAE1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5.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04693F3E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54ABD529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5F1D631B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5.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056FDB27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2F372090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70E91365" w14:textId="77777777" w:rsidR="004337E3" w:rsidRPr="00E856FF" w:rsidRDefault="004337E3" w:rsidP="0089507D">
            <w:pPr>
              <w:ind w:rightChars="9" w:right="19"/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5.6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3899F6CA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059D68D8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02CBE88F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5.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63A5715E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5CFAFE90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2404BBDF" w14:textId="77777777" w:rsidR="004337E3" w:rsidRPr="00E856FF" w:rsidRDefault="004337E3" w:rsidP="0089507D">
            <w:pPr>
              <w:ind w:rightChars="-167" w:right="-351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5.2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64A82084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20F4653C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0</w:t>
            </w:r>
          </w:p>
        </w:tc>
      </w:tr>
      <w:tr w:rsidR="004337E3" w:rsidRPr="00E856FF" w14:paraId="5F588221" w14:textId="77777777" w:rsidTr="0089507D">
        <w:trPr>
          <w:jc w:val="right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57BDBA8B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24AA4C7A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Session B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4449FF7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EXE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990AF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5.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34F06E21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06BDB8B1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37630377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7.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6C88C9AA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56AD6C01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561535E8" w14:textId="77777777" w:rsidR="004337E3" w:rsidRPr="00E856FF" w:rsidRDefault="004337E3" w:rsidP="0089507D">
            <w:pPr>
              <w:ind w:rightChars="9" w:right="19"/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5.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06C1F36E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59A476E3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571B796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5.9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469CB628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0504ED02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29051C5A" w14:textId="77777777" w:rsidR="004337E3" w:rsidRPr="00E856FF" w:rsidRDefault="004337E3" w:rsidP="0089507D">
            <w:pPr>
              <w:ind w:rightChars="-167" w:right="-351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6.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441D6C21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37CA1A1C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2</w:t>
            </w:r>
          </w:p>
        </w:tc>
      </w:tr>
      <w:tr w:rsidR="004337E3" w:rsidRPr="00E856FF" w14:paraId="13F34287" w14:textId="77777777" w:rsidTr="0089507D">
        <w:trPr>
          <w:jc w:val="right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618523A6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4BB57437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B3844D0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CO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4A972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4.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15D531A4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2EDE0F09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17F3976D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6.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7704EB30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12BF924B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5A5BF27A" w14:textId="77777777" w:rsidR="004337E3" w:rsidRPr="00E856FF" w:rsidRDefault="004337E3" w:rsidP="0089507D">
            <w:pPr>
              <w:ind w:rightChars="9" w:right="19"/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6.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14722B1C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7AEC7D27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5D8A32E8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6.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19CFE44C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5775EE4E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6244171A" w14:textId="77777777" w:rsidR="004337E3" w:rsidRPr="00E856FF" w:rsidRDefault="004337E3" w:rsidP="0089507D">
            <w:pPr>
              <w:ind w:rightChars="-167" w:right="-351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5.6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69372872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04177BC1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9</w:t>
            </w:r>
          </w:p>
        </w:tc>
      </w:tr>
      <w:tr w:rsidR="004337E3" w:rsidRPr="00E856FF" w14:paraId="7F588C69" w14:textId="77777777" w:rsidTr="0089507D">
        <w:trPr>
          <w:jc w:val="right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764BFD59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Ex 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5C432409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6CA4BE8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EXE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EC691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5.9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3CA486DC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0ED68C21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57CA782C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5.9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14:paraId="0D7113F1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616C3DD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7264E1C7" w14:textId="77777777" w:rsidR="004337E3" w:rsidRPr="00E856FF" w:rsidRDefault="004337E3" w:rsidP="0089507D">
            <w:pPr>
              <w:ind w:rightChars="9" w:right="19"/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7.8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23369019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7F42CBD8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1.1 </w:t>
            </w:r>
            <w:r w:rsidRPr="00E856FF">
              <w:rPr>
                <w:rFonts w:ascii="Times New Roman" w:hAnsi="Times New Roman"/>
                <w:color w:val="000000" w:themeColor="text1"/>
                <w:sz w:val="20"/>
                <w:vertAlign w:val="superscript"/>
                <w:lang w:val="en-GB"/>
              </w:rPr>
              <w:t>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40932996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6.9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68AF2CBE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14:paraId="23545948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75F1D3FA" w14:textId="77777777" w:rsidR="004337E3" w:rsidRPr="00E856FF" w:rsidRDefault="004337E3" w:rsidP="0089507D">
            <w:pPr>
              <w:ind w:rightChars="-167" w:right="-351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7.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14:paraId="595E2032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0B05FA1B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2</w:t>
            </w:r>
          </w:p>
        </w:tc>
      </w:tr>
      <w:tr w:rsidR="004337E3" w:rsidRPr="00E856FF" w14:paraId="0338723A" w14:textId="77777777" w:rsidTr="0089507D">
        <w:trPr>
          <w:jc w:val="right"/>
        </w:trPr>
        <w:tc>
          <w:tcPr>
            <w:tcW w:w="344" w:type="pct"/>
            <w:tcBorders>
              <w:top w:val="nil"/>
              <w:left w:val="nil"/>
              <w:right w:val="nil"/>
            </w:tcBorders>
          </w:tcPr>
          <w:p w14:paraId="030F979A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14:paraId="0837A160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</w:tcPr>
          <w:p w14:paraId="59369CB8" w14:textId="77777777" w:rsidR="004337E3" w:rsidRPr="00E856FF" w:rsidRDefault="004337E3" w:rsidP="0089507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CON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</w:tcPr>
          <w:p w14:paraId="1F271C33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6.9</w:t>
            </w:r>
          </w:p>
        </w:tc>
        <w:tc>
          <w:tcPr>
            <w:tcW w:w="124" w:type="pct"/>
            <w:tcBorders>
              <w:top w:val="nil"/>
              <w:left w:val="nil"/>
              <w:right w:val="nil"/>
            </w:tcBorders>
          </w:tcPr>
          <w:p w14:paraId="3A718128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</w:tcPr>
          <w:p w14:paraId="2F74B0F3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3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</w:tcPr>
          <w:p w14:paraId="2AB536D1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7.4</w:t>
            </w:r>
          </w:p>
        </w:tc>
        <w:tc>
          <w:tcPr>
            <w:tcW w:w="125" w:type="pct"/>
            <w:tcBorders>
              <w:top w:val="nil"/>
              <w:left w:val="nil"/>
              <w:right w:val="nil"/>
            </w:tcBorders>
          </w:tcPr>
          <w:p w14:paraId="0504AFEB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</w:tcPr>
          <w:p w14:paraId="1FDD827F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3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</w:tcPr>
          <w:p w14:paraId="0FE3F77D" w14:textId="77777777" w:rsidR="004337E3" w:rsidRPr="00E856FF" w:rsidRDefault="004337E3" w:rsidP="0089507D">
            <w:pPr>
              <w:ind w:right="105"/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8.1</w:t>
            </w:r>
          </w:p>
        </w:tc>
        <w:tc>
          <w:tcPr>
            <w:tcW w:w="124" w:type="pct"/>
            <w:tcBorders>
              <w:top w:val="nil"/>
              <w:left w:val="nil"/>
              <w:right w:val="nil"/>
            </w:tcBorders>
          </w:tcPr>
          <w:p w14:paraId="379A367A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</w:tcPr>
          <w:p w14:paraId="3228A569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3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</w:tcPr>
          <w:p w14:paraId="5C5E84BC" w14:textId="77777777" w:rsidR="004337E3" w:rsidRPr="00E856FF" w:rsidRDefault="004337E3" w:rsidP="0089507D">
            <w:pPr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8.4</w:t>
            </w:r>
          </w:p>
        </w:tc>
        <w:tc>
          <w:tcPr>
            <w:tcW w:w="124" w:type="pct"/>
            <w:tcBorders>
              <w:top w:val="nil"/>
              <w:left w:val="nil"/>
              <w:right w:val="nil"/>
            </w:tcBorders>
          </w:tcPr>
          <w:p w14:paraId="3117071A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</w:tcPr>
          <w:p w14:paraId="5B782C03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3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</w:tcPr>
          <w:p w14:paraId="2C3D5871" w14:textId="77777777" w:rsidR="004337E3" w:rsidRPr="00E856FF" w:rsidRDefault="004337E3" w:rsidP="0089507D">
            <w:pPr>
              <w:ind w:right="105"/>
              <w:jc w:val="righ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8.1</w:t>
            </w:r>
          </w:p>
        </w:tc>
        <w:tc>
          <w:tcPr>
            <w:tcW w:w="124" w:type="pct"/>
            <w:tcBorders>
              <w:top w:val="nil"/>
              <w:left w:val="nil"/>
              <w:right w:val="nil"/>
            </w:tcBorders>
          </w:tcPr>
          <w:p w14:paraId="4876A95D" w14:textId="77777777" w:rsidR="004337E3" w:rsidRPr="00E856FF" w:rsidRDefault="004337E3" w:rsidP="0089507D">
            <w:pPr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eastAsia="ＭＳ 明朝" w:hAnsi="Times New Roman" w:cs="Times New Roman"/>
                <w:color w:val="000000" w:themeColor="text1"/>
                <w:sz w:val="20"/>
                <w:lang w:val="en-GB"/>
              </w:rPr>
              <w:t>±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</w:tcPr>
          <w:p w14:paraId="0B4C251D" w14:textId="77777777" w:rsidR="004337E3" w:rsidRPr="00E856FF" w:rsidRDefault="004337E3" w:rsidP="0089507D">
            <w:pPr>
              <w:jc w:val="lef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E856FF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3</w:t>
            </w:r>
          </w:p>
        </w:tc>
      </w:tr>
    </w:tbl>
    <w:p w14:paraId="2782C063" w14:textId="77777777" w:rsidR="004337E3" w:rsidRPr="000A2228" w:rsidRDefault="004337E3" w:rsidP="004337E3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lang w:val="en-GB"/>
        </w:rPr>
      </w:pPr>
      <w:r w:rsidRPr="00E856FF">
        <w:rPr>
          <w:rFonts w:ascii="Times New Roman" w:hAnsi="Times New Roman"/>
          <w:color w:val="000000" w:themeColor="text1"/>
          <w:sz w:val="20"/>
          <w:lang w:val="en-GB"/>
        </w:rPr>
        <w:t xml:space="preserve">Exercise (EXE), control (CON); mean </w:t>
      </w:r>
      <w:r w:rsidRPr="00E856FF">
        <w:rPr>
          <w:rFonts w:ascii="Times New Roman" w:eastAsia="ＭＳ 明朝" w:hAnsi="Times New Roman"/>
          <w:color w:val="000000" w:themeColor="text1"/>
          <w:sz w:val="20"/>
          <w:lang w:val="en-GB"/>
        </w:rPr>
        <w:t>±</w:t>
      </w:r>
      <w:r w:rsidRPr="00E856FF">
        <w:rPr>
          <w:rFonts w:ascii="Times New Roman" w:hAnsi="Times New Roman"/>
          <w:color w:val="000000" w:themeColor="text1"/>
          <w:sz w:val="20"/>
          <w:lang w:val="en-GB"/>
        </w:rPr>
        <w:t xml:space="preserve"> standard error. </w:t>
      </w:r>
      <w:r w:rsidRPr="00E856FF">
        <w:rPr>
          <w:rFonts w:ascii="Times New Roman" w:hAnsi="Times New Roman" w:cs="Times New Roman"/>
          <w:color w:val="000000" w:themeColor="text1"/>
          <w:sz w:val="20"/>
          <w:lang w:val="en-GB"/>
        </w:rPr>
        <w:t>*p &lt; 0.05 compared with baseline. **p &lt; 0.01 compared with baseline. #p &lt; 0.0</w:t>
      </w:r>
      <w:r>
        <w:rPr>
          <w:rFonts w:ascii="Times New Roman" w:hAnsi="Times New Roman" w:cs="Times New Roman" w:hint="eastAsia"/>
          <w:color w:val="000000" w:themeColor="text1"/>
          <w:sz w:val="20"/>
          <w:lang w:val="en-GB"/>
        </w:rPr>
        <w:t>5</w:t>
      </w:r>
      <w:r w:rsidRPr="00E856FF">
        <w:rPr>
          <w:rFonts w:ascii="Times New Roman" w:hAnsi="Times New Roman" w:cs="Times New Roman"/>
          <w:color w:val="000000" w:themeColor="text1"/>
          <w:sz w:val="20"/>
          <w:lang w:val="en-GB"/>
        </w:rPr>
        <w:t xml:space="preserve"> compared with CON condition.</w:t>
      </w:r>
      <w:r w:rsidRPr="00BE1609">
        <w:rPr>
          <w:rFonts w:ascii="Times New Roman" w:hAnsi="Times New Roman" w:cs="Times New Roman"/>
          <w:color w:val="000000" w:themeColor="text1"/>
          <w:sz w:val="20"/>
          <w:lang w:val="en-GB"/>
        </w:rPr>
        <w:t xml:space="preserve"> ##</w:t>
      </w:r>
      <w:r>
        <w:rPr>
          <w:rFonts w:ascii="Times New Roman" w:hAnsi="Times New Roman" w:cs="Times New Roman"/>
          <w:color w:val="000000" w:themeColor="text1"/>
          <w:sz w:val="20"/>
          <w:lang w:val="en-GB"/>
        </w:rPr>
        <w:t xml:space="preserve">p &lt; 0.01 compared with CON. </w:t>
      </w:r>
    </w:p>
    <w:p w14:paraId="5E1B5AFA" w14:textId="77777777" w:rsidR="0089507D" w:rsidRPr="004337E3" w:rsidRDefault="0089507D">
      <w:pPr>
        <w:rPr>
          <w:lang w:val="en-GB"/>
        </w:rPr>
      </w:pPr>
    </w:p>
    <w:sectPr w:rsidR="0089507D" w:rsidRPr="004337E3" w:rsidSect="004337E3">
      <w:pgSz w:w="16838" w:h="11906" w:orient="landscape" w:code="9"/>
      <w:pgMar w:top="1699" w:right="1699" w:bottom="1699" w:left="1987" w:header="850" w:footer="994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042DD5" w14:textId="77777777" w:rsidR="001E335D" w:rsidRDefault="001E335D" w:rsidP="00C250FA">
      <w:r>
        <w:separator/>
      </w:r>
    </w:p>
  </w:endnote>
  <w:endnote w:type="continuationSeparator" w:id="0">
    <w:p w14:paraId="76E9CC1F" w14:textId="77777777" w:rsidR="001E335D" w:rsidRDefault="001E335D" w:rsidP="00C250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CAC15B" w14:textId="77777777" w:rsidR="001E335D" w:rsidRDefault="001E335D" w:rsidP="00C250FA">
      <w:r>
        <w:separator/>
      </w:r>
    </w:p>
  </w:footnote>
  <w:footnote w:type="continuationSeparator" w:id="0">
    <w:p w14:paraId="28640694" w14:textId="77777777" w:rsidR="001E335D" w:rsidRDefault="001E335D" w:rsidP="00C250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7E3"/>
    <w:rsid w:val="001166CE"/>
    <w:rsid w:val="00156B46"/>
    <w:rsid w:val="00164C7D"/>
    <w:rsid w:val="001E335D"/>
    <w:rsid w:val="002C5237"/>
    <w:rsid w:val="004337E3"/>
    <w:rsid w:val="007C6169"/>
    <w:rsid w:val="00886D07"/>
    <w:rsid w:val="00892880"/>
    <w:rsid w:val="0089507D"/>
    <w:rsid w:val="00925FFD"/>
    <w:rsid w:val="00C250FA"/>
    <w:rsid w:val="00DB60D8"/>
    <w:rsid w:val="00DF3063"/>
    <w:rsid w:val="00EA4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F5B97B7"/>
  <w15:chartTrackingRefBased/>
  <w15:docId w15:val="{08BDBC22-0CDD-498C-BFCA-34C858333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4337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37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250F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250FA"/>
  </w:style>
  <w:style w:type="paragraph" w:styleId="a6">
    <w:name w:val="footer"/>
    <w:basedOn w:val="a"/>
    <w:link w:val="a7"/>
    <w:uiPriority w:val="99"/>
    <w:unhideWhenUsed/>
    <w:rsid w:val="00C250F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250FA"/>
  </w:style>
  <w:style w:type="table" w:customStyle="1" w:styleId="1">
    <w:name w:val="表 (格子)1"/>
    <w:basedOn w:val="a1"/>
    <w:next w:val="a3"/>
    <w:uiPriority w:val="59"/>
    <w:rsid w:val="00C250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8</Pages>
  <Words>1162</Words>
  <Characters>6625</Characters>
  <Application>Microsoft Office Word</Application>
  <DocSecurity>0</DocSecurity>
  <Lines>55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雄大 山﨑</dc:creator>
  <cp:keywords/>
  <dc:description/>
  <cp:lastModifiedBy>山﨑 雄大</cp:lastModifiedBy>
  <cp:revision>7</cp:revision>
  <dcterms:created xsi:type="dcterms:W3CDTF">2019-07-29T13:42:00Z</dcterms:created>
  <dcterms:modified xsi:type="dcterms:W3CDTF">2019-10-22T02:37:00Z</dcterms:modified>
</cp:coreProperties>
</file>